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76383" w14:textId="44209C42" w:rsidR="00DB6987" w:rsidRPr="00DB6987" w:rsidRDefault="00DB6987" w:rsidP="00DB6987">
      <w:pPr>
        <w:rPr>
          <w:b/>
          <w:bCs/>
        </w:rPr>
      </w:pPr>
      <w:r w:rsidRPr="00DB6987">
        <w:rPr>
          <w:b/>
          <w:bCs/>
        </w:rPr>
        <w:t>Appendix A Questionnaire</w:t>
      </w:r>
    </w:p>
    <w:p w14:paraId="0EC1AF4E" w14:textId="77777777" w:rsidR="00DB6987" w:rsidRDefault="00DB6987">
      <w:pPr>
        <w:spacing w:before="150" w:line="340" w:lineRule="auto"/>
        <w:ind w:left="783" w:right="7829" w:hanging="284"/>
        <w:rPr>
          <w:b/>
        </w:rPr>
      </w:pPr>
    </w:p>
    <w:p w14:paraId="77D85BAC" w14:textId="534164B7" w:rsidR="00A50F24" w:rsidRDefault="00373920">
      <w:pPr>
        <w:spacing w:before="150" w:line="340" w:lineRule="auto"/>
        <w:ind w:left="783" w:right="7829" w:hanging="28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164416" behindDoc="1" locked="0" layoutInCell="1" allowOverlap="1" wp14:anchorId="665C7738" wp14:editId="042A7E73">
                <wp:simplePos x="0" y="0"/>
                <wp:positionH relativeFrom="page">
                  <wp:posOffset>889000</wp:posOffset>
                </wp:positionH>
                <wp:positionV relativeFrom="paragraph">
                  <wp:posOffset>325120</wp:posOffset>
                </wp:positionV>
                <wp:extent cx="154940" cy="154940"/>
                <wp:effectExtent l="0" t="0" r="0" b="0"/>
                <wp:wrapNone/>
                <wp:docPr id="425" name="docshape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BBD4C4" id="docshape29" o:spid="_x0000_s1026" style="position:absolute;margin-left:70pt;margin-top:25.6pt;width:12.2pt;height:12.2pt;z-index:-16152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y+6Jl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164928" behindDoc="1" locked="0" layoutInCell="1" allowOverlap="1" wp14:anchorId="04568F97" wp14:editId="6F701CDA">
                <wp:simplePos x="0" y="0"/>
                <wp:positionH relativeFrom="page">
                  <wp:posOffset>889000</wp:posOffset>
                </wp:positionH>
                <wp:positionV relativeFrom="paragraph">
                  <wp:posOffset>556260</wp:posOffset>
                </wp:positionV>
                <wp:extent cx="154940" cy="154940"/>
                <wp:effectExtent l="0" t="0" r="0" b="0"/>
                <wp:wrapNone/>
                <wp:docPr id="424" name="docshape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5CDDB1" id="docshape30" o:spid="_x0000_s1026" style="position:absolute;margin-left:70pt;margin-top:43.8pt;width:12.2pt;height:12.2pt;z-index:-1615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ID3HXneAAAACgEAAA8AAAAA&#10;AAAAAAAAAAAAWgQAAGRycy9kb3ducmV2LnhtbFBLBQYAAAAABAAEAPMAAABlBQAAAAA=&#10;" filled="f">
                <w10:wrap anchorx="page"/>
              </v:rect>
            </w:pict>
          </mc:Fallback>
        </mc:AlternateContent>
      </w:r>
      <w:r w:rsidR="00DB6987">
        <w:rPr>
          <w:b/>
        </w:rPr>
        <w:t>I c</w:t>
      </w:r>
      <w:r w:rsidR="008869AF">
        <w:rPr>
          <w:b/>
        </w:rPr>
        <w:t xml:space="preserve">ompete in </w:t>
      </w:r>
      <w:r w:rsidR="008869AF">
        <w:t>female</w:t>
      </w:r>
      <w:r w:rsidR="008869AF">
        <w:rPr>
          <w:spacing w:val="-14"/>
        </w:rPr>
        <w:t xml:space="preserve"> </w:t>
      </w:r>
      <w:r w:rsidR="008869AF">
        <w:t>class male class</w:t>
      </w:r>
    </w:p>
    <w:p w14:paraId="4DC83C34" w14:textId="77777777" w:rsidR="00677621" w:rsidRDefault="00677621">
      <w:pPr>
        <w:pStyle w:val="Brdtext"/>
        <w:ind w:left="500"/>
      </w:pPr>
    </w:p>
    <w:p w14:paraId="714562FA" w14:textId="256278FD" w:rsidR="00A50F24" w:rsidRDefault="008869AF">
      <w:pPr>
        <w:pStyle w:val="Brdtext"/>
        <w:ind w:left="500"/>
      </w:pPr>
      <w:r>
        <w:t xml:space="preserve">I </w:t>
      </w:r>
      <w:r>
        <w:rPr>
          <w:spacing w:val="-5"/>
        </w:rPr>
        <w:t>am</w:t>
      </w:r>
    </w:p>
    <w:p w14:paraId="0DF305B6" w14:textId="5E8CB688" w:rsidR="00A50F24" w:rsidRDefault="00373920">
      <w:pPr>
        <w:spacing w:before="10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07CF4B15" wp14:editId="7DC3E09C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23" name="docshape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E7F29E" id="docshape31" o:spid="_x0000_s1026" style="position:absolute;margin-left:70pt;margin-top:5.45pt;width:12.2pt;height:12.2pt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36801316" wp14:editId="00BA0422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422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26294D" id="docshape32" o:spid="_x0000_s1026" style="position:absolute;margin-left:70pt;margin-top:23.65pt;width:12.2pt;height:12.2pt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20</w:t>
      </w:r>
      <w:r w:rsidR="008869AF">
        <w:rPr>
          <w:spacing w:val="-10"/>
        </w:rPr>
        <w:t xml:space="preserve"> </w:t>
      </w:r>
      <w:r w:rsidR="008869AF">
        <w:t>years</w:t>
      </w:r>
      <w:r w:rsidR="008869AF">
        <w:rPr>
          <w:spacing w:val="-10"/>
        </w:rPr>
        <w:t xml:space="preserve"> </w:t>
      </w:r>
      <w:r w:rsidR="008869AF">
        <w:t>old</w:t>
      </w:r>
      <w:r w:rsidR="008869AF">
        <w:rPr>
          <w:spacing w:val="-10"/>
        </w:rPr>
        <w:t xml:space="preserve"> </w:t>
      </w:r>
      <w:r w:rsidR="008869AF">
        <w:t>or</w:t>
      </w:r>
      <w:r w:rsidR="008869AF">
        <w:rPr>
          <w:spacing w:val="-10"/>
        </w:rPr>
        <w:t xml:space="preserve"> </w:t>
      </w:r>
      <w:r w:rsidR="008869AF">
        <w:t>younger 21-25 years old</w:t>
      </w:r>
    </w:p>
    <w:p w14:paraId="3F2ED861" w14:textId="4341FB49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 wp14:anchorId="6A68FE25" wp14:editId="44A32EAA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421" name="docshape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033F3B" id="docshape33" o:spid="_x0000_s1026" style="position:absolute;margin-left:70pt;margin-top:.4pt;width:12.2pt;height:12.2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 xml:space="preserve">26-30 years </w:t>
      </w:r>
      <w:r w:rsidR="008869AF">
        <w:rPr>
          <w:spacing w:val="-5"/>
        </w:rPr>
        <w:t>old</w:t>
      </w:r>
    </w:p>
    <w:p w14:paraId="032FE319" w14:textId="73D7FB52" w:rsidR="00A50F24" w:rsidRDefault="00373920">
      <w:pPr>
        <w:spacing w:before="111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 wp14:anchorId="58EAB266" wp14:editId="6A02432D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420" name="docshape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10E88" id="docshape34" o:spid="_x0000_s1026" style="position:absolute;margin-left:70pt;margin-top:6pt;width:12.2pt;height:12.2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8869AF">
        <w:t xml:space="preserve">31-35 years </w:t>
      </w:r>
      <w:r w:rsidR="008869AF">
        <w:rPr>
          <w:spacing w:val="-5"/>
        </w:rPr>
        <w:t>old</w:t>
      </w:r>
    </w:p>
    <w:p w14:paraId="5F27F219" w14:textId="7E99B248" w:rsidR="00A50F24" w:rsidRDefault="00373920">
      <w:pPr>
        <w:spacing w:before="111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 wp14:anchorId="3ECACE8B" wp14:editId="09257F84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419" name="docshape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03A587" id="docshape35" o:spid="_x0000_s1026" style="position:absolute;margin-left:70pt;margin-top:6pt;width:12.2pt;height:12.2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8869AF">
        <w:t xml:space="preserve">36-40 years </w:t>
      </w:r>
      <w:r w:rsidR="008869AF">
        <w:rPr>
          <w:spacing w:val="-5"/>
        </w:rPr>
        <w:t>old</w:t>
      </w:r>
    </w:p>
    <w:p w14:paraId="1A7F95E2" w14:textId="5CD0122B" w:rsidR="00A50F24" w:rsidRDefault="00373920">
      <w:pPr>
        <w:spacing w:before="11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 wp14:anchorId="05627C06" wp14:editId="34BD4A17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418" name="docshape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E2D261" id="docshape36" o:spid="_x0000_s1026" style="position:absolute;margin-left:70pt;margin-top:5.95pt;width:12.2pt;height:12.2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 xml:space="preserve">41-45 years </w:t>
      </w:r>
      <w:r w:rsidR="008869AF">
        <w:rPr>
          <w:spacing w:val="-5"/>
        </w:rPr>
        <w:t>old</w:t>
      </w:r>
    </w:p>
    <w:p w14:paraId="2BA5BFB1" w14:textId="7C379956" w:rsidR="00A50F24" w:rsidRDefault="00373920">
      <w:pPr>
        <w:spacing w:before="111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4784" behindDoc="0" locked="0" layoutInCell="1" allowOverlap="1" wp14:anchorId="2E3C9745" wp14:editId="17142E0E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417" name="docshape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E65753" id="docshape37" o:spid="_x0000_s1026" style="position:absolute;margin-left:70pt;margin-top:6pt;width:12.2pt;height:12.2pt;z-index:1573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8869AF">
        <w:t xml:space="preserve">46-50 years </w:t>
      </w:r>
      <w:r w:rsidR="008869AF">
        <w:rPr>
          <w:spacing w:val="-5"/>
        </w:rPr>
        <w:t>old</w:t>
      </w:r>
    </w:p>
    <w:p w14:paraId="10B7B2CF" w14:textId="29EAE546" w:rsidR="00A50F24" w:rsidRDefault="00373920">
      <w:pPr>
        <w:spacing w:before="111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296" behindDoc="0" locked="0" layoutInCell="1" allowOverlap="1" wp14:anchorId="65840888" wp14:editId="241DE51A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416" name="docshape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7785CA" id="docshape38" o:spid="_x0000_s1026" style="position:absolute;margin-left:70pt;margin-top:6pt;width:12.2pt;height:12.2pt;z-index:15735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8869AF">
        <w:t xml:space="preserve">51 years old or </w:t>
      </w:r>
      <w:r w:rsidR="008869AF">
        <w:rPr>
          <w:spacing w:val="-2"/>
        </w:rPr>
        <w:t>older</w:t>
      </w:r>
    </w:p>
    <w:p w14:paraId="725369F1" w14:textId="77777777" w:rsidR="00A50F24" w:rsidRDefault="00A50F24">
      <w:pPr>
        <w:pStyle w:val="Brdtext"/>
        <w:rPr>
          <w:b w:val="0"/>
          <w:sz w:val="24"/>
        </w:rPr>
      </w:pPr>
    </w:p>
    <w:p w14:paraId="05142BFB" w14:textId="77777777" w:rsidR="00A50F24" w:rsidRDefault="008869AF">
      <w:pPr>
        <w:pStyle w:val="Brdtext"/>
        <w:spacing w:before="174"/>
        <w:ind w:left="500"/>
      </w:pPr>
      <w:r>
        <w:t>My</w:t>
      </w:r>
      <w:r>
        <w:rPr>
          <w:spacing w:val="-2"/>
        </w:rPr>
        <w:t xml:space="preserve"> </w:t>
      </w:r>
      <w:r>
        <w:t>main</w:t>
      </w:r>
      <w:r>
        <w:rPr>
          <w:spacing w:val="-2"/>
        </w:rPr>
        <w:t xml:space="preserve"> </w:t>
      </w:r>
      <w:r>
        <w:t>sport</w:t>
      </w:r>
      <w:r>
        <w:rPr>
          <w:spacing w:val="-1"/>
        </w:rPr>
        <w:t xml:space="preserve"> </w:t>
      </w:r>
      <w:r>
        <w:rPr>
          <w:spacing w:val="-5"/>
        </w:rPr>
        <w:t>is</w:t>
      </w:r>
    </w:p>
    <w:p w14:paraId="71E7DF2C" w14:textId="639FB892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5483AC7" wp14:editId="03014AD0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415" name="docshape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70E563" id="docshape39" o:spid="_x0000_s1026" style="position:absolute;margin-left:70pt;margin-top:5.5pt;width:450pt;height:20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p w14:paraId="67699484" w14:textId="77777777" w:rsidR="00A50F24" w:rsidRDefault="00A50F24">
      <w:pPr>
        <w:pStyle w:val="Brdtext"/>
        <w:rPr>
          <w:sz w:val="20"/>
        </w:rPr>
      </w:pPr>
    </w:p>
    <w:p w14:paraId="58737DC5" w14:textId="77777777" w:rsidR="00A50F24" w:rsidRDefault="008869AF">
      <w:pPr>
        <w:pStyle w:val="Brdtext"/>
        <w:spacing w:before="214"/>
        <w:ind w:left="500"/>
      </w:pPr>
      <w:r>
        <w:t>The</w:t>
      </w:r>
      <w:r>
        <w:rPr>
          <w:spacing w:val="-4"/>
        </w:rPr>
        <w:t xml:space="preserve"> </w:t>
      </w:r>
      <w:r>
        <w:t>country/National</w:t>
      </w:r>
      <w:r>
        <w:rPr>
          <w:spacing w:val="-2"/>
        </w:rPr>
        <w:t xml:space="preserve"> </w:t>
      </w:r>
      <w:r>
        <w:t>team</w:t>
      </w:r>
      <w:r>
        <w:rPr>
          <w:spacing w:val="-4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compete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rPr>
          <w:spacing w:val="-5"/>
        </w:rPr>
        <w:t>is</w:t>
      </w:r>
    </w:p>
    <w:p w14:paraId="61ACC508" w14:textId="335994C7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F0390F4" wp14:editId="6A936369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414" name="docshape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AA572D" id="docshape40" o:spid="_x0000_s1026" style="position:absolute;margin-left:70pt;margin-top:5.5pt;width:450pt;height:20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p w14:paraId="3C0FB546" w14:textId="77777777" w:rsidR="00A50F24" w:rsidRDefault="00A50F24">
      <w:pPr>
        <w:pStyle w:val="Brdtext"/>
        <w:rPr>
          <w:sz w:val="20"/>
        </w:rPr>
      </w:pPr>
    </w:p>
    <w:p w14:paraId="41AA1173" w14:textId="77777777" w:rsidR="00A50F24" w:rsidRDefault="008869AF">
      <w:pPr>
        <w:pStyle w:val="Brdtext"/>
        <w:spacing w:before="214"/>
        <w:ind w:left="500"/>
      </w:pPr>
      <w:r>
        <w:t>I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competing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sport</w:t>
      </w:r>
      <w:r>
        <w:rPr>
          <w:spacing w:val="-2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senior</w:t>
      </w:r>
      <w:r>
        <w:rPr>
          <w:spacing w:val="-2"/>
        </w:rPr>
        <w:t xml:space="preserve"> </w:t>
      </w:r>
      <w:r>
        <w:t>top-national/international</w:t>
      </w:r>
      <w:r>
        <w:rPr>
          <w:spacing w:val="-3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rPr>
          <w:spacing w:val="-5"/>
        </w:rPr>
        <w:t>for</w:t>
      </w:r>
    </w:p>
    <w:p w14:paraId="346C4C82" w14:textId="1CD4EC2B" w:rsidR="00A50F24" w:rsidRDefault="00373920">
      <w:pPr>
        <w:spacing w:before="100" w:line="345" w:lineRule="auto"/>
        <w:ind w:left="783" w:right="746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5808" behindDoc="0" locked="0" layoutInCell="1" allowOverlap="1" wp14:anchorId="16DC9E02" wp14:editId="6D597B1D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13" name="docshape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935887" id="docshape41" o:spid="_x0000_s1026" style="position:absolute;margin-left:70pt;margin-top:5.45pt;width:12.2pt;height:12.2pt;z-index:15735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28A68380" wp14:editId="4B7FD4A1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412" name="docshape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6D7719" id="docshape42" o:spid="_x0000_s1026" style="position:absolute;margin-left:70pt;margin-top:23.65pt;width:12.2pt;height:12.2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less</w:t>
      </w:r>
      <w:r w:rsidR="008869AF">
        <w:rPr>
          <w:spacing w:val="-13"/>
        </w:rPr>
        <w:t xml:space="preserve"> </w:t>
      </w:r>
      <w:r w:rsidR="008869AF">
        <w:t>than</w:t>
      </w:r>
      <w:r w:rsidR="008869AF">
        <w:rPr>
          <w:spacing w:val="-13"/>
        </w:rPr>
        <w:t xml:space="preserve"> </w:t>
      </w:r>
      <w:r w:rsidR="008869AF">
        <w:t>5</w:t>
      </w:r>
      <w:r w:rsidR="008869AF">
        <w:rPr>
          <w:spacing w:val="-13"/>
        </w:rPr>
        <w:t xml:space="preserve"> </w:t>
      </w:r>
      <w:r w:rsidR="008869AF">
        <w:t>years 5-10 years</w:t>
      </w:r>
    </w:p>
    <w:p w14:paraId="39BFE800" w14:textId="5C34D9A4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6832" behindDoc="0" locked="0" layoutInCell="1" allowOverlap="1" wp14:anchorId="170F9800" wp14:editId="153CE549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411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5F2E30" id="docshape43" o:spid="_x0000_s1026" style="position:absolute;margin-left:70pt;margin-top:.4pt;width:12.2pt;height:12.2pt;z-index:1573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more</w:t>
      </w:r>
      <w:r w:rsidR="008869AF">
        <w:rPr>
          <w:spacing w:val="-2"/>
        </w:rPr>
        <w:t xml:space="preserve"> </w:t>
      </w:r>
      <w:r w:rsidR="008869AF">
        <w:t>than</w:t>
      </w:r>
      <w:r w:rsidR="008869AF">
        <w:rPr>
          <w:spacing w:val="-2"/>
        </w:rPr>
        <w:t xml:space="preserve"> </w:t>
      </w:r>
      <w:r w:rsidR="008869AF">
        <w:t>10</w:t>
      </w:r>
      <w:r w:rsidR="008869AF">
        <w:rPr>
          <w:spacing w:val="-2"/>
        </w:rPr>
        <w:t xml:space="preserve"> years</w:t>
      </w:r>
    </w:p>
    <w:p w14:paraId="12341A80" w14:textId="77777777" w:rsidR="00A50F24" w:rsidRDefault="00A50F24">
      <w:pPr>
        <w:pStyle w:val="Brdtext"/>
        <w:rPr>
          <w:b w:val="0"/>
          <w:sz w:val="24"/>
        </w:rPr>
      </w:pPr>
    </w:p>
    <w:p w14:paraId="73E95373" w14:textId="77777777" w:rsidR="00A50F24" w:rsidRDefault="008869AF">
      <w:pPr>
        <w:pStyle w:val="Brdtext"/>
        <w:spacing w:before="175"/>
        <w:ind w:left="500"/>
      </w:pPr>
      <w:r>
        <w:t>I</w:t>
      </w:r>
      <w:r>
        <w:rPr>
          <w:spacing w:val="-3"/>
        </w:rPr>
        <w:t xml:space="preserve"> </w:t>
      </w:r>
      <w:r>
        <w:t>compete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arasport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athletes</w:t>
      </w:r>
      <w:r>
        <w:rPr>
          <w:spacing w:val="-2"/>
        </w:rPr>
        <w:t xml:space="preserve"> </w:t>
      </w:r>
      <w:r>
        <w:rPr>
          <w:spacing w:val="-4"/>
        </w:rPr>
        <w:t>with</w:t>
      </w:r>
    </w:p>
    <w:p w14:paraId="59335065" w14:textId="713B9E98" w:rsidR="00A50F24" w:rsidRDefault="00373920">
      <w:pPr>
        <w:spacing w:before="100" w:line="345" w:lineRule="auto"/>
        <w:ind w:left="783" w:right="686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4C46EAF3" wp14:editId="0D96E77F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10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D8436" id="docshape44" o:spid="_x0000_s1026" style="position:absolute;margin-left:70pt;margin-top:5.45pt;width:12.2pt;height:12.2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7856" behindDoc="0" locked="0" layoutInCell="1" allowOverlap="1" wp14:anchorId="57B059E5" wp14:editId="6C330C91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409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421B94" id="docshape45" o:spid="_x0000_s1026" style="position:absolute;margin-left:70pt;margin-top:23.65pt;width:12.2pt;height:12.2pt;z-index:1573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368" behindDoc="0" locked="0" layoutInCell="1" allowOverlap="1" wp14:anchorId="23759C6E" wp14:editId="5237745D">
                <wp:simplePos x="0" y="0"/>
                <wp:positionH relativeFrom="page">
                  <wp:posOffset>889000</wp:posOffset>
                </wp:positionH>
                <wp:positionV relativeFrom="paragraph">
                  <wp:posOffset>531495</wp:posOffset>
                </wp:positionV>
                <wp:extent cx="154940" cy="154940"/>
                <wp:effectExtent l="0" t="0" r="0" b="0"/>
                <wp:wrapNone/>
                <wp:docPr id="408" name="docshape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BF2553" id="docshape46" o:spid="_x0000_s1026" style="position:absolute;margin-left:70pt;margin-top:41.85pt;width:12.2pt;height:12.2pt;z-index:15738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Cy+cL3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8880" behindDoc="0" locked="0" layoutInCell="1" allowOverlap="1" wp14:anchorId="71FEF390" wp14:editId="774A964F">
                <wp:simplePos x="0" y="0"/>
                <wp:positionH relativeFrom="page">
                  <wp:posOffset>889000</wp:posOffset>
                </wp:positionH>
                <wp:positionV relativeFrom="paragraph">
                  <wp:posOffset>762000</wp:posOffset>
                </wp:positionV>
                <wp:extent cx="154940" cy="154940"/>
                <wp:effectExtent l="0" t="0" r="0" b="0"/>
                <wp:wrapNone/>
                <wp:docPr id="407" name="docshape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028667" id="docshape47" o:spid="_x0000_s1026" style="position:absolute;margin-left:70pt;margin-top:60pt;width:12.2pt;height:12.2pt;z-index:15738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" filled="f">
                <w10:wrap anchorx="page"/>
              </v:rect>
            </w:pict>
          </mc:Fallback>
        </mc:AlternateContent>
      </w:r>
      <w:r w:rsidR="008869AF">
        <w:t>intellectual</w:t>
      </w:r>
      <w:r w:rsidR="008869AF">
        <w:rPr>
          <w:spacing w:val="-14"/>
        </w:rPr>
        <w:t xml:space="preserve"> </w:t>
      </w:r>
      <w:r w:rsidR="008869AF">
        <w:t>impairment physical impairment visual impairment</w:t>
      </w:r>
    </w:p>
    <w:p w14:paraId="20A02901" w14:textId="77777777" w:rsidR="00A50F24" w:rsidRDefault="008869AF">
      <w:pPr>
        <w:spacing w:line="251" w:lineRule="exact"/>
        <w:ind w:left="783"/>
      </w:pPr>
      <w:r>
        <w:t xml:space="preserve">If other, please </w:t>
      </w:r>
      <w:r>
        <w:rPr>
          <w:spacing w:val="-2"/>
        </w:rPr>
        <w:t>specify</w:t>
      </w:r>
    </w:p>
    <w:p w14:paraId="3B51DDEF" w14:textId="4D44717A" w:rsidR="00A50F24" w:rsidRDefault="00373920">
      <w:pPr>
        <w:pStyle w:val="Brdtext"/>
        <w:spacing w:before="4"/>
        <w:rPr>
          <w:b w:val="0"/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5CD2BFB7" wp14:editId="2ABDC53D">
                <wp:simplePos x="0" y="0"/>
                <wp:positionH relativeFrom="page">
                  <wp:posOffset>1082040</wp:posOffset>
                </wp:positionH>
                <wp:positionV relativeFrom="paragraph">
                  <wp:posOffset>76200</wp:posOffset>
                </wp:positionV>
                <wp:extent cx="5524500" cy="254000"/>
                <wp:effectExtent l="0" t="0" r="0" b="0"/>
                <wp:wrapTopAndBottom/>
                <wp:docPr id="406" name="docshape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551E9E" id="docshape48" o:spid="_x0000_s1026" style="position:absolute;margin-left:85.2pt;margin-top:6pt;width:435pt;height:20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" filled="f" strokeweight=".6pt">
                <w10:wrap type="topAndBottom" anchorx="page"/>
              </v:rect>
            </w:pict>
          </mc:Fallback>
        </mc:AlternateContent>
      </w:r>
    </w:p>
    <w:p w14:paraId="4EBBFA1B" w14:textId="77777777" w:rsidR="00A50F24" w:rsidRDefault="00A50F24">
      <w:pPr>
        <w:pStyle w:val="Brdtext"/>
        <w:rPr>
          <w:b w:val="0"/>
          <w:sz w:val="20"/>
        </w:rPr>
      </w:pPr>
    </w:p>
    <w:p w14:paraId="1C76C74F" w14:textId="77777777" w:rsidR="00A50F24" w:rsidRDefault="008869AF">
      <w:pPr>
        <w:pStyle w:val="Brdtext"/>
        <w:spacing w:before="214"/>
        <w:ind w:left="500"/>
      </w:pPr>
      <w:r>
        <w:t>I</w:t>
      </w:r>
      <w:r>
        <w:rPr>
          <w:spacing w:val="-4"/>
        </w:rPr>
        <w:t xml:space="preserve"> </w:t>
      </w:r>
      <w:r>
        <w:t>need</w:t>
      </w:r>
      <w:r>
        <w:rPr>
          <w:spacing w:val="-2"/>
        </w:rPr>
        <w:t xml:space="preserve"> </w:t>
      </w:r>
      <w:r>
        <w:t>personal</w:t>
      </w:r>
      <w:r>
        <w:rPr>
          <w:spacing w:val="-2"/>
        </w:rPr>
        <w:t xml:space="preserve"> </w:t>
      </w:r>
      <w:r>
        <w:t>assistanc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my</w:t>
      </w:r>
      <w:r>
        <w:rPr>
          <w:spacing w:val="-2"/>
        </w:rPr>
        <w:t xml:space="preserve"> </w:t>
      </w:r>
      <w:r>
        <w:t>daily</w:t>
      </w:r>
      <w:r>
        <w:rPr>
          <w:spacing w:val="-2"/>
        </w:rPr>
        <w:t xml:space="preserve"> </w:t>
      </w:r>
      <w:r>
        <w:t>living</w:t>
      </w:r>
      <w:r>
        <w:rPr>
          <w:spacing w:val="-2"/>
        </w:rPr>
        <w:t xml:space="preserve"> </w:t>
      </w:r>
      <w:r>
        <w:t>du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y</w:t>
      </w:r>
      <w:r>
        <w:rPr>
          <w:spacing w:val="-2"/>
        </w:rPr>
        <w:t xml:space="preserve"> impairment</w:t>
      </w:r>
    </w:p>
    <w:p w14:paraId="13C8F1F3" w14:textId="1D01F250" w:rsidR="00A50F24" w:rsidRDefault="00373920">
      <w:pPr>
        <w:spacing w:before="100" w:line="345" w:lineRule="auto"/>
        <w:ind w:left="783" w:right="861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9392" behindDoc="0" locked="0" layoutInCell="1" allowOverlap="1" wp14:anchorId="1C11B89B" wp14:editId="471C1FEF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05" name="docshape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D1444C" id="docshape49" o:spid="_x0000_s1026" style="position:absolute;margin-left:70pt;margin-top:5.45pt;width:12.2pt;height:12.2pt;z-index:15739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39904" behindDoc="0" locked="0" layoutInCell="1" allowOverlap="1" wp14:anchorId="6EE3E613" wp14:editId="60A716D7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404" name="docshape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FD3CCB" id="docshape50" o:spid="_x0000_s1026" style="position:absolute;margin-left:70pt;margin-top:23.65pt;width:12.2pt;height:12.2pt;z-index:15739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4"/>
        </w:rPr>
        <w:t xml:space="preserve">yes </w:t>
      </w:r>
      <w:r w:rsidR="008869AF">
        <w:rPr>
          <w:spacing w:val="-6"/>
        </w:rPr>
        <w:t>no</w:t>
      </w:r>
    </w:p>
    <w:p w14:paraId="1EF6BF5C" w14:textId="77777777" w:rsidR="00A50F24" w:rsidRDefault="00A50F24">
      <w:pPr>
        <w:spacing w:line="345" w:lineRule="auto"/>
        <w:sectPr w:rsidR="00A50F24">
          <w:footerReference w:type="default" r:id="rId7"/>
          <w:pgSz w:w="11900" w:h="16840"/>
          <w:pgMar w:top="1240" w:right="1300" w:bottom="1240" w:left="900" w:header="500" w:footer="1040" w:gutter="0"/>
          <w:pgNumType w:start="1"/>
          <w:cols w:space="720"/>
        </w:sectPr>
      </w:pPr>
    </w:p>
    <w:p w14:paraId="7B17FC38" w14:textId="537B93C8" w:rsidR="00A50F24" w:rsidRPr="005E3EA0" w:rsidRDefault="008869AF">
      <w:pPr>
        <w:pStyle w:val="Brdtext"/>
        <w:spacing w:before="150"/>
        <w:ind w:left="500"/>
        <w:rPr>
          <w:b w:val="0"/>
          <w:bCs w:val="0"/>
        </w:rPr>
      </w:pPr>
      <w:r>
        <w:lastRenderedPageBreak/>
        <w:t>Anti-doping</w:t>
      </w:r>
      <w:r>
        <w:rPr>
          <w:spacing w:val="-4"/>
        </w:rPr>
        <w:t xml:space="preserve"> </w:t>
      </w:r>
      <w:r>
        <w:t>education</w:t>
      </w:r>
      <w:r>
        <w:rPr>
          <w:spacing w:val="-3"/>
        </w:rPr>
        <w:t xml:space="preserve"> </w:t>
      </w:r>
      <w:r w:rsidR="005E3EA0">
        <w:rPr>
          <w:spacing w:val="-3"/>
        </w:rPr>
        <w:br/>
      </w:r>
      <w:r w:rsidRPr="005E3EA0">
        <w:rPr>
          <w:b w:val="0"/>
          <w:bCs w:val="0"/>
        </w:rPr>
        <w:t>Education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is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a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component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of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the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preventive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work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against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doping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in</w:t>
      </w:r>
      <w:r w:rsidRPr="005E3EA0">
        <w:rPr>
          <w:b w:val="0"/>
          <w:bCs w:val="0"/>
          <w:spacing w:val="-4"/>
        </w:rPr>
        <w:t xml:space="preserve"> </w:t>
      </w:r>
      <w:r w:rsidRPr="005E3EA0">
        <w:rPr>
          <w:b w:val="0"/>
          <w:bCs w:val="0"/>
        </w:rPr>
        <w:t>sports and anti-doping organizations at different levels are responsible to provide education.</w:t>
      </w:r>
    </w:p>
    <w:p w14:paraId="15D0B7BE" w14:textId="77777777" w:rsidR="00A50F24" w:rsidRDefault="00A50F24">
      <w:pPr>
        <w:pStyle w:val="Brdtext"/>
        <w:spacing w:before="10"/>
        <w:rPr>
          <w:sz w:val="21"/>
        </w:rPr>
      </w:pPr>
    </w:p>
    <w:p w14:paraId="0325A51B" w14:textId="77777777" w:rsidR="00A50F24" w:rsidRDefault="008869AF">
      <w:pPr>
        <w:pStyle w:val="Brdtext"/>
        <w:spacing w:before="1"/>
        <w:ind w:left="500"/>
      </w:pPr>
      <w:r>
        <w:t>I</w:t>
      </w:r>
      <w:r>
        <w:rPr>
          <w:spacing w:val="-5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received</w:t>
      </w:r>
      <w:r>
        <w:rPr>
          <w:spacing w:val="-5"/>
        </w:rPr>
        <w:t xml:space="preserve"> </w:t>
      </w:r>
      <w:r>
        <w:t>Anti-Doping</w:t>
      </w:r>
      <w:r>
        <w:rPr>
          <w:spacing w:val="-4"/>
        </w:rPr>
        <w:t xml:space="preserve"> </w:t>
      </w:r>
      <w:r>
        <w:rPr>
          <w:spacing w:val="-2"/>
        </w:rPr>
        <w:t>education</w:t>
      </w:r>
    </w:p>
    <w:p w14:paraId="563BAF4F" w14:textId="647078C2" w:rsidR="00A50F24" w:rsidRDefault="00373920">
      <w:pPr>
        <w:spacing w:before="100" w:line="345" w:lineRule="auto"/>
        <w:ind w:left="783" w:right="841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0928" behindDoc="0" locked="0" layoutInCell="1" allowOverlap="1" wp14:anchorId="37FE69F4" wp14:editId="2EAE0131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03" name="docshape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D39906" id="docshape51" o:spid="_x0000_s1026" style="position:absolute;margin-left:70pt;margin-top:5.45pt;width:12.2pt;height:12.2pt;z-index:15740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1440" behindDoc="0" locked="0" layoutInCell="1" allowOverlap="1" wp14:anchorId="363383A4" wp14:editId="0A00D144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402" name="docshape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A16E19" id="docshape52" o:spid="_x0000_s1026" style="position:absolute;margin-left:70pt;margin-top:23.65pt;width:12.2pt;height:12.2pt;z-index:15741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2"/>
        </w:rPr>
        <w:t xml:space="preserve">never </w:t>
      </w:r>
      <w:r w:rsidR="008869AF">
        <w:rPr>
          <w:spacing w:val="-4"/>
        </w:rPr>
        <w:t>once</w:t>
      </w:r>
    </w:p>
    <w:p w14:paraId="4AC153E0" w14:textId="4087397A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1952" behindDoc="0" locked="0" layoutInCell="1" allowOverlap="1" wp14:anchorId="714E07C9" wp14:editId="360D8A81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401" name="docshape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2BD107" id="docshape53" o:spid="_x0000_s1026" style="position:absolute;margin-left:70pt;margin-top:.4pt;width:12.2pt;height:12.2pt;z-index:15741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on</w:t>
      </w:r>
      <w:r w:rsidR="008869AF">
        <w:rPr>
          <w:spacing w:val="-4"/>
        </w:rPr>
        <w:t xml:space="preserve"> </w:t>
      </w:r>
      <w:r w:rsidR="008869AF">
        <w:t>more</w:t>
      </w:r>
      <w:r w:rsidR="008869AF">
        <w:rPr>
          <w:spacing w:val="-1"/>
        </w:rPr>
        <w:t xml:space="preserve"> </w:t>
      </w:r>
      <w:r w:rsidR="008869AF">
        <w:t>than</w:t>
      </w:r>
      <w:r w:rsidR="008869AF">
        <w:rPr>
          <w:spacing w:val="-2"/>
        </w:rPr>
        <w:t xml:space="preserve"> </w:t>
      </w:r>
      <w:r w:rsidR="008869AF">
        <w:t>one</w:t>
      </w:r>
      <w:r w:rsidR="008869AF">
        <w:rPr>
          <w:spacing w:val="-1"/>
        </w:rPr>
        <w:t xml:space="preserve"> </w:t>
      </w:r>
      <w:r w:rsidR="008869AF">
        <w:rPr>
          <w:spacing w:val="-2"/>
        </w:rPr>
        <w:t>occasion</w:t>
      </w:r>
    </w:p>
    <w:p w14:paraId="75BB919D" w14:textId="77777777" w:rsidR="00A50F24" w:rsidRDefault="00A50F24">
      <w:pPr>
        <w:pStyle w:val="Brdtext"/>
        <w:rPr>
          <w:b w:val="0"/>
          <w:sz w:val="24"/>
        </w:rPr>
      </w:pPr>
    </w:p>
    <w:p w14:paraId="37CE1AB0" w14:textId="77777777" w:rsidR="00A50F24" w:rsidRDefault="008869AF">
      <w:pPr>
        <w:pStyle w:val="Brdtext"/>
        <w:spacing w:before="174"/>
        <w:ind w:left="500"/>
      </w:pPr>
      <w:r>
        <w:t>I</w:t>
      </w:r>
      <w:r>
        <w:rPr>
          <w:spacing w:val="-3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knowledg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anti-doping</w:t>
      </w:r>
      <w:r>
        <w:rPr>
          <w:spacing w:val="-2"/>
        </w:rPr>
        <w:t xml:space="preserve"> </w:t>
      </w:r>
      <w:r>
        <w:t>rule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void</w:t>
      </w:r>
      <w:r>
        <w:rPr>
          <w:spacing w:val="-3"/>
        </w:rPr>
        <w:t xml:space="preserve"> </w:t>
      </w:r>
      <w:r>
        <w:t>unintentional</w:t>
      </w:r>
      <w:r>
        <w:rPr>
          <w:spacing w:val="-2"/>
        </w:rPr>
        <w:t xml:space="preserve"> doping</w:t>
      </w:r>
    </w:p>
    <w:p w14:paraId="78E2A614" w14:textId="0061386F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2464" behindDoc="0" locked="0" layoutInCell="1" allowOverlap="1" wp14:anchorId="598DA8B9" wp14:editId="4DB6FEFE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00" name="docshape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A5911E" id="docshape54" o:spid="_x0000_s1026" style="position:absolute;margin-left:70pt;margin-top:5.45pt;width:12.2pt;height:12.2pt;z-index:15742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2A0A4CCC" w14:textId="3A22644B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2976" behindDoc="0" locked="0" layoutInCell="1" allowOverlap="1" wp14:anchorId="2A8EA10B" wp14:editId="379DC1D9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99" name="docshape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702451" id="docshape55" o:spid="_x0000_s1026" style="position:absolute;margin-left:70pt;margin-top:6pt;width:12.2pt;height:12.2pt;z-index:15742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3488" behindDoc="0" locked="0" layoutInCell="1" allowOverlap="1" wp14:anchorId="3CC4E2B0" wp14:editId="3574D582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98" name="docshape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D127DA" id="docshape56" o:spid="_x0000_s1026" style="position:absolute;margin-left:70pt;margin-top:24.2pt;width:12.2pt;height:12.2pt;z-index:1574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000" behindDoc="0" locked="0" layoutInCell="1" allowOverlap="1" wp14:anchorId="68393C8C" wp14:editId="18DCFCE9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97" name="docshape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C4976" id="docshape57" o:spid="_x0000_s1026" style="position:absolute;margin-left:70pt;margin-top:42.4pt;width:12.2pt;height:12.2pt;z-index:15744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4512" behindDoc="0" locked="0" layoutInCell="1" allowOverlap="1" wp14:anchorId="76D4B30E" wp14:editId="5CB87D66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96" name="docshape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8E2B9F" id="docshape58" o:spid="_x0000_s1026" style="position:absolute;margin-left:70pt;margin-top:60.55pt;width:12.2pt;height:12.2pt;z-index:15744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6830E794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3730FED2" w14:textId="77777777" w:rsidR="00A50F24" w:rsidRDefault="00A50F24">
      <w:pPr>
        <w:pStyle w:val="Brdtext"/>
        <w:rPr>
          <w:b w:val="0"/>
          <w:sz w:val="24"/>
        </w:rPr>
      </w:pPr>
    </w:p>
    <w:p w14:paraId="6DAC80E6" w14:textId="77777777" w:rsidR="00A50F24" w:rsidRDefault="008869AF">
      <w:pPr>
        <w:pStyle w:val="Brdtext"/>
        <w:spacing w:before="175"/>
        <w:ind w:left="500"/>
      </w:pPr>
      <w:r>
        <w:t>Optional: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ay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anti-doping</w:t>
      </w:r>
      <w:r>
        <w:rPr>
          <w:spacing w:val="-3"/>
        </w:rPr>
        <w:t xml:space="preserve"> </w:t>
      </w:r>
      <w:r>
        <w:t>education</w:t>
      </w:r>
      <w:r>
        <w:rPr>
          <w:spacing w:val="-2"/>
        </w:rPr>
        <w:t xml:space="preserve"> </w:t>
      </w:r>
      <w:r>
        <w:t>(he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rite</w:t>
      </w:r>
      <w:r>
        <w:rPr>
          <w:spacing w:val="-3"/>
        </w:rPr>
        <w:t xml:space="preserve"> </w:t>
      </w:r>
      <w:r>
        <w:t>something that you find especially good or problematic with anti-doping education):</w:t>
      </w:r>
    </w:p>
    <w:p w14:paraId="0DD9E3C1" w14:textId="035FA346" w:rsidR="00A50F24" w:rsidRDefault="00373920">
      <w:pPr>
        <w:pStyle w:val="Brdtext"/>
        <w:spacing w:before="4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58E60503" wp14:editId="153DEAA6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5715000" cy="254000"/>
                <wp:effectExtent l="0" t="0" r="0" b="0"/>
                <wp:wrapTopAndBottom/>
                <wp:docPr id="395" name="docshape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00C599" id="docshape59" o:spid="_x0000_s1026" style="position:absolute;margin-left:70pt;margin-top:5.45pt;width:450pt;height:20pt;z-index:-157168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" filled="f" strokeweight=".6pt">
                <w10:wrap type="topAndBottom" anchorx="page"/>
              </v:rect>
            </w:pict>
          </mc:Fallback>
        </mc:AlternateContent>
      </w:r>
    </w:p>
    <w:p w14:paraId="7B0321AD" w14:textId="77777777" w:rsidR="00A50F24" w:rsidRDefault="00A50F24">
      <w:pPr>
        <w:pStyle w:val="Brdtext"/>
        <w:rPr>
          <w:sz w:val="20"/>
        </w:rPr>
      </w:pPr>
    </w:p>
    <w:p w14:paraId="278B3064" w14:textId="77777777" w:rsidR="008869AF" w:rsidRDefault="008869AF">
      <w:pPr>
        <w:pStyle w:val="Brdtext"/>
        <w:spacing w:before="214"/>
        <w:ind w:left="500" w:right="170"/>
      </w:pPr>
    </w:p>
    <w:p w14:paraId="422FDD63" w14:textId="28C4F8D8" w:rsidR="00A50F24" w:rsidRPr="005E3EA0" w:rsidRDefault="008869AF">
      <w:pPr>
        <w:pStyle w:val="Brdtext"/>
        <w:spacing w:before="214"/>
        <w:ind w:left="500" w:right="170"/>
        <w:rPr>
          <w:b w:val="0"/>
          <w:bCs w:val="0"/>
        </w:rPr>
      </w:pPr>
      <w:r>
        <w:t xml:space="preserve">Doping controls </w:t>
      </w:r>
      <w:r w:rsidR="005E3EA0">
        <w:br/>
      </w:r>
      <w:r w:rsidRPr="005E3EA0">
        <w:rPr>
          <w:b w:val="0"/>
          <w:bCs w:val="0"/>
        </w:rPr>
        <w:t>Doping control is one of the activities that Anti-Doping organizations (e.g. WADA, International Federation, National Anti-Doping Agency, Major Games Organizer) carry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out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in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the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work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against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doping.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According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to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WADA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regulations,</w:t>
      </w:r>
      <w:r w:rsidRPr="005E3EA0">
        <w:rPr>
          <w:b w:val="0"/>
          <w:bCs w:val="0"/>
          <w:spacing w:val="-1"/>
        </w:rPr>
        <w:t xml:space="preserve"> </w:t>
      </w:r>
      <w:r w:rsidRPr="005E3EA0">
        <w:rPr>
          <w:b w:val="0"/>
          <w:bCs w:val="0"/>
        </w:rPr>
        <w:t>athletes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who</w:t>
      </w:r>
      <w:r w:rsidRPr="005E3EA0">
        <w:rPr>
          <w:b w:val="0"/>
          <w:bCs w:val="0"/>
          <w:spacing w:val="-3"/>
        </w:rPr>
        <w:t xml:space="preserve"> </w:t>
      </w:r>
      <w:r w:rsidRPr="005E3EA0">
        <w:rPr>
          <w:b w:val="0"/>
          <w:bCs w:val="0"/>
        </w:rPr>
        <w:t>compete</w:t>
      </w:r>
      <w:r w:rsidRPr="005E3EA0">
        <w:rPr>
          <w:b w:val="0"/>
          <w:bCs w:val="0"/>
          <w:spacing w:val="-2"/>
        </w:rPr>
        <w:t xml:space="preserve"> </w:t>
      </w:r>
      <w:r w:rsidRPr="005E3EA0">
        <w:rPr>
          <w:b w:val="0"/>
          <w:bCs w:val="0"/>
        </w:rPr>
        <w:t>at the international and national level may be tested anytime, anywhere.</w:t>
      </w:r>
    </w:p>
    <w:p w14:paraId="417BC24D" w14:textId="77777777" w:rsidR="00A50F24" w:rsidRDefault="00A50F24">
      <w:pPr>
        <w:pStyle w:val="Brdtext"/>
        <w:rPr>
          <w:sz w:val="24"/>
        </w:rPr>
      </w:pPr>
    </w:p>
    <w:p w14:paraId="43D9D75E" w14:textId="77777777" w:rsidR="00A50F24" w:rsidRDefault="00A50F24">
      <w:pPr>
        <w:pStyle w:val="Brdtext"/>
        <w:spacing w:before="10"/>
        <w:rPr>
          <w:sz w:val="21"/>
        </w:rPr>
      </w:pPr>
    </w:p>
    <w:p w14:paraId="1728115C" w14:textId="77777777" w:rsidR="00A50F24" w:rsidRDefault="008869AF">
      <w:pPr>
        <w:pStyle w:val="Brdtext"/>
        <w:spacing w:before="1"/>
        <w:ind w:left="500"/>
      </w:pPr>
      <w:r>
        <w:t>I</w:t>
      </w:r>
      <w:r>
        <w:rPr>
          <w:spacing w:val="-3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</w:t>
      </w:r>
      <w:r>
        <w:t>controls</w:t>
      </w:r>
      <w:r>
        <w:rPr>
          <w:spacing w:val="-1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essential</w:t>
      </w:r>
      <w:r>
        <w:rPr>
          <w:spacing w:val="-1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ork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keeping</w:t>
      </w:r>
      <w:r>
        <w:rPr>
          <w:spacing w:val="-2"/>
        </w:rPr>
        <w:t xml:space="preserve"> </w:t>
      </w:r>
      <w:r>
        <w:t>drugs</w:t>
      </w:r>
      <w:r>
        <w:rPr>
          <w:spacing w:val="-2"/>
        </w:rPr>
        <w:t xml:space="preserve"> </w:t>
      </w:r>
      <w:r>
        <w:t>ou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y</w:t>
      </w:r>
      <w:r>
        <w:rPr>
          <w:spacing w:val="-2"/>
        </w:rPr>
        <w:t xml:space="preserve"> sport</w:t>
      </w:r>
    </w:p>
    <w:p w14:paraId="772EB296" w14:textId="441D48B3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5024" behindDoc="0" locked="0" layoutInCell="1" allowOverlap="1" wp14:anchorId="0B5B37B5" wp14:editId="77D511EA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94" name="docshape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07A247" id="docshape60" o:spid="_x0000_s1026" style="position:absolute;margin-left:70pt;margin-top:5.45pt;width:12.2pt;height:12.2pt;z-index:1574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55861F39" w14:textId="51B62F19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5536" behindDoc="0" locked="0" layoutInCell="1" allowOverlap="1" wp14:anchorId="4574D8A5" wp14:editId="605255E5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93" name="docshape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1837E" id="docshape61" o:spid="_x0000_s1026" style="position:absolute;margin-left:70pt;margin-top:5.95pt;width:12.2pt;height:12.2pt;z-index:15745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048" behindDoc="0" locked="0" layoutInCell="1" allowOverlap="1" wp14:anchorId="2EA80D21" wp14:editId="6368991A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92" name="docshape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A6DC0F" id="docshape62" o:spid="_x0000_s1026" style="position:absolute;margin-left:70pt;margin-top:24.15pt;width:12.2pt;height:12.2pt;z-index:15746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6560" behindDoc="0" locked="0" layoutInCell="1" allowOverlap="1" wp14:anchorId="000C8701" wp14:editId="216CA5C1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91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ECF159" id="docshape63" o:spid="_x0000_s1026" style="position:absolute;margin-left:70pt;margin-top:42.35pt;width:12.2pt;height:12.2pt;z-index:1574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7072" behindDoc="0" locked="0" layoutInCell="1" allowOverlap="1" wp14:anchorId="7BA3E6EF" wp14:editId="69BE4E43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90" name="docshape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B412A3" id="docshape64" o:spid="_x0000_s1026" style="position:absolute;margin-left:70pt;margin-top:60.5pt;width:12.2pt;height:12.2pt;z-index:15747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1568BBEE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6DFE545A" w14:textId="77777777" w:rsidR="00A50F24" w:rsidRDefault="00A50F24">
      <w:pPr>
        <w:pStyle w:val="Brdtext"/>
        <w:rPr>
          <w:b w:val="0"/>
          <w:sz w:val="24"/>
        </w:rPr>
      </w:pPr>
    </w:p>
    <w:p w14:paraId="50F6F80E" w14:textId="77777777" w:rsidR="00A50F24" w:rsidRDefault="008869AF">
      <w:pPr>
        <w:pStyle w:val="Brdtext"/>
        <w:spacing w:before="175"/>
        <w:ind w:left="500"/>
      </w:pPr>
      <w:r>
        <w:t>I</w:t>
      </w:r>
      <w:r>
        <w:rPr>
          <w:spacing w:val="-3"/>
        </w:rPr>
        <w:t xml:space="preserve"> </w:t>
      </w:r>
      <w:r>
        <w:t>believe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who</w:t>
      </w:r>
      <w:r>
        <w:rPr>
          <w:spacing w:val="-3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prohibited</w:t>
      </w:r>
      <w:r>
        <w:rPr>
          <w:spacing w:val="-3"/>
        </w:rPr>
        <w:t xml:space="preserve"> </w:t>
      </w:r>
      <w:r>
        <w:t>substances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get</w:t>
      </w:r>
      <w:r>
        <w:rPr>
          <w:spacing w:val="-3"/>
        </w:rPr>
        <w:t xml:space="preserve"> </w:t>
      </w:r>
      <w:r>
        <w:t>away</w:t>
      </w:r>
      <w:r>
        <w:rPr>
          <w:spacing w:val="-3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being</w:t>
      </w:r>
      <w:r>
        <w:rPr>
          <w:spacing w:val="-3"/>
        </w:rPr>
        <w:t xml:space="preserve"> </w:t>
      </w:r>
      <w:r>
        <w:t>caught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 xml:space="preserve">doping </w:t>
      </w:r>
      <w:r>
        <w:rPr>
          <w:spacing w:val="-2"/>
        </w:rPr>
        <w:t>tests</w:t>
      </w:r>
    </w:p>
    <w:p w14:paraId="2D971890" w14:textId="5BC9730F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7584" behindDoc="0" locked="0" layoutInCell="1" allowOverlap="1" wp14:anchorId="59DF5A28" wp14:editId="62D335F2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89" name="docshape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18BEFA" id="docshape65" o:spid="_x0000_s1026" style="position:absolute;margin-left:70pt;margin-top:5.45pt;width:12.2pt;height:12.2pt;z-index:15747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1896203C" w14:textId="1B19265F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48096" behindDoc="0" locked="0" layoutInCell="1" allowOverlap="1" wp14:anchorId="68929768" wp14:editId="3F397A64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88" name="docshape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81EB55" id="docshape66" o:spid="_x0000_s1026" style="position:absolute;margin-left:70pt;margin-top:6pt;width:12.2pt;height:12.2pt;z-index:1574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8608" behindDoc="0" locked="0" layoutInCell="1" allowOverlap="1" wp14:anchorId="5AC759AE" wp14:editId="7B03D87B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87" name="docshape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3028F3" id="docshape67" o:spid="_x0000_s1026" style="position:absolute;margin-left:70pt;margin-top:24.2pt;width:12.2pt;height:12.2pt;z-index:15748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120" behindDoc="0" locked="0" layoutInCell="1" allowOverlap="1" wp14:anchorId="2CC84D71" wp14:editId="3EDC5D69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86" name="docshape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D22AC6" id="docshape68" o:spid="_x0000_s1026" style="position:absolute;margin-left:70pt;margin-top:42.4pt;width:12.2pt;height:12.2pt;z-index:15749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49632" behindDoc="0" locked="0" layoutInCell="1" allowOverlap="1" wp14:anchorId="1B4FAABD" wp14:editId="7486E46C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85" name="docshape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7C4BE5" id="docshape69" o:spid="_x0000_s1026" style="position:absolute;margin-left:70pt;margin-top:60.55pt;width:12.2pt;height:12.2pt;z-index:15749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525F620E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30419F22" w14:textId="77777777" w:rsidR="00A50F24" w:rsidRDefault="00A50F24">
      <w:pPr>
        <w:spacing w:line="251" w:lineRule="exact"/>
        <w:sectPr w:rsidR="00A50F24">
          <w:footerReference w:type="default" r:id="rId8"/>
          <w:pgSz w:w="11900" w:h="16840"/>
          <w:pgMar w:top="1240" w:right="1300" w:bottom="1240" w:left="900" w:header="500" w:footer="1040" w:gutter="0"/>
          <w:cols w:space="720"/>
        </w:sectPr>
      </w:pPr>
    </w:p>
    <w:p w14:paraId="6082B257" w14:textId="77777777" w:rsidR="00A50F24" w:rsidRDefault="008869AF">
      <w:pPr>
        <w:pStyle w:val="Brdtext"/>
        <w:spacing w:before="150"/>
        <w:ind w:left="500"/>
      </w:pPr>
      <w:r>
        <w:lastRenderedPageBreak/>
        <w:t>I</w:t>
      </w:r>
      <w:r>
        <w:rPr>
          <w:spacing w:val="-3"/>
        </w:rPr>
        <w:t xml:space="preserve"> </w:t>
      </w:r>
      <w:r>
        <w:t>believ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election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thletes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</w:t>
      </w:r>
      <w:r>
        <w:t>controls</w:t>
      </w:r>
      <w:r>
        <w:rPr>
          <w:spacing w:val="-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don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fair</w:t>
      </w:r>
      <w:r>
        <w:rPr>
          <w:spacing w:val="-2"/>
        </w:rPr>
        <w:t xml:space="preserve"> </w:t>
      </w:r>
      <w:r>
        <w:rPr>
          <w:spacing w:val="-5"/>
        </w:rPr>
        <w:t>way</w:t>
      </w:r>
    </w:p>
    <w:p w14:paraId="1100AF64" w14:textId="461524DA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144" behindDoc="0" locked="0" layoutInCell="1" allowOverlap="1" wp14:anchorId="5A55E176" wp14:editId="3022E76E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84" name="docshape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BA73DE" id="docshape70" o:spid="_x0000_s1026" style="position:absolute;margin-left:70pt;margin-top:5.45pt;width:12.2pt;height:12.2pt;z-index:1575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62554580" w14:textId="79800B57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0656" behindDoc="0" locked="0" layoutInCell="1" allowOverlap="1" wp14:anchorId="2BB74CAD" wp14:editId="405434F2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83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8A00B" id="docshape71" o:spid="_x0000_s1026" style="position:absolute;margin-left:70pt;margin-top:6pt;width:12.2pt;height:12.2pt;z-index:15750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168" behindDoc="0" locked="0" layoutInCell="1" allowOverlap="1" wp14:anchorId="32055666" wp14:editId="596FD7A4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82" name="docshape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5D5416" id="docshape72" o:spid="_x0000_s1026" style="position:absolute;margin-left:70pt;margin-top:24.2pt;width:12.2pt;height:12.2pt;z-index:15751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1680" behindDoc="0" locked="0" layoutInCell="1" allowOverlap="1" wp14:anchorId="11D060D2" wp14:editId="2D8EA124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81" name="docshape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059B27" id="docshape73" o:spid="_x0000_s1026" style="position:absolute;margin-left:70pt;margin-top:42.4pt;width:12.2pt;height:12.2pt;z-index:15751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2192" behindDoc="0" locked="0" layoutInCell="1" allowOverlap="1" wp14:anchorId="021F22FF" wp14:editId="4910929C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80" name="docshape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A7DCE8" id="docshape74" o:spid="_x0000_s1026" style="position:absolute;margin-left:70pt;margin-top:60.55pt;width:12.2pt;height:12.2pt;z-index:1575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7C5825D9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5CB0FAAE" w14:textId="77777777" w:rsidR="00A50F24" w:rsidRDefault="00A50F24">
      <w:pPr>
        <w:pStyle w:val="Brdtext"/>
        <w:rPr>
          <w:b w:val="0"/>
          <w:sz w:val="24"/>
        </w:rPr>
      </w:pPr>
    </w:p>
    <w:p w14:paraId="0C8DC100" w14:textId="77777777" w:rsidR="00A50F24" w:rsidRDefault="008869AF">
      <w:pPr>
        <w:pStyle w:val="Brdtext"/>
        <w:spacing w:before="175"/>
        <w:ind w:left="500"/>
      </w:pPr>
      <w:r>
        <w:t>According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knowledge,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athlete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sport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met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ame extent/type of doping control in all countries</w:t>
      </w:r>
    </w:p>
    <w:p w14:paraId="3531E408" w14:textId="7D559553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2704" behindDoc="0" locked="0" layoutInCell="1" allowOverlap="1" wp14:anchorId="7F8E47C8" wp14:editId="54FCB26B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79" name="docshape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74972D" id="docshape75" o:spid="_x0000_s1026" style="position:absolute;margin-left:70pt;margin-top:5.45pt;width:12.2pt;height:12.2pt;z-index:15752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5605E83D" w14:textId="65883FCA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3216" behindDoc="0" locked="0" layoutInCell="1" allowOverlap="1" wp14:anchorId="1064B7E0" wp14:editId="3250EC5B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78" name="docshape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5B7960" id="docshape76" o:spid="_x0000_s1026" style="position:absolute;margin-left:70pt;margin-top:5.95pt;width:12.2pt;height:12.2pt;z-index:15753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3728" behindDoc="0" locked="0" layoutInCell="1" allowOverlap="1" wp14:anchorId="02EECC4B" wp14:editId="47EC789E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77" name="docshape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71871F" id="docshape77" o:spid="_x0000_s1026" style="position:absolute;margin-left:70pt;margin-top:24.15pt;width:12.2pt;height:12.2pt;z-index:1575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4240" behindDoc="0" locked="0" layoutInCell="1" allowOverlap="1" wp14:anchorId="1E200A67" wp14:editId="1ACBF4E2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76" name="docshape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D5F60B" id="docshape78" o:spid="_x0000_s1026" style="position:absolute;margin-left:70pt;margin-top:42.35pt;width:12.2pt;height:12.2pt;z-index:15754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4752" behindDoc="0" locked="0" layoutInCell="1" allowOverlap="1" wp14:anchorId="4E3BCAE4" wp14:editId="00991806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75" name="docshape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1AF729" id="docshape79" o:spid="_x0000_s1026" style="position:absolute;margin-left:70pt;margin-top:60.5pt;width:12.2pt;height:12.2pt;z-index:15754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3BAB4420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346162E8" w14:textId="77777777" w:rsidR="00A50F24" w:rsidRDefault="00A50F24">
      <w:pPr>
        <w:pStyle w:val="Brdtext"/>
        <w:rPr>
          <w:b w:val="0"/>
          <w:sz w:val="24"/>
        </w:rPr>
      </w:pPr>
    </w:p>
    <w:p w14:paraId="171C2B9C" w14:textId="77777777" w:rsidR="00A50F24" w:rsidRDefault="008869AF">
      <w:pPr>
        <w:pStyle w:val="Brdtext"/>
        <w:spacing w:before="175"/>
        <w:ind w:left="500"/>
      </w:pPr>
      <w:r>
        <w:t>It´s</w:t>
      </w:r>
      <w:r>
        <w:rPr>
          <w:spacing w:val="-3"/>
        </w:rPr>
        <w:t xml:space="preserve"> </w:t>
      </w:r>
      <w:r>
        <w:t>hard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keep</w:t>
      </w:r>
      <w:r>
        <w:rPr>
          <w:spacing w:val="-2"/>
        </w:rPr>
        <w:t xml:space="preserve"> </w:t>
      </w:r>
      <w:r>
        <w:t>updated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ohibited</w:t>
      </w:r>
      <w:r>
        <w:rPr>
          <w:spacing w:val="-1"/>
        </w:rPr>
        <w:t xml:space="preserve"> </w:t>
      </w:r>
      <w:r>
        <w:t>List</w:t>
      </w:r>
      <w:r>
        <w:rPr>
          <w:spacing w:val="-3"/>
        </w:rPr>
        <w:t xml:space="preserve"> </w:t>
      </w:r>
      <w:r>
        <w:t>(the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list)</w:t>
      </w:r>
    </w:p>
    <w:p w14:paraId="2EC1C488" w14:textId="48665BAE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264" behindDoc="0" locked="0" layoutInCell="1" allowOverlap="1" wp14:anchorId="66E36385" wp14:editId="03F4261A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74" name="docshape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F97F33" id="docshape80" o:spid="_x0000_s1026" style="position:absolute;margin-left:70pt;margin-top:5.45pt;width:12.2pt;height:12.2pt;z-index:1575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5A9D6C79" w14:textId="66833A92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5776" behindDoc="0" locked="0" layoutInCell="1" allowOverlap="1" wp14:anchorId="3C6DC53A" wp14:editId="4F6B680A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73" name="docshape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C3F48" id="docshape81" o:spid="_x0000_s1026" style="position:absolute;margin-left:70pt;margin-top:6pt;width:12.2pt;height:12.2pt;z-index:15755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288" behindDoc="0" locked="0" layoutInCell="1" allowOverlap="1" wp14:anchorId="5A3408BA" wp14:editId="78367760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72" name="docshape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9A045F" id="docshape82" o:spid="_x0000_s1026" style="position:absolute;margin-left:70pt;margin-top:24.2pt;width:12.2pt;height:12.2pt;z-index:15756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6800" behindDoc="0" locked="0" layoutInCell="1" allowOverlap="1" wp14:anchorId="193FAC6D" wp14:editId="0B16AFEB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71" name="docshape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652A2E" id="docshape83" o:spid="_x0000_s1026" style="position:absolute;margin-left:70pt;margin-top:42.4pt;width:12.2pt;height:12.2pt;z-index:1575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7312" behindDoc="0" locked="0" layoutInCell="1" allowOverlap="1" wp14:anchorId="3AC697CE" wp14:editId="0F5C808D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70" name="docshape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62E060" id="docshape84" o:spid="_x0000_s1026" style="position:absolute;margin-left:70pt;margin-top:60.55pt;width:12.2pt;height:12.2pt;z-index:15757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64573A57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01661A63" w14:textId="77777777" w:rsidR="00A50F24" w:rsidRDefault="00A50F24">
      <w:pPr>
        <w:pStyle w:val="Brdtext"/>
        <w:rPr>
          <w:b w:val="0"/>
          <w:sz w:val="24"/>
        </w:rPr>
      </w:pPr>
    </w:p>
    <w:p w14:paraId="450F0854" w14:textId="77777777" w:rsidR="00A50F24" w:rsidRDefault="008869AF">
      <w:pPr>
        <w:pStyle w:val="Brdtext"/>
        <w:spacing w:before="174"/>
        <w:ind w:left="500"/>
      </w:pPr>
      <w:r>
        <w:t>I</w:t>
      </w:r>
      <w:r>
        <w:rPr>
          <w:spacing w:val="-4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undergone</w:t>
      </w:r>
      <w:r>
        <w:rPr>
          <w:spacing w:val="-3"/>
        </w:rPr>
        <w:t xml:space="preserve"> </w:t>
      </w:r>
      <w:r>
        <w:t>doping</w:t>
      </w:r>
      <w:r>
        <w:rPr>
          <w:spacing w:val="-3"/>
        </w:rPr>
        <w:t xml:space="preserve"> </w:t>
      </w:r>
      <w:r>
        <w:t>testing</w:t>
      </w:r>
      <w:r>
        <w:rPr>
          <w:spacing w:val="-4"/>
        </w:rPr>
        <w:t xml:space="preserve"> </w:t>
      </w:r>
      <w:r>
        <w:t>during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sports</w:t>
      </w:r>
      <w:r>
        <w:rPr>
          <w:spacing w:val="-3"/>
        </w:rPr>
        <w:t xml:space="preserve"> </w:t>
      </w:r>
      <w:r>
        <w:rPr>
          <w:spacing w:val="-2"/>
        </w:rPr>
        <w:t>career</w:t>
      </w:r>
    </w:p>
    <w:p w14:paraId="6CBF597A" w14:textId="5061F91D" w:rsidR="00A50F24" w:rsidRDefault="00373920">
      <w:pPr>
        <w:spacing w:before="100" w:line="345" w:lineRule="auto"/>
        <w:ind w:left="783" w:right="856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7824" behindDoc="0" locked="0" layoutInCell="1" allowOverlap="1" wp14:anchorId="6FBA9B3D" wp14:editId="727367CC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69" name="docshape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D0DA6F" id="docshape85" o:spid="_x0000_s1026" style="position:absolute;margin-left:70pt;margin-top:5.45pt;width:12.2pt;height:12.2pt;z-index:15757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8336" behindDoc="0" locked="0" layoutInCell="1" allowOverlap="1" wp14:anchorId="64E27875" wp14:editId="0AC0C93A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368" name="docshape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ADD819" id="docshape86" o:spid="_x0000_s1026" style="position:absolute;margin-left:70pt;margin-top:23.65pt;width:12.2pt;height:12.2pt;z-index:1575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4"/>
        </w:rPr>
        <w:t xml:space="preserve">Yes </w:t>
      </w:r>
      <w:r w:rsidR="008869AF">
        <w:rPr>
          <w:spacing w:val="-6"/>
        </w:rPr>
        <w:t>No</w:t>
      </w:r>
    </w:p>
    <w:p w14:paraId="03D89642" w14:textId="77777777" w:rsidR="00A50F24" w:rsidRDefault="00A50F24">
      <w:pPr>
        <w:pStyle w:val="Brdtext"/>
        <w:spacing w:before="5"/>
        <w:rPr>
          <w:b w:val="0"/>
          <w:sz w:val="29"/>
        </w:rPr>
      </w:pPr>
    </w:p>
    <w:p w14:paraId="27091C0C" w14:textId="77777777" w:rsidR="00A50F24" w:rsidRDefault="008869AF">
      <w:pPr>
        <w:pStyle w:val="Brdtext"/>
        <w:spacing w:before="1"/>
        <w:ind w:left="500"/>
      </w:pPr>
      <w:r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ast</w:t>
      </w:r>
      <w:r>
        <w:rPr>
          <w:spacing w:val="-2"/>
        </w:rPr>
        <w:t xml:space="preserve"> </w:t>
      </w:r>
      <w:r>
        <w:t>12</w:t>
      </w:r>
      <w:r>
        <w:rPr>
          <w:spacing w:val="-2"/>
        </w:rPr>
        <w:t xml:space="preserve"> </w:t>
      </w:r>
      <w:r>
        <w:t>months</w:t>
      </w:r>
      <w:r>
        <w:rPr>
          <w:spacing w:val="-2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te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mpetition</w:t>
      </w:r>
      <w:r>
        <w:rPr>
          <w:spacing w:val="-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nti-doping</w:t>
      </w:r>
      <w:r>
        <w:rPr>
          <w:spacing w:val="-1"/>
        </w:rPr>
        <w:t xml:space="preserve"> </w:t>
      </w:r>
      <w:r>
        <w:rPr>
          <w:spacing w:val="-2"/>
        </w:rPr>
        <w:t>organization</w:t>
      </w:r>
    </w:p>
    <w:p w14:paraId="2385C96F" w14:textId="603AEA85" w:rsidR="00A50F24" w:rsidRDefault="00373920">
      <w:pPr>
        <w:spacing w:before="100" w:line="345" w:lineRule="auto"/>
        <w:ind w:left="783" w:right="841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8848" behindDoc="0" locked="0" layoutInCell="1" allowOverlap="1" wp14:anchorId="5F33FFBC" wp14:editId="26E5FD80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67" name="docshape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266189" id="docshape87" o:spid="_x0000_s1026" style="position:absolute;margin-left:70pt;margin-top:5.45pt;width:12.2pt;height:12.2pt;z-index:1575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59360" behindDoc="0" locked="0" layoutInCell="1" allowOverlap="1" wp14:anchorId="68E6CA54" wp14:editId="0021CA1C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366" name="docshape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67010E" id="docshape88" o:spid="_x0000_s1026" style="position:absolute;margin-left:70pt;margin-top:23.65pt;width:12.2pt;height:12.2pt;z-index:15759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2"/>
        </w:rPr>
        <w:t xml:space="preserve">never </w:t>
      </w:r>
      <w:r w:rsidR="008869AF">
        <w:rPr>
          <w:spacing w:val="-4"/>
        </w:rPr>
        <w:t>once</w:t>
      </w:r>
    </w:p>
    <w:p w14:paraId="5E8D6F54" w14:textId="10201FCA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59872" behindDoc="0" locked="0" layoutInCell="1" allowOverlap="1" wp14:anchorId="78ECDC18" wp14:editId="72F3DADC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365" name="docshape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7557D9" id="docshape89" o:spid="_x0000_s1026" style="position:absolute;margin-left:70pt;margin-top:.4pt;width:12.2pt;height:12.2pt;z-index:15759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 xml:space="preserve">2-4 </w:t>
      </w:r>
      <w:r w:rsidR="008869AF">
        <w:rPr>
          <w:spacing w:val="-2"/>
        </w:rPr>
        <w:t>times</w:t>
      </w:r>
    </w:p>
    <w:p w14:paraId="72F4D8B5" w14:textId="5531D111" w:rsidR="00A50F24" w:rsidRDefault="00373920">
      <w:pPr>
        <w:spacing w:before="11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0384" behindDoc="0" locked="0" layoutInCell="1" allowOverlap="1" wp14:anchorId="31C46DEB" wp14:editId="19D9D7A0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64" name="docshape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F62BAF" id="docshape90" o:spid="_x0000_s1026" style="position:absolute;margin-left:70pt;margin-top:5.95pt;width:12.2pt;height:12.2pt;z-index:15760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 xml:space="preserve">5-9 </w:t>
      </w:r>
      <w:r w:rsidR="008869AF">
        <w:rPr>
          <w:spacing w:val="-2"/>
        </w:rPr>
        <w:t>times</w:t>
      </w:r>
    </w:p>
    <w:p w14:paraId="362A86E0" w14:textId="594EAE8B" w:rsidR="00A50F24" w:rsidRDefault="00373920">
      <w:pPr>
        <w:spacing w:before="111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0896" behindDoc="0" locked="0" layoutInCell="1" allowOverlap="1" wp14:anchorId="57B9AB1C" wp14:editId="18D25D36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63" name="docshape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208646" id="docshape91" o:spid="_x0000_s1026" style="position:absolute;margin-left:70pt;margin-top:6pt;width:12.2pt;height:12.2pt;z-index:15760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8869AF">
        <w:t>10</w:t>
      </w:r>
      <w:r w:rsidR="008869AF">
        <w:rPr>
          <w:spacing w:val="-2"/>
        </w:rPr>
        <w:t xml:space="preserve"> </w:t>
      </w:r>
      <w:r w:rsidR="008869AF">
        <w:t>times</w:t>
      </w:r>
      <w:r w:rsidR="008869AF">
        <w:rPr>
          <w:spacing w:val="-1"/>
        </w:rPr>
        <w:t xml:space="preserve"> </w:t>
      </w:r>
      <w:r w:rsidR="008869AF">
        <w:t>or</w:t>
      </w:r>
      <w:r w:rsidR="008869AF">
        <w:rPr>
          <w:spacing w:val="-1"/>
        </w:rPr>
        <w:t xml:space="preserve"> </w:t>
      </w:r>
      <w:r w:rsidR="008869AF">
        <w:rPr>
          <w:spacing w:val="-4"/>
        </w:rPr>
        <w:t>more</w:t>
      </w:r>
    </w:p>
    <w:p w14:paraId="1885013D" w14:textId="63D0892B" w:rsidR="00A50F24" w:rsidRDefault="00A50F24">
      <w:pPr>
        <w:pStyle w:val="Brdtext"/>
        <w:rPr>
          <w:b w:val="0"/>
          <w:sz w:val="24"/>
        </w:rPr>
      </w:pPr>
    </w:p>
    <w:p w14:paraId="522B3194" w14:textId="5E19D760" w:rsidR="007515BB" w:rsidRDefault="007515BB">
      <w:pPr>
        <w:pStyle w:val="Brdtext"/>
        <w:rPr>
          <w:b w:val="0"/>
          <w:sz w:val="24"/>
        </w:rPr>
      </w:pPr>
    </w:p>
    <w:p w14:paraId="20686B33" w14:textId="60E53787" w:rsidR="007515BB" w:rsidRDefault="007515BB">
      <w:pPr>
        <w:pStyle w:val="Brdtext"/>
        <w:rPr>
          <w:b w:val="0"/>
          <w:sz w:val="24"/>
        </w:rPr>
      </w:pPr>
    </w:p>
    <w:p w14:paraId="54901221" w14:textId="36145EE5" w:rsidR="007515BB" w:rsidRDefault="007515BB">
      <w:pPr>
        <w:pStyle w:val="Brdtext"/>
        <w:rPr>
          <w:b w:val="0"/>
          <w:sz w:val="24"/>
        </w:rPr>
      </w:pPr>
    </w:p>
    <w:p w14:paraId="4689480A" w14:textId="1B9D811A" w:rsidR="007515BB" w:rsidRDefault="007515BB">
      <w:pPr>
        <w:pStyle w:val="Brdtext"/>
        <w:rPr>
          <w:b w:val="0"/>
          <w:sz w:val="24"/>
        </w:rPr>
      </w:pPr>
    </w:p>
    <w:p w14:paraId="046E7148" w14:textId="1BFC786D" w:rsidR="007515BB" w:rsidRDefault="007515BB">
      <w:pPr>
        <w:pStyle w:val="Brdtext"/>
        <w:rPr>
          <w:b w:val="0"/>
          <w:sz w:val="24"/>
        </w:rPr>
      </w:pPr>
    </w:p>
    <w:p w14:paraId="3FA4B9F3" w14:textId="77777777" w:rsidR="007515BB" w:rsidRDefault="007515BB">
      <w:pPr>
        <w:pStyle w:val="Brdtext"/>
        <w:rPr>
          <w:b w:val="0"/>
          <w:sz w:val="24"/>
        </w:rPr>
      </w:pPr>
    </w:p>
    <w:p w14:paraId="418D4E09" w14:textId="77777777" w:rsidR="00A50F24" w:rsidRDefault="008869AF">
      <w:pPr>
        <w:pStyle w:val="Brdtext"/>
        <w:spacing w:before="175"/>
        <w:ind w:left="500"/>
      </w:pPr>
      <w:r>
        <w:lastRenderedPageBreak/>
        <w:t>During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ast</w:t>
      </w:r>
      <w:r>
        <w:rPr>
          <w:spacing w:val="-1"/>
        </w:rPr>
        <w:t xml:space="preserve"> </w:t>
      </w:r>
      <w:r>
        <w:t>12</w:t>
      </w:r>
      <w:r>
        <w:rPr>
          <w:spacing w:val="-2"/>
        </w:rPr>
        <w:t xml:space="preserve"> </w:t>
      </w:r>
      <w:r>
        <w:t>months</w:t>
      </w:r>
      <w:r>
        <w:rPr>
          <w:spacing w:val="-2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tested</w:t>
      </w:r>
      <w:r>
        <w:rPr>
          <w:spacing w:val="-1"/>
        </w:rPr>
        <w:t xml:space="preserve"> </w:t>
      </w:r>
      <w:r>
        <w:t>ou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competition by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nti-doping</w:t>
      </w:r>
      <w:r>
        <w:rPr>
          <w:spacing w:val="-1"/>
        </w:rPr>
        <w:t xml:space="preserve"> </w:t>
      </w:r>
      <w:r>
        <w:rPr>
          <w:spacing w:val="-2"/>
        </w:rPr>
        <w:t>organization</w:t>
      </w:r>
    </w:p>
    <w:p w14:paraId="64F7970B" w14:textId="264E6533" w:rsidR="00A50F24" w:rsidRDefault="00373920">
      <w:pPr>
        <w:spacing w:before="100" w:line="345" w:lineRule="auto"/>
        <w:ind w:left="783" w:right="8418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1408" behindDoc="0" locked="0" layoutInCell="1" allowOverlap="1" wp14:anchorId="08E629BE" wp14:editId="2DF83678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62" name="docshape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9E458B" id="docshape92" o:spid="_x0000_s1026" style="position:absolute;margin-left:70pt;margin-top:5.45pt;width:12.2pt;height:12.2pt;z-index:15761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1920" behindDoc="0" locked="0" layoutInCell="1" allowOverlap="1" wp14:anchorId="00DC05F7" wp14:editId="6F26272E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361" name="docshape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7E6333" id="docshape93" o:spid="_x0000_s1026" style="position:absolute;margin-left:70pt;margin-top:23.65pt;width:12.2pt;height:12.2pt;z-index:15761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2"/>
        </w:rPr>
        <w:t xml:space="preserve">never </w:t>
      </w:r>
      <w:r w:rsidR="008869AF">
        <w:rPr>
          <w:spacing w:val="-4"/>
        </w:rPr>
        <w:t>once</w:t>
      </w:r>
    </w:p>
    <w:p w14:paraId="096A70CB" w14:textId="5C71BF0E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2432" behindDoc="0" locked="0" layoutInCell="1" allowOverlap="1" wp14:anchorId="13DD8117" wp14:editId="56282073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360" name="docshape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43C280" id="docshape94" o:spid="_x0000_s1026" style="position:absolute;margin-left:70pt;margin-top:.4pt;width:12.2pt;height:12.2pt;z-index:1576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 xml:space="preserve">2-4 </w:t>
      </w:r>
      <w:r w:rsidR="008869AF">
        <w:rPr>
          <w:spacing w:val="-2"/>
        </w:rPr>
        <w:t>times</w:t>
      </w:r>
    </w:p>
    <w:p w14:paraId="5375CF85" w14:textId="798EFA3C" w:rsidR="00A50F24" w:rsidRDefault="00373920">
      <w:pPr>
        <w:spacing w:before="11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2944" behindDoc="0" locked="0" layoutInCell="1" allowOverlap="1" wp14:anchorId="33AE1737" wp14:editId="460CF139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59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82A2EC" id="docshape95" o:spid="_x0000_s1026" style="position:absolute;margin-left:70pt;margin-top:5.95pt;width:12.2pt;height:12.2pt;z-index:15762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 xml:space="preserve">5-9 </w:t>
      </w:r>
      <w:r w:rsidR="008869AF">
        <w:rPr>
          <w:spacing w:val="-2"/>
        </w:rPr>
        <w:t>times</w:t>
      </w:r>
    </w:p>
    <w:p w14:paraId="69A70EDC" w14:textId="246DF4E2" w:rsidR="00A50F24" w:rsidRDefault="00373920">
      <w:pPr>
        <w:spacing w:before="111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3456" behindDoc="0" locked="0" layoutInCell="1" allowOverlap="1" wp14:anchorId="38BD5F60" wp14:editId="60C94521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58" name="docshape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215C37" id="docshape96" o:spid="_x0000_s1026" style="position:absolute;margin-left:70pt;margin-top:6pt;width:12.2pt;height:12.2pt;z-index:15763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 w:rsidR="008869AF">
        <w:t>10</w:t>
      </w:r>
      <w:r w:rsidR="008869AF">
        <w:rPr>
          <w:spacing w:val="-2"/>
        </w:rPr>
        <w:t xml:space="preserve"> </w:t>
      </w:r>
      <w:r w:rsidR="008869AF">
        <w:t>times</w:t>
      </w:r>
      <w:r w:rsidR="008869AF">
        <w:rPr>
          <w:spacing w:val="-1"/>
        </w:rPr>
        <w:t xml:space="preserve"> </w:t>
      </w:r>
      <w:r w:rsidR="008869AF">
        <w:t>or</w:t>
      </w:r>
      <w:r w:rsidR="008869AF">
        <w:rPr>
          <w:spacing w:val="-1"/>
        </w:rPr>
        <w:t xml:space="preserve"> </w:t>
      </w:r>
      <w:r w:rsidR="008869AF">
        <w:rPr>
          <w:spacing w:val="-4"/>
        </w:rPr>
        <w:t>more</w:t>
      </w:r>
    </w:p>
    <w:p w14:paraId="663D2337" w14:textId="77777777" w:rsidR="00A50F24" w:rsidRDefault="00A50F24"/>
    <w:p w14:paraId="4C1F68EF" w14:textId="77777777" w:rsidR="005E3EA0" w:rsidRDefault="005E3EA0" w:rsidP="00677621">
      <w:pPr>
        <w:pStyle w:val="Brdtext"/>
        <w:spacing w:before="10"/>
        <w:ind w:left="499"/>
      </w:pPr>
    </w:p>
    <w:p w14:paraId="342CBBF9" w14:textId="4A30C5C1" w:rsidR="00E13347" w:rsidRDefault="00E13347" w:rsidP="00677621">
      <w:pPr>
        <w:pStyle w:val="Brdtext"/>
        <w:spacing w:before="10"/>
        <w:ind w:left="499"/>
      </w:pPr>
      <w:r>
        <w:t>I</w:t>
      </w:r>
      <w:r>
        <w:rPr>
          <w:spacing w:val="-3"/>
        </w:rPr>
        <w:t xml:space="preserve"> </w:t>
      </w:r>
      <w:r>
        <w:t>feel</w:t>
      </w:r>
      <w:r>
        <w:rPr>
          <w:spacing w:val="-2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uspected</w:t>
      </w:r>
      <w:r>
        <w:rPr>
          <w:spacing w:val="-3"/>
        </w:rPr>
        <w:t xml:space="preserve"> </w:t>
      </w:r>
      <w:r>
        <w:t>cheater</w:t>
      </w:r>
      <w:r>
        <w:rPr>
          <w:spacing w:val="-1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selected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control</w:t>
      </w:r>
    </w:p>
    <w:p w14:paraId="068B1087" w14:textId="2D947A83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3968" behindDoc="0" locked="0" layoutInCell="1" allowOverlap="1" wp14:anchorId="5400C585" wp14:editId="42A06DEF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57" name="docshape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4C04D5" id="docshape124" o:spid="_x0000_s1026" style="position:absolute;margin-left:70pt;margin-top:5.45pt;width:12.2pt;height:12.2pt;z-index:1576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2005C8B6" w14:textId="7344EDBF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4480" behindDoc="0" locked="0" layoutInCell="1" allowOverlap="1" wp14:anchorId="3CA6672B" wp14:editId="69DD8BB1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56" name="docshape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AC936D" id="docshape125" o:spid="_x0000_s1026" style="position:absolute;margin-left:70pt;margin-top:5.95pt;width:12.2pt;height:12.2pt;z-index:15764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4992" behindDoc="0" locked="0" layoutInCell="1" allowOverlap="1" wp14:anchorId="56D0AD05" wp14:editId="26DE901D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55" name="docshape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23D07D" id="docshape126" o:spid="_x0000_s1026" style="position:absolute;margin-left:70pt;margin-top:24.15pt;width:12.2pt;height:12.2pt;z-index:15764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5504" behindDoc="0" locked="0" layoutInCell="1" allowOverlap="1" wp14:anchorId="1E8A6ED6" wp14:editId="06ABB1F7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54" name="docshape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18B6D8" id="docshape127" o:spid="_x0000_s1026" style="position:absolute;margin-left:70pt;margin-top:42.35pt;width:12.2pt;height:12.2pt;z-index:1576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6016" behindDoc="0" locked="0" layoutInCell="1" allowOverlap="1" wp14:anchorId="3FCACF4D" wp14:editId="48811FD9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53" name="docshape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D4BB9A" id="docshape128" o:spid="_x0000_s1026" style="position:absolute;margin-left:70pt;margin-top:60.5pt;width:12.2pt;height:12.2pt;z-index:15766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18F1B467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0BA2956F" w14:textId="77777777" w:rsidR="00A50F24" w:rsidRDefault="00A50F24">
      <w:pPr>
        <w:pStyle w:val="Brdtext"/>
        <w:rPr>
          <w:b w:val="0"/>
          <w:sz w:val="24"/>
        </w:rPr>
      </w:pPr>
    </w:p>
    <w:p w14:paraId="774B77C5" w14:textId="77777777" w:rsidR="00A50F24" w:rsidRDefault="008869AF">
      <w:pPr>
        <w:pStyle w:val="Brdtext"/>
        <w:spacing w:before="175"/>
        <w:ind w:left="500"/>
      </w:pPr>
      <w:r>
        <w:t>It</w:t>
      </w:r>
      <w:r>
        <w:rPr>
          <w:spacing w:val="-3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OK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re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unannounced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</w:t>
      </w:r>
      <w:r>
        <w:t>control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my</w:t>
      </w:r>
      <w:r>
        <w:rPr>
          <w:spacing w:val="-2"/>
        </w:rPr>
        <w:t xml:space="preserve"> house</w:t>
      </w:r>
    </w:p>
    <w:p w14:paraId="253EC677" w14:textId="4338FD6A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6528" behindDoc="0" locked="0" layoutInCell="1" allowOverlap="1" wp14:anchorId="627F825B" wp14:editId="664369A6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52" name="docshape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30322F" id="docshape129" o:spid="_x0000_s1026" style="position:absolute;margin-left:70pt;margin-top:5.45pt;width:12.2pt;height:12.2pt;z-index:15766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74508D7B" w14:textId="596ACEF3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7040" behindDoc="0" locked="0" layoutInCell="1" allowOverlap="1" wp14:anchorId="50B8BE8A" wp14:editId="4F35AE41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51" name="docshape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71F98" id="docshape130" o:spid="_x0000_s1026" style="position:absolute;margin-left:70pt;margin-top:6pt;width:12.2pt;height:12.2pt;z-index:1576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7552" behindDoc="0" locked="0" layoutInCell="1" allowOverlap="1" wp14:anchorId="5A729A09" wp14:editId="7BBE8B40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50" name="docshape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17450D" id="docshape131" o:spid="_x0000_s1026" style="position:absolute;margin-left:70pt;margin-top:24.2pt;width:12.2pt;height:12.2pt;z-index:15767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8064" behindDoc="0" locked="0" layoutInCell="1" allowOverlap="1" wp14:anchorId="798C264E" wp14:editId="20CED875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49" name="docshape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8EFBC3" id="docshape132" o:spid="_x0000_s1026" style="position:absolute;margin-left:70pt;margin-top:42.4pt;width:12.2pt;height:12.2pt;z-index:15768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68576" behindDoc="0" locked="0" layoutInCell="1" allowOverlap="1" wp14:anchorId="10A672C7" wp14:editId="3BAEB034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48" name="docshape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EB90D2" id="docshape133" o:spid="_x0000_s1026" style="position:absolute;margin-left:70pt;margin-top:60.55pt;width:12.2pt;height:12.2pt;z-index:1576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5150A81C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1E4E20E7" w14:textId="77777777" w:rsidR="00A50F24" w:rsidRDefault="00A50F24">
      <w:pPr>
        <w:pStyle w:val="Brdtext"/>
        <w:rPr>
          <w:b w:val="0"/>
          <w:sz w:val="24"/>
        </w:rPr>
      </w:pPr>
    </w:p>
    <w:p w14:paraId="3650F285" w14:textId="77777777" w:rsidR="00A50F24" w:rsidRDefault="008869AF">
      <w:pPr>
        <w:pStyle w:val="Brdtext"/>
        <w:spacing w:before="174"/>
        <w:ind w:left="500" w:right="551"/>
      </w:pPr>
      <w:r>
        <w:t>The</w:t>
      </w:r>
      <w:r>
        <w:rPr>
          <w:spacing w:val="-4"/>
        </w:rPr>
        <w:t xml:space="preserve"> </w:t>
      </w:r>
      <w:r>
        <w:t>doping</w:t>
      </w:r>
      <w:r>
        <w:rPr>
          <w:spacing w:val="-4"/>
        </w:rPr>
        <w:t xml:space="preserve"> </w:t>
      </w:r>
      <w:r>
        <w:t>control</w:t>
      </w:r>
      <w:r>
        <w:rPr>
          <w:spacing w:val="-3"/>
        </w:rPr>
        <w:t xml:space="preserve"> </w:t>
      </w:r>
      <w:r>
        <w:t>personnel</w:t>
      </w:r>
      <w:r>
        <w:rPr>
          <w:spacing w:val="-4"/>
        </w:rPr>
        <w:t xml:space="preserve"> </w:t>
      </w:r>
      <w:r>
        <w:t>gives</w:t>
      </w:r>
      <w:r>
        <w:rPr>
          <w:spacing w:val="-4"/>
        </w:rPr>
        <w:t xml:space="preserve"> </w:t>
      </w:r>
      <w:r>
        <w:t>m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information</w:t>
      </w:r>
      <w:r>
        <w:rPr>
          <w:spacing w:val="-3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need</w:t>
      </w:r>
      <w:r>
        <w:rPr>
          <w:spacing w:val="-4"/>
        </w:rPr>
        <w:t xml:space="preserve"> </w:t>
      </w:r>
      <w:r>
        <w:t>dur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doping</w:t>
      </w:r>
      <w:r>
        <w:rPr>
          <w:spacing w:val="-4"/>
        </w:rPr>
        <w:t xml:space="preserve"> </w:t>
      </w:r>
      <w:r>
        <w:t xml:space="preserve">control </w:t>
      </w:r>
      <w:r>
        <w:rPr>
          <w:spacing w:val="-2"/>
        </w:rPr>
        <w:t>procedure</w:t>
      </w:r>
    </w:p>
    <w:p w14:paraId="5A749F6C" w14:textId="4FD429A1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9088" behindDoc="0" locked="0" layoutInCell="1" allowOverlap="1" wp14:anchorId="5C8DFA42" wp14:editId="701424C9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47" name="docshape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ED17A7" id="docshape134" o:spid="_x0000_s1026" style="position:absolute;margin-left:70pt;margin-top:5.45pt;width:12.2pt;height:12.2pt;z-index:15769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4714DA89" w14:textId="5F561C9F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69600" behindDoc="0" locked="0" layoutInCell="1" allowOverlap="1" wp14:anchorId="4DC69822" wp14:editId="579A8E68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46" name="docshape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E563D2" id="docshape135" o:spid="_x0000_s1026" style="position:absolute;margin-left:70pt;margin-top:6pt;width:12.2pt;height:12.2pt;z-index:15769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0112" behindDoc="0" locked="0" layoutInCell="1" allowOverlap="1" wp14:anchorId="56C7283E" wp14:editId="40279602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45" name="docshape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F68F26" id="docshape136" o:spid="_x0000_s1026" style="position:absolute;margin-left:70pt;margin-top:24.2pt;width:12.2pt;height:12.2pt;z-index:15770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0624" behindDoc="0" locked="0" layoutInCell="1" allowOverlap="1" wp14:anchorId="315FAED6" wp14:editId="17EEEFE6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44" name="docshape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2E2BFB" id="docshape137" o:spid="_x0000_s1026" style="position:absolute;margin-left:70pt;margin-top:42.4pt;width:12.2pt;height:12.2pt;z-index:15770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1136" behindDoc="0" locked="0" layoutInCell="1" allowOverlap="1" wp14:anchorId="3EC31931" wp14:editId="4AAB33AA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43" name="docshape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EB2C5" id="docshape138" o:spid="_x0000_s1026" style="position:absolute;margin-left:70pt;margin-top:60.55pt;width:12.2pt;height:12.2pt;z-index:15771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06108D9E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4415A3B1" w14:textId="77777777" w:rsidR="00A50F24" w:rsidRDefault="00A50F24">
      <w:pPr>
        <w:pStyle w:val="Brdtext"/>
        <w:rPr>
          <w:b w:val="0"/>
          <w:sz w:val="24"/>
        </w:rPr>
      </w:pPr>
    </w:p>
    <w:p w14:paraId="0D35871C" w14:textId="77777777" w:rsidR="00A50F24" w:rsidRDefault="008869AF">
      <w:pPr>
        <w:pStyle w:val="Brdtext"/>
        <w:spacing w:before="175"/>
        <w:ind w:left="500"/>
      </w:pPr>
      <w:r>
        <w:t>I</w:t>
      </w:r>
      <w:r>
        <w:rPr>
          <w:spacing w:val="-4"/>
        </w:rPr>
        <w:t xml:space="preserve"> </w:t>
      </w:r>
      <w:r>
        <w:t>feel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</w:t>
      </w:r>
      <w:r>
        <w:t>control situation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adap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y</w:t>
      </w:r>
      <w:r>
        <w:rPr>
          <w:spacing w:val="-1"/>
        </w:rPr>
        <w:t xml:space="preserve"> </w:t>
      </w:r>
      <w:r>
        <w:rPr>
          <w:spacing w:val="-2"/>
        </w:rPr>
        <w:t>impairment</w:t>
      </w:r>
    </w:p>
    <w:p w14:paraId="598CED6D" w14:textId="2DD97E18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1648" behindDoc="0" locked="0" layoutInCell="1" allowOverlap="1" wp14:anchorId="5DAA3149" wp14:editId="3B1EF63E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42" name="docshape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4C394B" id="docshape139" o:spid="_x0000_s1026" style="position:absolute;margin-left:70pt;margin-top:5.45pt;width:12.2pt;height:12.2pt;z-index:15771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0E7D478A" w14:textId="6B5D328E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2160" behindDoc="0" locked="0" layoutInCell="1" allowOverlap="1" wp14:anchorId="6531981B" wp14:editId="28C36743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41" name="docshape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2FF47F" id="docshape140" o:spid="_x0000_s1026" style="position:absolute;margin-left:70pt;margin-top:5.95pt;width:12.2pt;height:12.2pt;z-index:15772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2672" behindDoc="0" locked="0" layoutInCell="1" allowOverlap="1" wp14:anchorId="3AA534CD" wp14:editId="6A8C2E34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40" name="docshape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0DB449" id="docshape141" o:spid="_x0000_s1026" style="position:absolute;margin-left:70pt;margin-top:24.15pt;width:12.2pt;height:12.2pt;z-index:1577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3184" behindDoc="0" locked="0" layoutInCell="1" allowOverlap="1" wp14:anchorId="6EE77303" wp14:editId="60E819C0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39" name="docshape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69454E" id="docshape142" o:spid="_x0000_s1026" style="position:absolute;margin-left:70pt;margin-top:42.35pt;width:12.2pt;height:12.2pt;z-index:15773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3696" behindDoc="0" locked="0" layoutInCell="1" allowOverlap="1" wp14:anchorId="4034326D" wp14:editId="6AF792FA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38" name="docshape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197E23" id="docshape143" o:spid="_x0000_s1026" style="position:absolute;margin-left:70pt;margin-top:60.5pt;width:12.2pt;height:12.2pt;z-index:15773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772E43E9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44F02620" w14:textId="77777777" w:rsidR="00A50F24" w:rsidRDefault="00A50F24">
      <w:pPr>
        <w:pStyle w:val="Brdtext"/>
        <w:rPr>
          <w:b w:val="0"/>
          <w:sz w:val="24"/>
        </w:rPr>
      </w:pPr>
    </w:p>
    <w:p w14:paraId="4BF3636E" w14:textId="77777777" w:rsidR="00A50F24" w:rsidRDefault="008869AF">
      <w:pPr>
        <w:pStyle w:val="Brdtext"/>
        <w:spacing w:before="175"/>
        <w:ind w:left="500"/>
      </w:pPr>
      <w:r>
        <w:t>In</w:t>
      </w:r>
      <w:r>
        <w:rPr>
          <w:spacing w:val="-6"/>
        </w:rPr>
        <w:t xml:space="preserve"> </w:t>
      </w:r>
      <w:r>
        <w:t>urine</w:t>
      </w:r>
      <w:r>
        <w:rPr>
          <w:spacing w:val="-3"/>
        </w:rPr>
        <w:t xml:space="preserve"> </w:t>
      </w:r>
      <w:r>
        <w:t>doping</w:t>
      </w:r>
      <w:r>
        <w:rPr>
          <w:spacing w:val="-4"/>
        </w:rPr>
        <w:t xml:space="preserve"> </w:t>
      </w:r>
      <w:r>
        <w:t>test</w:t>
      </w:r>
      <w:r>
        <w:rPr>
          <w:spacing w:val="-3"/>
        </w:rPr>
        <w:t xml:space="preserve"> </w:t>
      </w:r>
      <w:proofErr w:type="gramStart"/>
      <w:r>
        <w:t>situations;</w:t>
      </w:r>
      <w:proofErr w:type="gramEnd"/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doping</w:t>
      </w:r>
      <w:r>
        <w:rPr>
          <w:spacing w:val="-4"/>
        </w:rPr>
        <w:t xml:space="preserve"> </w:t>
      </w:r>
      <w:r>
        <w:t>control</w:t>
      </w:r>
      <w:r>
        <w:rPr>
          <w:spacing w:val="-3"/>
        </w:rPr>
        <w:t xml:space="preserve"> </w:t>
      </w:r>
      <w:proofErr w:type="spellStart"/>
      <w:r>
        <w:t>personell</w:t>
      </w:r>
      <w:proofErr w:type="spellEnd"/>
      <w:r>
        <w:rPr>
          <w:spacing w:val="-3"/>
        </w:rPr>
        <w:t xml:space="preserve"> </w:t>
      </w:r>
      <w:r>
        <w:t>treats</w:t>
      </w:r>
      <w:r>
        <w:rPr>
          <w:spacing w:val="-4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rPr>
          <w:spacing w:val="-2"/>
        </w:rPr>
        <w:t>respect</w:t>
      </w:r>
    </w:p>
    <w:p w14:paraId="533A4994" w14:textId="6714183A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4208" behindDoc="0" locked="0" layoutInCell="1" allowOverlap="1" wp14:anchorId="2D7F4EA6" wp14:editId="5141DEFB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37" name="docshape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246A4" id="docshape144" o:spid="_x0000_s1026" style="position:absolute;margin-left:70pt;margin-top:5.45pt;width:12.2pt;height:12.2pt;z-index:1577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7E258BB4" w14:textId="49B4AE78" w:rsidR="00A50F24" w:rsidRDefault="00373920">
      <w:pPr>
        <w:spacing w:before="111" w:line="345" w:lineRule="auto"/>
        <w:ind w:left="783" w:right="6824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74720" behindDoc="0" locked="0" layoutInCell="1" allowOverlap="1" wp14:anchorId="07F901FC" wp14:editId="79122F7C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36" name="docshape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7DDE89" id="docshape145" o:spid="_x0000_s1026" style="position:absolute;margin-left:70pt;margin-top:6pt;width:12.2pt;height:12.2pt;z-index:15774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5232" behindDoc="0" locked="0" layoutInCell="1" allowOverlap="1" wp14:anchorId="76CDE58E" wp14:editId="3EDAEFF1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35" name="docshape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EAD41" id="docshape146" o:spid="_x0000_s1026" style="position:absolute;margin-left:70pt;margin-top:24.2pt;width:12.2pt;height:12.2pt;z-index:15775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5744" behindDoc="0" locked="0" layoutInCell="1" allowOverlap="1" wp14:anchorId="53EC5D97" wp14:editId="3B08FB09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34" name="docshape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F2F7D" id="docshape147" o:spid="_x0000_s1026" style="position:absolute;margin-left:70pt;margin-top:42.4pt;width:12.2pt;height:12.2pt;z-index:1577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6256" behindDoc="0" locked="0" layoutInCell="1" allowOverlap="1" wp14:anchorId="2DCF3E00" wp14:editId="01D86CD4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33" name="docshape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32A188" id="docshape148" o:spid="_x0000_s1026" style="position:absolute;margin-left:70pt;margin-top:60.55pt;width:12.2pt;height:12.2pt;z-index:15776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016D6989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68805F7D" w14:textId="77777777" w:rsidR="00A50F24" w:rsidRDefault="00A50F24">
      <w:pPr>
        <w:spacing w:line="251" w:lineRule="exact"/>
      </w:pPr>
    </w:p>
    <w:p w14:paraId="5F01C2B7" w14:textId="77777777" w:rsidR="007515BB" w:rsidRDefault="007515BB">
      <w:pPr>
        <w:spacing w:line="251" w:lineRule="exact"/>
      </w:pPr>
    </w:p>
    <w:p w14:paraId="178E6662" w14:textId="77777777" w:rsidR="007515BB" w:rsidRDefault="007515BB">
      <w:pPr>
        <w:spacing w:line="251" w:lineRule="exact"/>
      </w:pPr>
    </w:p>
    <w:p w14:paraId="41911E41" w14:textId="77777777" w:rsidR="007515BB" w:rsidRDefault="007515BB">
      <w:pPr>
        <w:spacing w:line="251" w:lineRule="exact"/>
      </w:pPr>
    </w:p>
    <w:p w14:paraId="255B6E27" w14:textId="77777777" w:rsidR="00E13347" w:rsidRDefault="00E13347" w:rsidP="00677621">
      <w:pPr>
        <w:pStyle w:val="Brdtext"/>
        <w:spacing w:before="10"/>
        <w:ind w:left="499"/>
      </w:pPr>
      <w:r>
        <w:t>I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possible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control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oping</w:t>
      </w:r>
      <w:r>
        <w:rPr>
          <w:spacing w:val="-2"/>
        </w:rPr>
        <w:t xml:space="preserve"> </w:t>
      </w:r>
      <w:r>
        <w:t>control</w:t>
      </w:r>
      <w:r>
        <w:rPr>
          <w:spacing w:val="-1"/>
        </w:rPr>
        <w:t xml:space="preserve"> </w:t>
      </w:r>
      <w:r>
        <w:t>officer</w:t>
      </w:r>
      <w:r>
        <w:rPr>
          <w:spacing w:val="-1"/>
        </w:rPr>
        <w:t xml:space="preserve"> </w:t>
      </w:r>
      <w:r>
        <w:t>acts</w:t>
      </w:r>
      <w:r>
        <w:rPr>
          <w:spacing w:val="-2"/>
        </w:rPr>
        <w:t xml:space="preserve"> </w:t>
      </w:r>
      <w:r>
        <w:t>according</w:t>
      </w:r>
      <w:r>
        <w:rPr>
          <w:spacing w:val="-2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rPr>
          <w:spacing w:val="-2"/>
        </w:rPr>
        <w:t>international</w:t>
      </w:r>
    </w:p>
    <w:p w14:paraId="22F50FF0" w14:textId="77777777" w:rsidR="00A50F24" w:rsidRDefault="008869AF">
      <w:pPr>
        <w:pStyle w:val="Brdtext"/>
        <w:ind w:left="493" w:right="7327"/>
        <w:jc w:val="center"/>
      </w:pPr>
      <w:r>
        <w:t>standard</w:t>
      </w:r>
      <w:r>
        <w:rPr>
          <w:spacing w:val="-7"/>
        </w:rPr>
        <w:t xml:space="preserve"> </w:t>
      </w:r>
      <w:r>
        <w:rPr>
          <w:spacing w:val="-2"/>
        </w:rPr>
        <w:t>procedure</w:t>
      </w:r>
    </w:p>
    <w:p w14:paraId="2E713D0F" w14:textId="4BB49009" w:rsidR="00A50F24" w:rsidRDefault="00373920">
      <w:pPr>
        <w:spacing w:before="100"/>
        <w:ind w:left="448" w:right="7327"/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7280" behindDoc="0" locked="0" layoutInCell="1" allowOverlap="1" wp14:anchorId="028A5F2B" wp14:editId="50BBB250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32" name="docshape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E74AA8" id="docshape176" o:spid="_x0000_s1026" style="position:absolute;margin-left:70pt;margin-top:5.45pt;width:12.2pt;height:12.2pt;z-index:1577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49403E3E" w14:textId="4869BFEB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7792" behindDoc="0" locked="0" layoutInCell="1" allowOverlap="1" wp14:anchorId="1171ADF2" wp14:editId="162945DC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31" name="docshape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3BEE5D" id="docshape177" o:spid="_x0000_s1026" style="position:absolute;margin-left:70pt;margin-top:5.95pt;width:12.2pt;height:12.2pt;z-index:1577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304" behindDoc="0" locked="0" layoutInCell="1" allowOverlap="1" wp14:anchorId="512ACEAB" wp14:editId="2EAD856D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30" name="docshape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BBA885" id="docshape178" o:spid="_x0000_s1026" style="position:absolute;margin-left:70pt;margin-top:24.15pt;width:12.2pt;height:12.2pt;z-index:1577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8816" behindDoc="0" locked="0" layoutInCell="1" allowOverlap="1" wp14:anchorId="724757FA" wp14:editId="2064885A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29" name="docshape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8E736D" id="docshape179" o:spid="_x0000_s1026" style="position:absolute;margin-left:70pt;margin-top:42.35pt;width:12.2pt;height:12.2pt;z-index:1577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79328" behindDoc="0" locked="0" layoutInCell="1" allowOverlap="1" wp14:anchorId="3606F434" wp14:editId="3BE32E45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28" name="docshape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16F82" id="docshape180" o:spid="_x0000_s1026" style="position:absolute;margin-left:70pt;margin-top:60.5pt;width:12.2pt;height:12.2pt;z-index:15779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40A0A98A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6E94E4E1" w14:textId="77777777" w:rsidR="00A50F24" w:rsidRDefault="00A50F24">
      <w:pPr>
        <w:pStyle w:val="Brdtext"/>
        <w:rPr>
          <w:b w:val="0"/>
          <w:sz w:val="24"/>
        </w:rPr>
      </w:pPr>
    </w:p>
    <w:p w14:paraId="611D6C18" w14:textId="77777777" w:rsidR="00A50F24" w:rsidRDefault="008869AF">
      <w:pPr>
        <w:pStyle w:val="Brdtext"/>
        <w:spacing w:before="175"/>
        <w:ind w:left="500"/>
      </w:pPr>
      <w:r>
        <w:t>The</w:t>
      </w:r>
      <w:r>
        <w:rPr>
          <w:spacing w:val="-4"/>
        </w:rPr>
        <w:t xml:space="preserve"> </w:t>
      </w:r>
      <w:r>
        <w:t>possibility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n</w:t>
      </w:r>
      <w:r>
        <w:rPr>
          <w:spacing w:val="-4"/>
        </w:rPr>
        <w:t xml:space="preserve"> </w:t>
      </w:r>
      <w:r>
        <w:t>Anti-Doping</w:t>
      </w:r>
      <w:r>
        <w:rPr>
          <w:spacing w:val="-4"/>
        </w:rPr>
        <w:t xml:space="preserve"> </w:t>
      </w:r>
      <w:r>
        <w:t>organization/test</w:t>
      </w:r>
      <w:r>
        <w:rPr>
          <w:spacing w:val="-4"/>
        </w:rPr>
        <w:t xml:space="preserve"> </w:t>
      </w:r>
      <w:r>
        <w:t>laboratory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store</w:t>
      </w:r>
      <w:r>
        <w:rPr>
          <w:spacing w:val="-4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test</w:t>
      </w:r>
      <w:r>
        <w:rPr>
          <w:spacing w:val="-4"/>
        </w:rPr>
        <w:t xml:space="preserve"> </w:t>
      </w:r>
      <w:r>
        <w:t>samples,</w:t>
      </w:r>
      <w:r>
        <w:rPr>
          <w:spacing w:val="-4"/>
        </w:rPr>
        <w:t xml:space="preserve"> </w:t>
      </w:r>
      <w:r>
        <w:t>violates my personal integrity</w:t>
      </w:r>
    </w:p>
    <w:p w14:paraId="40C8C556" w14:textId="7A2DB6FA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79840" behindDoc="0" locked="0" layoutInCell="1" allowOverlap="1" wp14:anchorId="43D33566" wp14:editId="359D9A1A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27" name="docshape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B35043" id="docshape181" o:spid="_x0000_s1026" style="position:absolute;margin-left:70pt;margin-top:5.45pt;width:12.2pt;height:12.2pt;z-index:15779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71474E4E" w14:textId="2C1C369B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0352" behindDoc="0" locked="0" layoutInCell="1" allowOverlap="1" wp14:anchorId="18B460F9" wp14:editId="7E4EB254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26" name="docshape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424020" id="docshape182" o:spid="_x0000_s1026" style="position:absolute;margin-left:70pt;margin-top:6pt;width:12.2pt;height:12.2pt;z-index:1578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0864" behindDoc="0" locked="0" layoutInCell="1" allowOverlap="1" wp14:anchorId="5AF8FEE8" wp14:editId="41A83C51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25" name="docshape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B68E68" id="docshape183" o:spid="_x0000_s1026" style="position:absolute;margin-left:70pt;margin-top:24.2pt;width:12.2pt;height:12.2pt;z-index:15780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1376" behindDoc="0" locked="0" layoutInCell="1" allowOverlap="1" wp14:anchorId="1D57EAF1" wp14:editId="46E8C26A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24" name="docshape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D700BB" id="docshape184" o:spid="_x0000_s1026" style="position:absolute;margin-left:70pt;margin-top:42.4pt;width:12.2pt;height:12.2pt;z-index:1578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1888" behindDoc="0" locked="0" layoutInCell="1" allowOverlap="1" wp14:anchorId="50DCDF2A" wp14:editId="5D8CF085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23" name="docshape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7F7ACA" id="docshape185" o:spid="_x0000_s1026" style="position:absolute;margin-left:70pt;margin-top:60.55pt;width:12.2pt;height:12.2pt;z-index:15781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5793ECE9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60F49A1B" w14:textId="77777777" w:rsidR="00A50F24" w:rsidRDefault="00A50F24">
      <w:pPr>
        <w:pStyle w:val="Brdtext"/>
        <w:rPr>
          <w:b w:val="0"/>
          <w:sz w:val="24"/>
        </w:rPr>
      </w:pPr>
    </w:p>
    <w:p w14:paraId="22C8FA7E" w14:textId="77777777" w:rsidR="00A50F24" w:rsidRDefault="008869AF">
      <w:pPr>
        <w:pStyle w:val="Brdtext"/>
        <w:spacing w:before="174"/>
        <w:ind w:left="500" w:right="170"/>
      </w:pPr>
      <w:r>
        <w:t>Optional: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ay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doping</w:t>
      </w:r>
      <w:r>
        <w:rPr>
          <w:spacing w:val="-3"/>
        </w:rPr>
        <w:t xml:space="preserve"> </w:t>
      </w:r>
      <w:r>
        <w:t>controls</w:t>
      </w:r>
      <w:r>
        <w:rPr>
          <w:spacing w:val="-2"/>
        </w:rPr>
        <w:t xml:space="preserve"> </w:t>
      </w:r>
      <w:r>
        <w:t>(he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rite</w:t>
      </w:r>
      <w:r>
        <w:rPr>
          <w:spacing w:val="-3"/>
        </w:rPr>
        <w:t xml:space="preserve"> </w:t>
      </w:r>
      <w:r>
        <w:t>something</w:t>
      </w:r>
      <w:r>
        <w:rPr>
          <w:spacing w:val="-3"/>
        </w:rPr>
        <w:t xml:space="preserve"> </w:t>
      </w:r>
      <w:r>
        <w:t>that you find especially good or problematic with doping controls):</w:t>
      </w:r>
    </w:p>
    <w:p w14:paraId="133E70D8" w14:textId="3B2FCCAF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446A3044" wp14:editId="2B5A1DA3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322" name="docshape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946109" id="docshape186" o:spid="_x0000_s1026" style="position:absolute;margin-left:70pt;margin-top:5.5pt;width:450pt;height:20pt;z-index:-156805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p w14:paraId="5D7BC35E" w14:textId="77777777" w:rsidR="00A50F24" w:rsidRDefault="00A50F24">
      <w:pPr>
        <w:pStyle w:val="Brdtext"/>
        <w:rPr>
          <w:sz w:val="20"/>
        </w:rPr>
      </w:pPr>
    </w:p>
    <w:p w14:paraId="2E5532A8" w14:textId="77777777" w:rsidR="00677621" w:rsidRDefault="00677621">
      <w:pPr>
        <w:pStyle w:val="Brdtext"/>
        <w:spacing w:before="214"/>
        <w:ind w:left="500" w:right="170"/>
      </w:pPr>
    </w:p>
    <w:p w14:paraId="2F4F481A" w14:textId="77777777" w:rsidR="00677621" w:rsidRDefault="00677621">
      <w:pPr>
        <w:pStyle w:val="Brdtext"/>
        <w:spacing w:before="214"/>
        <w:ind w:left="500" w:right="170"/>
      </w:pPr>
    </w:p>
    <w:p w14:paraId="508FFCF8" w14:textId="77777777" w:rsidR="00677621" w:rsidRDefault="00677621">
      <w:pPr>
        <w:pStyle w:val="Brdtext"/>
        <w:spacing w:before="214"/>
        <w:ind w:left="500" w:right="170"/>
      </w:pPr>
    </w:p>
    <w:p w14:paraId="7B708F49" w14:textId="77777777" w:rsidR="00677621" w:rsidRDefault="00677621">
      <w:pPr>
        <w:pStyle w:val="Brdtext"/>
        <w:spacing w:before="214"/>
        <w:ind w:left="500" w:right="170"/>
      </w:pPr>
    </w:p>
    <w:p w14:paraId="3576CD14" w14:textId="77777777" w:rsidR="00677621" w:rsidRDefault="00677621">
      <w:pPr>
        <w:pStyle w:val="Brdtext"/>
        <w:spacing w:before="214"/>
        <w:ind w:left="500" w:right="170"/>
      </w:pPr>
    </w:p>
    <w:p w14:paraId="6941AEAA" w14:textId="77777777" w:rsidR="00677621" w:rsidRDefault="00677621">
      <w:pPr>
        <w:pStyle w:val="Brdtext"/>
        <w:spacing w:before="214"/>
        <w:ind w:left="500" w:right="170"/>
      </w:pPr>
    </w:p>
    <w:p w14:paraId="1F8000B1" w14:textId="77777777" w:rsidR="00677621" w:rsidRDefault="00677621">
      <w:pPr>
        <w:pStyle w:val="Brdtext"/>
        <w:spacing w:before="214"/>
        <w:ind w:left="500" w:right="170"/>
      </w:pPr>
    </w:p>
    <w:p w14:paraId="08F29B5A" w14:textId="77777777" w:rsidR="00677621" w:rsidRDefault="00677621">
      <w:pPr>
        <w:pStyle w:val="Brdtext"/>
        <w:spacing w:before="214"/>
        <w:ind w:left="500" w:right="170"/>
      </w:pPr>
    </w:p>
    <w:p w14:paraId="20DD92EC" w14:textId="77777777" w:rsidR="00677621" w:rsidRDefault="00677621">
      <w:pPr>
        <w:pStyle w:val="Brdtext"/>
        <w:spacing w:before="214"/>
        <w:ind w:left="500" w:right="170"/>
      </w:pPr>
    </w:p>
    <w:p w14:paraId="7002D020" w14:textId="20B7C982" w:rsidR="00A50F24" w:rsidRPr="007515BB" w:rsidRDefault="008869AF">
      <w:pPr>
        <w:pStyle w:val="Brdtext"/>
        <w:spacing w:before="214"/>
        <w:ind w:left="500" w:right="170"/>
        <w:rPr>
          <w:b w:val="0"/>
          <w:bCs w:val="0"/>
        </w:rPr>
      </w:pPr>
      <w:r>
        <w:lastRenderedPageBreak/>
        <w:t xml:space="preserve">Whereabouts information </w:t>
      </w:r>
      <w:r w:rsidR="007515BB">
        <w:br/>
      </w:r>
      <w:r w:rsidRPr="007515BB">
        <w:rPr>
          <w:b w:val="0"/>
          <w:bCs w:val="0"/>
        </w:rPr>
        <w:t>According to WADA regulations, an athlete in a registered testing pool is required to make a quarterly whereabouts filing that provides accurate and complete information</w:t>
      </w:r>
      <w:r w:rsidRPr="007515BB">
        <w:rPr>
          <w:b w:val="0"/>
          <w:bCs w:val="0"/>
          <w:spacing w:val="-3"/>
        </w:rPr>
        <w:t xml:space="preserve"> </w:t>
      </w:r>
      <w:r w:rsidRPr="007515BB">
        <w:rPr>
          <w:b w:val="0"/>
          <w:bCs w:val="0"/>
        </w:rPr>
        <w:t>about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the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athlete’s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whereabouts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during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the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forthcoming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quarter,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so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that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he/she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can be located for testing at any time during that quarter.</w:t>
      </w:r>
    </w:p>
    <w:p w14:paraId="36F759CE" w14:textId="77777777" w:rsidR="00A50F24" w:rsidRDefault="00A50F24">
      <w:pPr>
        <w:pStyle w:val="Brdtext"/>
        <w:rPr>
          <w:sz w:val="24"/>
        </w:rPr>
      </w:pPr>
    </w:p>
    <w:p w14:paraId="4A3D092E" w14:textId="77777777" w:rsidR="00A50F24" w:rsidRDefault="00A50F24">
      <w:pPr>
        <w:pStyle w:val="Brdtext"/>
        <w:rPr>
          <w:sz w:val="24"/>
        </w:rPr>
      </w:pPr>
    </w:p>
    <w:p w14:paraId="2295FF48" w14:textId="77777777" w:rsidR="00A50F24" w:rsidRDefault="00A50F24">
      <w:pPr>
        <w:pStyle w:val="Brdtext"/>
        <w:spacing w:before="10"/>
        <w:rPr>
          <w:sz w:val="21"/>
        </w:rPr>
      </w:pPr>
    </w:p>
    <w:p w14:paraId="6F6F3143" w14:textId="77777777" w:rsidR="00A50F24" w:rsidRDefault="008869AF">
      <w:pPr>
        <w:pStyle w:val="Brdtext"/>
        <w:spacing w:before="1"/>
        <w:ind w:left="500"/>
      </w:pPr>
      <w:r>
        <w:t>I</w:t>
      </w:r>
      <w:r>
        <w:rPr>
          <w:spacing w:val="-3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whereabouts</w:t>
      </w:r>
      <w:r>
        <w:rPr>
          <w:spacing w:val="-3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system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ssential</w:t>
      </w:r>
      <w:r>
        <w:rPr>
          <w:spacing w:val="-2"/>
        </w:rPr>
        <w:t xml:space="preserve"> </w:t>
      </w:r>
      <w:r>
        <w:t>par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work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keeping drugs out of my sport</w:t>
      </w:r>
    </w:p>
    <w:p w14:paraId="17C1DBD1" w14:textId="25AD7424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2400" behindDoc="0" locked="0" layoutInCell="1" allowOverlap="1" wp14:anchorId="38CA6AA8" wp14:editId="171F452C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21" name="docshape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223546" id="docshape187" o:spid="_x0000_s1026" style="position:absolute;margin-left:70pt;margin-top:5.45pt;width:12.2pt;height:12.2pt;z-index:1578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031A99CD" w14:textId="3B3A6242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2912" behindDoc="0" locked="0" layoutInCell="1" allowOverlap="1" wp14:anchorId="486A9396" wp14:editId="40EF6675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20" name="docshape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D23E3E" id="docshape188" o:spid="_x0000_s1026" style="position:absolute;margin-left:70pt;margin-top:5.95pt;width:12.2pt;height:12.2pt;z-index:1578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3424" behindDoc="0" locked="0" layoutInCell="1" allowOverlap="1" wp14:anchorId="3BACB231" wp14:editId="4635AB46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19" name="docshape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A0CF8D" id="docshape189" o:spid="_x0000_s1026" style="position:absolute;margin-left:70pt;margin-top:24.15pt;width:12.2pt;height:12.2pt;z-index:15783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3936" behindDoc="0" locked="0" layoutInCell="1" allowOverlap="1" wp14:anchorId="6B3CCD54" wp14:editId="07218D9E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18" name="docshape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39046A" id="docshape190" o:spid="_x0000_s1026" style="position:absolute;margin-left:70pt;margin-top:42.35pt;width:12.2pt;height:12.2pt;z-index:15783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4448" behindDoc="0" locked="0" layoutInCell="1" allowOverlap="1" wp14:anchorId="169DECF4" wp14:editId="51CEFCC3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17" name="docshape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021E27" id="docshape191" o:spid="_x0000_s1026" style="position:absolute;margin-left:70pt;margin-top:60.5pt;width:12.2pt;height:12.2pt;z-index:1578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2E8AFBC8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24E9E4E1" w14:textId="77777777" w:rsidR="00A50F24" w:rsidRDefault="00A50F24">
      <w:pPr>
        <w:pStyle w:val="Brdtext"/>
        <w:rPr>
          <w:b w:val="0"/>
          <w:sz w:val="24"/>
        </w:rPr>
      </w:pPr>
    </w:p>
    <w:p w14:paraId="3BFE3F37" w14:textId="77777777" w:rsidR="00A50F24" w:rsidRDefault="008869AF" w:rsidP="00677621">
      <w:pPr>
        <w:pStyle w:val="Brdtext"/>
        <w:spacing w:before="175"/>
        <w:ind w:left="499"/>
      </w:pPr>
      <w:r>
        <w:t>I</w:t>
      </w:r>
      <w:r>
        <w:rPr>
          <w:spacing w:val="-6"/>
        </w:rPr>
        <w:t xml:space="preserve"> </w:t>
      </w:r>
      <w:r>
        <w:t>believe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hereabouts</w:t>
      </w:r>
      <w:r>
        <w:rPr>
          <w:spacing w:val="-3"/>
        </w:rPr>
        <w:t xml:space="preserve"> </w:t>
      </w:r>
      <w:r>
        <w:t>system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working</w:t>
      </w:r>
      <w:r>
        <w:rPr>
          <w:spacing w:val="-4"/>
        </w:rPr>
        <w:t xml:space="preserve"> </w:t>
      </w:r>
      <w:r>
        <w:t>properly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rPr>
          <w:spacing w:val="-2"/>
        </w:rPr>
        <w:t>countries</w:t>
      </w:r>
    </w:p>
    <w:p w14:paraId="23CBF2A8" w14:textId="06E7095F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4960" behindDoc="0" locked="0" layoutInCell="1" allowOverlap="1" wp14:anchorId="43981399" wp14:editId="704AF6B2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16" name="docshape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28E143" id="docshape192" o:spid="_x0000_s1026" style="position:absolute;margin-left:70pt;margin-top:5.45pt;width:12.2pt;height:12.2pt;z-index:15784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6228CA0E" w14:textId="53B13801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5472" behindDoc="0" locked="0" layoutInCell="1" allowOverlap="1" wp14:anchorId="3C34AEF2" wp14:editId="61D56C86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15" name="docshape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D70B57" id="docshape193" o:spid="_x0000_s1026" style="position:absolute;margin-left:70pt;margin-top:6pt;width:12.2pt;height:12.2pt;z-index:1578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5984" behindDoc="0" locked="0" layoutInCell="1" allowOverlap="1" wp14:anchorId="4C285600" wp14:editId="523B311F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14" name="docshape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01648C" id="docshape194" o:spid="_x0000_s1026" style="position:absolute;margin-left:70pt;margin-top:24.2pt;width:12.2pt;height:12.2pt;z-index:1578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6496" behindDoc="0" locked="0" layoutInCell="1" allowOverlap="1" wp14:anchorId="427820E8" wp14:editId="348A9666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13" name="docshape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F28AC" id="docshape195" o:spid="_x0000_s1026" style="position:absolute;margin-left:70pt;margin-top:42.4pt;width:12.2pt;height:12.2pt;z-index:1578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7008" behindDoc="0" locked="0" layoutInCell="1" allowOverlap="1" wp14:anchorId="15933522" wp14:editId="6B2215FA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12" name="docshape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FD8B6B" id="docshape196" o:spid="_x0000_s1026" style="position:absolute;margin-left:70pt;margin-top:60.55pt;width:12.2pt;height:12.2pt;z-index:15787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51DC6FAC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678E09EC" w14:textId="77777777" w:rsidR="00A50F24" w:rsidRDefault="00A50F24">
      <w:pPr>
        <w:spacing w:line="251" w:lineRule="exact"/>
      </w:pPr>
    </w:p>
    <w:p w14:paraId="27BE3B3F" w14:textId="77777777" w:rsidR="00677621" w:rsidRDefault="00677621">
      <w:pPr>
        <w:spacing w:line="251" w:lineRule="exact"/>
      </w:pPr>
    </w:p>
    <w:p w14:paraId="1815EBDC" w14:textId="2DFAC60A" w:rsidR="00E13347" w:rsidRDefault="00E13347" w:rsidP="00677621">
      <w:pPr>
        <w:pStyle w:val="Brdtext"/>
        <w:spacing w:before="10"/>
        <w:ind w:left="499"/>
      </w:pPr>
      <w:r>
        <w:t>I</w:t>
      </w:r>
      <w:r>
        <w:rPr>
          <w:spacing w:val="-3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whereabouts</w:t>
      </w:r>
      <w:r>
        <w:rPr>
          <w:spacing w:val="-2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system</w:t>
      </w:r>
      <w:r>
        <w:rPr>
          <w:spacing w:val="-2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dange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thlete’s</w:t>
      </w:r>
      <w:r>
        <w:rPr>
          <w:spacing w:val="-2"/>
        </w:rPr>
        <w:t xml:space="preserve"> privacy</w:t>
      </w:r>
    </w:p>
    <w:p w14:paraId="0C8ADEED" w14:textId="6E7BA280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8032" behindDoc="0" locked="0" layoutInCell="1" allowOverlap="1" wp14:anchorId="4B6A0C74" wp14:editId="744BEF93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11" name="docshape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D740ED" id="docshape224" o:spid="_x0000_s1026" style="position:absolute;margin-left:70pt;margin-top:5.45pt;width:12.2pt;height:12.2pt;z-index:15788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4696E49E" w14:textId="184C064F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88544" behindDoc="0" locked="0" layoutInCell="1" allowOverlap="1" wp14:anchorId="3E6C9356" wp14:editId="269409E3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310" name="docshape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C1E0AA" id="docshape225" o:spid="_x0000_s1026" style="position:absolute;margin-left:70pt;margin-top:5.95pt;width:12.2pt;height:12.2pt;z-index:1578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9056" behindDoc="0" locked="0" layoutInCell="1" allowOverlap="1" wp14:anchorId="665D11DF" wp14:editId="6AF0603A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309" name="docshape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0BEF1F" id="docshape226" o:spid="_x0000_s1026" style="position:absolute;margin-left:70pt;margin-top:24.15pt;width:12.2pt;height:12.2pt;z-index:1578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89568" behindDoc="0" locked="0" layoutInCell="1" allowOverlap="1" wp14:anchorId="1B838ABB" wp14:editId="77B702DA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308" name="docshape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45D7E2" id="docshape227" o:spid="_x0000_s1026" style="position:absolute;margin-left:70pt;margin-top:42.35pt;width:12.2pt;height:12.2pt;z-index:1578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0080" behindDoc="0" locked="0" layoutInCell="1" allowOverlap="1" wp14:anchorId="206DDEEF" wp14:editId="531C9089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307" name="docshape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0CDBB6" id="docshape228" o:spid="_x0000_s1026" style="position:absolute;margin-left:70pt;margin-top:60.5pt;width:12.2pt;height:12.2pt;z-index:15790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25CD55EB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5165EE03" w14:textId="77777777" w:rsidR="00A50F24" w:rsidRDefault="00A50F24">
      <w:pPr>
        <w:pStyle w:val="Brdtext"/>
        <w:rPr>
          <w:b w:val="0"/>
          <w:sz w:val="24"/>
        </w:rPr>
      </w:pPr>
    </w:p>
    <w:p w14:paraId="4E68DA88" w14:textId="77777777" w:rsidR="00A50F24" w:rsidRDefault="008869AF">
      <w:pPr>
        <w:pStyle w:val="Brdtext"/>
        <w:spacing w:before="175"/>
        <w:ind w:left="500"/>
      </w:pPr>
      <w:r>
        <w:t>During</w:t>
      </w:r>
      <w:r>
        <w:rPr>
          <w:spacing w:val="-2"/>
        </w:rPr>
        <w:t xml:space="preserve"> </w:t>
      </w:r>
      <w:r>
        <w:t>my</w:t>
      </w:r>
      <w:r>
        <w:rPr>
          <w:spacing w:val="-2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an</w:t>
      </w:r>
      <w:r>
        <w:rPr>
          <w:spacing w:val="-2"/>
        </w:rPr>
        <w:t xml:space="preserve"> </w:t>
      </w:r>
      <w:proofErr w:type="spellStart"/>
      <w:r>
        <w:t>athete</w:t>
      </w:r>
      <w:proofErr w:type="spellEnd"/>
      <w:r>
        <w:rPr>
          <w:spacing w:val="-2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been</w:t>
      </w:r>
      <w:r>
        <w:rPr>
          <w:spacing w:val="-2"/>
        </w:rPr>
        <w:t xml:space="preserve"> </w:t>
      </w:r>
      <w:r>
        <w:t>filing</w:t>
      </w:r>
      <w:r>
        <w:rPr>
          <w:spacing w:val="-2"/>
        </w:rPr>
        <w:t xml:space="preserve"> </w:t>
      </w:r>
      <w:r>
        <w:t>whereabouts</w:t>
      </w:r>
      <w:r>
        <w:rPr>
          <w:spacing w:val="-1"/>
        </w:rPr>
        <w:t xml:space="preserve"> </w:t>
      </w:r>
      <w:r>
        <w:rPr>
          <w:spacing w:val="-2"/>
        </w:rPr>
        <w:t>information</w:t>
      </w:r>
    </w:p>
    <w:p w14:paraId="27946D66" w14:textId="78E5A76C" w:rsidR="00A50F24" w:rsidRDefault="00373920">
      <w:pPr>
        <w:spacing w:before="100" w:line="345" w:lineRule="auto"/>
        <w:ind w:left="783" w:right="861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0592" behindDoc="0" locked="0" layoutInCell="1" allowOverlap="1" wp14:anchorId="320E36BD" wp14:editId="77043EAF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06" name="docshape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994367" id="docshape229" o:spid="_x0000_s1026" style="position:absolute;margin-left:70pt;margin-top:5.45pt;width:12.2pt;height:12.2pt;z-index:1579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1104" behindDoc="0" locked="0" layoutInCell="1" allowOverlap="1" wp14:anchorId="6656C82D" wp14:editId="138055FF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305" name="docshape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DE2F53" id="docshape230" o:spid="_x0000_s1026" style="position:absolute;margin-left:70pt;margin-top:23.65pt;width:12.2pt;height:12.2pt;z-index:15791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4"/>
        </w:rPr>
        <w:t xml:space="preserve">yes </w:t>
      </w:r>
      <w:r w:rsidR="008869AF">
        <w:rPr>
          <w:spacing w:val="-6"/>
        </w:rPr>
        <w:t>no</w:t>
      </w:r>
    </w:p>
    <w:p w14:paraId="04359B4E" w14:textId="77777777" w:rsidR="00A50F24" w:rsidRDefault="00A50F24">
      <w:pPr>
        <w:pStyle w:val="Brdtext"/>
        <w:spacing w:before="5"/>
        <w:rPr>
          <w:b w:val="0"/>
          <w:sz w:val="29"/>
        </w:rPr>
      </w:pPr>
    </w:p>
    <w:p w14:paraId="1793AA1F" w14:textId="77777777" w:rsidR="00A50F24" w:rsidRDefault="008869AF">
      <w:pPr>
        <w:pStyle w:val="Brdtext"/>
        <w:ind w:left="500"/>
      </w:pPr>
      <w:r>
        <w:t>It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easy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update</w:t>
      </w:r>
      <w:r>
        <w:rPr>
          <w:spacing w:val="-3"/>
        </w:rPr>
        <w:t xml:space="preserve"> </w:t>
      </w:r>
      <w:r>
        <w:t>whereabouts</w:t>
      </w:r>
      <w:r>
        <w:rPr>
          <w:spacing w:val="-3"/>
        </w:rPr>
        <w:t xml:space="preserve"> </w:t>
      </w:r>
      <w:r>
        <w:rPr>
          <w:spacing w:val="-2"/>
        </w:rPr>
        <w:t>information</w:t>
      </w:r>
    </w:p>
    <w:p w14:paraId="16F2363D" w14:textId="6DF50667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1616" behindDoc="0" locked="0" layoutInCell="1" allowOverlap="1" wp14:anchorId="2A4A462F" wp14:editId="19FF3084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304" name="docshape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C4EB91" id="docshape231" o:spid="_x0000_s1026" style="position:absolute;margin-left:70pt;margin-top:5.45pt;width:12.2pt;height:12.2pt;z-index:1579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651786DE" w14:textId="61AB8F13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2128" behindDoc="0" locked="0" layoutInCell="1" allowOverlap="1" wp14:anchorId="7E7338C3" wp14:editId="0F343A41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303" name="docshape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47EA95" id="docshape232" o:spid="_x0000_s1026" style="position:absolute;margin-left:70pt;margin-top:6pt;width:12.2pt;height:12.2pt;z-index:15792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2640" behindDoc="0" locked="0" layoutInCell="1" allowOverlap="1" wp14:anchorId="255579D1" wp14:editId="53FFE678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302" name="docshape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DDE297" id="docshape233" o:spid="_x0000_s1026" style="position:absolute;margin-left:70pt;margin-top:24.2pt;width:12.2pt;height:12.2pt;z-index:1579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3152" behindDoc="0" locked="0" layoutInCell="1" allowOverlap="1" wp14:anchorId="5B2F0CD5" wp14:editId="70561188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301" name="docshape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FBD993" id="docshape234" o:spid="_x0000_s1026" style="position:absolute;margin-left:70pt;margin-top:42.4pt;width:12.2pt;height:12.2pt;z-index:15793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3664" behindDoc="0" locked="0" layoutInCell="1" allowOverlap="1" wp14:anchorId="370C3347" wp14:editId="35B3F177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300" name="docshape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C344AA" id="docshape235" o:spid="_x0000_s1026" style="position:absolute;margin-left:70pt;margin-top:60.55pt;width:12.2pt;height:12.2pt;z-index:1579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529DE224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3372EE6C" w14:textId="4FF49C28" w:rsidR="00A50F24" w:rsidRDefault="008869AF">
      <w:pPr>
        <w:pStyle w:val="Brdtext"/>
        <w:spacing w:before="175"/>
        <w:ind w:left="500"/>
      </w:pPr>
      <w:r>
        <w:lastRenderedPageBreak/>
        <w:t>The</w:t>
      </w:r>
      <w:r>
        <w:rPr>
          <w:spacing w:val="-6"/>
        </w:rPr>
        <w:t xml:space="preserve"> </w:t>
      </w:r>
      <w:r>
        <w:t>duty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provide</w:t>
      </w:r>
      <w:r>
        <w:rPr>
          <w:spacing w:val="-3"/>
        </w:rPr>
        <w:t xml:space="preserve"> </w:t>
      </w:r>
      <w:r>
        <w:t>whereabouts</w:t>
      </w:r>
      <w:r>
        <w:rPr>
          <w:spacing w:val="-4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reduces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joy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ing</w:t>
      </w:r>
      <w:r>
        <w:rPr>
          <w:spacing w:val="-4"/>
        </w:rPr>
        <w:t xml:space="preserve"> </w:t>
      </w:r>
      <w:r>
        <w:t>an</w:t>
      </w:r>
      <w:r>
        <w:rPr>
          <w:spacing w:val="-3"/>
        </w:rPr>
        <w:t xml:space="preserve"> </w:t>
      </w:r>
      <w:r>
        <w:t>elite</w:t>
      </w:r>
      <w:r>
        <w:rPr>
          <w:spacing w:val="-3"/>
        </w:rPr>
        <w:t xml:space="preserve"> </w:t>
      </w:r>
      <w:r>
        <w:rPr>
          <w:spacing w:val="-2"/>
        </w:rPr>
        <w:t>athlete</w:t>
      </w:r>
    </w:p>
    <w:p w14:paraId="5B316CA4" w14:textId="74B97E70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4176" behindDoc="0" locked="0" layoutInCell="1" allowOverlap="1" wp14:anchorId="6A17F3D9" wp14:editId="5DFE02AD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99" name="docshape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BF623E" id="docshape236" o:spid="_x0000_s1026" style="position:absolute;margin-left:70pt;margin-top:5.45pt;width:12.2pt;height:12.2pt;z-index:15794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1221AD64" w14:textId="472A0DEE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4688" behindDoc="0" locked="0" layoutInCell="1" allowOverlap="1" wp14:anchorId="33F2A97E" wp14:editId="2825A4A5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98" name="docshape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760E9B" id="docshape237" o:spid="_x0000_s1026" style="position:absolute;margin-left:70pt;margin-top:5.95pt;width:12.2pt;height:12.2pt;z-index:1579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5200" behindDoc="0" locked="0" layoutInCell="1" allowOverlap="1" wp14:anchorId="7F5D228F" wp14:editId="088098E5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97" name="docshape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9C70C5" id="docshape238" o:spid="_x0000_s1026" style="position:absolute;margin-left:70pt;margin-top:24.15pt;width:12.2pt;height:12.2pt;z-index:15795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5712" behindDoc="0" locked="0" layoutInCell="1" allowOverlap="1" wp14:anchorId="3303B558" wp14:editId="67756367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296" name="docshape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1F35AC" id="docshape239" o:spid="_x0000_s1026" style="position:absolute;margin-left:70pt;margin-top:42.35pt;width:12.2pt;height:12.2pt;z-index:1579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6224" behindDoc="0" locked="0" layoutInCell="1" allowOverlap="1" wp14:anchorId="3050D24D" wp14:editId="0D9C3694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295" name="docshape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725FF3" id="docshape240" o:spid="_x0000_s1026" style="position:absolute;margin-left:70pt;margin-top:60.5pt;width:12.2pt;height:12.2pt;z-index:1579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310598B1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3EBF7D17" w14:textId="77777777" w:rsidR="00A50F24" w:rsidRDefault="00A50F24">
      <w:pPr>
        <w:pStyle w:val="Brdtext"/>
        <w:rPr>
          <w:b w:val="0"/>
          <w:sz w:val="24"/>
        </w:rPr>
      </w:pPr>
    </w:p>
    <w:p w14:paraId="532EBD70" w14:textId="77777777" w:rsidR="00A50F24" w:rsidRDefault="008869AF">
      <w:pPr>
        <w:pStyle w:val="Brdtext"/>
        <w:spacing w:before="175"/>
        <w:ind w:left="500"/>
      </w:pPr>
      <w:r>
        <w:t>People</w:t>
      </w:r>
      <w:r>
        <w:rPr>
          <w:spacing w:val="-3"/>
        </w:rPr>
        <w:t xml:space="preserve"> </w:t>
      </w:r>
      <w:r>
        <w:t>around</w:t>
      </w:r>
      <w:r>
        <w:rPr>
          <w:spacing w:val="-3"/>
        </w:rPr>
        <w:t xml:space="preserve"> </w:t>
      </w:r>
      <w:r>
        <w:t>me,</w:t>
      </w:r>
      <w:r>
        <w:rPr>
          <w:spacing w:val="-3"/>
        </w:rPr>
        <w:t xml:space="preserve"> </w:t>
      </w:r>
      <w:r>
        <w:t>such</w:t>
      </w:r>
      <w:r>
        <w:rPr>
          <w:spacing w:val="-3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family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friends,</w:t>
      </w:r>
      <w:r>
        <w:rPr>
          <w:spacing w:val="-3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whereabouts</w:t>
      </w:r>
      <w:r>
        <w:rPr>
          <w:spacing w:val="-3"/>
        </w:rPr>
        <w:t xml:space="preserve"> </w:t>
      </w:r>
      <w:r>
        <w:t>system</w:t>
      </w:r>
      <w:r>
        <w:rPr>
          <w:spacing w:val="-3"/>
        </w:rPr>
        <w:t xml:space="preserve"> </w:t>
      </w:r>
      <w:r>
        <w:t>restricts</w:t>
      </w:r>
      <w:r>
        <w:rPr>
          <w:spacing w:val="-2"/>
        </w:rPr>
        <w:t xml:space="preserve"> </w:t>
      </w:r>
      <w:r>
        <w:t>my social life</w:t>
      </w:r>
    </w:p>
    <w:p w14:paraId="4326429C" w14:textId="2FF6F1AF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6736" behindDoc="0" locked="0" layoutInCell="1" allowOverlap="1" wp14:anchorId="27A0ABF1" wp14:editId="4195EECC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94" name="docshape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2E880" id="docshape241" o:spid="_x0000_s1026" style="position:absolute;margin-left:70pt;margin-top:5.45pt;width:12.2pt;height:12.2pt;z-index:1579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2DD63B1B" w14:textId="04CA9CED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7248" behindDoc="0" locked="0" layoutInCell="1" allowOverlap="1" wp14:anchorId="59F0F977" wp14:editId="12DEB4CB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93" name="docshape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B24A58" id="docshape242" o:spid="_x0000_s1026" style="position:absolute;margin-left:70pt;margin-top:6pt;width:12.2pt;height:12.2pt;z-index:15797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7760" behindDoc="0" locked="0" layoutInCell="1" allowOverlap="1" wp14:anchorId="0C9F3DEC" wp14:editId="31956414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92" name="docshape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03A859" id="docshape243" o:spid="_x0000_s1026" style="position:absolute;margin-left:70pt;margin-top:24.2pt;width:12.2pt;height:12.2pt;z-index:1579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8272" behindDoc="0" locked="0" layoutInCell="1" allowOverlap="1" wp14:anchorId="54174B98" wp14:editId="0820D87B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291" name="docshape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6C87A4" id="docshape244" o:spid="_x0000_s1026" style="position:absolute;margin-left:70pt;margin-top:42.4pt;width:12.2pt;height:12.2pt;z-index:15798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798784" behindDoc="0" locked="0" layoutInCell="1" allowOverlap="1" wp14:anchorId="1CBBDD4A" wp14:editId="12FB93CE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290" name="docshape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4CC2F" id="docshape245" o:spid="_x0000_s1026" style="position:absolute;margin-left:70pt;margin-top:60.55pt;width:12.2pt;height:12.2pt;z-index:1579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0EA64BE2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1CB9E51C" w14:textId="77777777" w:rsidR="00A50F24" w:rsidRDefault="00A50F24">
      <w:pPr>
        <w:pStyle w:val="Brdtext"/>
        <w:rPr>
          <w:b w:val="0"/>
          <w:sz w:val="24"/>
        </w:rPr>
      </w:pPr>
    </w:p>
    <w:p w14:paraId="22972C01" w14:textId="77777777" w:rsidR="00A50F24" w:rsidRDefault="008869AF">
      <w:pPr>
        <w:pStyle w:val="Brdtext"/>
        <w:spacing w:before="174"/>
        <w:ind w:left="500"/>
      </w:pPr>
      <w:r>
        <w:t>Optional:</w:t>
      </w:r>
      <w:r>
        <w:rPr>
          <w:spacing w:val="-1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also</w:t>
      </w:r>
      <w:r>
        <w:rPr>
          <w:spacing w:val="-2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like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ay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whereabouts</w:t>
      </w:r>
      <w:r>
        <w:rPr>
          <w:spacing w:val="-2"/>
        </w:rPr>
        <w:t xml:space="preserve"> </w:t>
      </w:r>
      <w:r>
        <w:t>information</w:t>
      </w:r>
      <w:r>
        <w:rPr>
          <w:spacing w:val="-1"/>
        </w:rPr>
        <w:t xml:space="preserve"> </w:t>
      </w:r>
      <w:r>
        <w:t>(here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write something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find</w:t>
      </w:r>
      <w:r>
        <w:rPr>
          <w:spacing w:val="-4"/>
        </w:rPr>
        <w:t xml:space="preserve"> </w:t>
      </w:r>
      <w:r>
        <w:t>especially</w:t>
      </w:r>
      <w:r>
        <w:rPr>
          <w:spacing w:val="-3"/>
        </w:rPr>
        <w:t xml:space="preserve"> </w:t>
      </w:r>
      <w:r>
        <w:t>good</w:t>
      </w:r>
      <w:r>
        <w:rPr>
          <w:spacing w:val="-3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problematic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hereabouts</w:t>
      </w:r>
      <w:r>
        <w:rPr>
          <w:spacing w:val="-3"/>
        </w:rPr>
        <w:t xml:space="preserve"> </w:t>
      </w:r>
      <w:r>
        <w:rPr>
          <w:spacing w:val="-2"/>
        </w:rPr>
        <w:t>information</w:t>
      </w:r>
    </w:p>
    <w:p w14:paraId="1C7FEB1F" w14:textId="38A0E77F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46720" behindDoc="1" locked="0" layoutInCell="1" allowOverlap="1" wp14:anchorId="6E2515E7" wp14:editId="5BD5EAE3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5715000" cy="254000"/>
                <wp:effectExtent l="0" t="0" r="0" b="0"/>
                <wp:wrapTopAndBottom/>
                <wp:docPr id="289" name="docshape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D5AE0C" id="docshape246" o:spid="_x0000_s1026" style="position:absolute;margin-left:70pt;margin-top:5.45pt;width:450pt;height:20pt;z-index:-1566976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" filled="f" strokeweight=".6pt">
                <w10:wrap type="topAndBottom" anchorx="page"/>
              </v:rect>
            </w:pict>
          </mc:Fallback>
        </mc:AlternateContent>
      </w:r>
    </w:p>
    <w:p w14:paraId="726BC60C" w14:textId="77777777" w:rsidR="00A50F24" w:rsidRDefault="00A50F24">
      <w:pPr>
        <w:rPr>
          <w:sz w:val="7"/>
        </w:rPr>
        <w:sectPr w:rsidR="00A50F24">
          <w:headerReference w:type="default" r:id="rId9"/>
          <w:footerReference w:type="default" r:id="rId10"/>
          <w:pgSz w:w="11900" w:h="16840"/>
          <w:pgMar w:top="1640" w:right="1300" w:bottom="1240" w:left="900" w:header="500" w:footer="1040" w:gutter="0"/>
          <w:cols w:space="720"/>
        </w:sectPr>
      </w:pPr>
    </w:p>
    <w:p w14:paraId="2B99A6A2" w14:textId="0AAD6E6A" w:rsidR="00A50F24" w:rsidRPr="007515BB" w:rsidRDefault="00E13347" w:rsidP="007515BB">
      <w:pPr>
        <w:pStyle w:val="Brdtext"/>
        <w:spacing w:before="10"/>
        <w:ind w:left="499"/>
        <w:rPr>
          <w:b w:val="0"/>
          <w:bCs w:val="0"/>
        </w:rPr>
      </w:pPr>
      <w:r>
        <w:lastRenderedPageBreak/>
        <w:t>Therapeutic</w:t>
      </w:r>
      <w:r>
        <w:rPr>
          <w:spacing w:val="-4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Exemption</w:t>
      </w:r>
      <w:r>
        <w:rPr>
          <w:spacing w:val="-4"/>
        </w:rPr>
        <w:t xml:space="preserve"> </w:t>
      </w:r>
      <w:r w:rsidR="007515BB">
        <w:rPr>
          <w:spacing w:val="-4"/>
        </w:rPr>
        <w:br/>
      </w:r>
      <w:r w:rsidRPr="007515BB">
        <w:rPr>
          <w:b w:val="0"/>
          <w:bCs w:val="0"/>
        </w:rPr>
        <w:t>According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to</w:t>
      </w:r>
      <w:r w:rsidRPr="007515BB">
        <w:rPr>
          <w:b w:val="0"/>
          <w:bCs w:val="0"/>
          <w:spacing w:val="-3"/>
        </w:rPr>
        <w:t xml:space="preserve"> </w:t>
      </w:r>
      <w:r w:rsidRPr="007515BB">
        <w:rPr>
          <w:b w:val="0"/>
          <w:bCs w:val="0"/>
        </w:rPr>
        <w:t>WADA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regulations,</w:t>
      </w:r>
      <w:r w:rsidRPr="007515BB">
        <w:rPr>
          <w:b w:val="0"/>
          <w:bCs w:val="0"/>
          <w:spacing w:val="-2"/>
        </w:rPr>
        <w:t xml:space="preserve"> </w:t>
      </w:r>
      <w:r w:rsidRPr="007515BB">
        <w:rPr>
          <w:b w:val="0"/>
          <w:bCs w:val="0"/>
        </w:rPr>
        <w:t>athletes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with</w:t>
      </w:r>
      <w:r w:rsidRPr="007515BB">
        <w:rPr>
          <w:b w:val="0"/>
          <w:bCs w:val="0"/>
          <w:spacing w:val="-4"/>
        </w:rPr>
        <w:t xml:space="preserve"> </w:t>
      </w:r>
      <w:r w:rsidRPr="007515BB">
        <w:rPr>
          <w:b w:val="0"/>
          <w:bCs w:val="0"/>
        </w:rPr>
        <w:t>documented</w:t>
      </w:r>
      <w:r w:rsidRPr="007515BB">
        <w:rPr>
          <w:b w:val="0"/>
          <w:bCs w:val="0"/>
          <w:spacing w:val="-3"/>
        </w:rPr>
        <w:t xml:space="preserve"> </w:t>
      </w:r>
      <w:r w:rsidRPr="007515BB">
        <w:rPr>
          <w:b w:val="0"/>
          <w:bCs w:val="0"/>
          <w:spacing w:val="-2"/>
        </w:rPr>
        <w:t>medical</w:t>
      </w:r>
      <w:r w:rsidR="007515BB">
        <w:rPr>
          <w:b w:val="0"/>
          <w:bCs w:val="0"/>
        </w:rPr>
        <w:t xml:space="preserve"> </w:t>
      </w:r>
      <w:r w:rsidR="008869AF" w:rsidRPr="007515BB">
        <w:rPr>
          <w:b w:val="0"/>
          <w:bCs w:val="0"/>
        </w:rPr>
        <w:t>conditions</w:t>
      </w:r>
      <w:r w:rsidR="008869AF" w:rsidRPr="007515BB">
        <w:rPr>
          <w:b w:val="0"/>
          <w:bCs w:val="0"/>
          <w:spacing w:val="-2"/>
        </w:rPr>
        <w:t xml:space="preserve"> </w:t>
      </w:r>
      <w:r w:rsidR="008869AF" w:rsidRPr="007515BB">
        <w:rPr>
          <w:b w:val="0"/>
          <w:bCs w:val="0"/>
        </w:rPr>
        <w:t>requiring</w:t>
      </w:r>
      <w:r w:rsidR="008869AF" w:rsidRPr="007515BB">
        <w:rPr>
          <w:b w:val="0"/>
          <w:bCs w:val="0"/>
          <w:spacing w:val="-2"/>
        </w:rPr>
        <w:t xml:space="preserve"> </w:t>
      </w:r>
      <w:r w:rsidR="008869AF" w:rsidRPr="007515BB">
        <w:rPr>
          <w:b w:val="0"/>
          <w:bCs w:val="0"/>
        </w:rPr>
        <w:t>the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use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of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a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prohibited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substance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or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a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prohibited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method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may</w:t>
      </w:r>
      <w:r w:rsidR="008869AF" w:rsidRPr="007515BB">
        <w:rPr>
          <w:b w:val="0"/>
          <w:bCs w:val="0"/>
          <w:spacing w:val="-3"/>
        </w:rPr>
        <w:t xml:space="preserve"> </w:t>
      </w:r>
      <w:r w:rsidR="008869AF" w:rsidRPr="007515BB">
        <w:rPr>
          <w:b w:val="0"/>
          <w:bCs w:val="0"/>
        </w:rPr>
        <w:t>request</w:t>
      </w:r>
      <w:r w:rsidR="008869AF" w:rsidRPr="007515BB">
        <w:rPr>
          <w:b w:val="0"/>
          <w:bCs w:val="0"/>
          <w:spacing w:val="-2"/>
        </w:rPr>
        <w:t xml:space="preserve"> </w:t>
      </w:r>
      <w:r w:rsidR="008869AF" w:rsidRPr="007515BB">
        <w:rPr>
          <w:b w:val="0"/>
          <w:bCs w:val="0"/>
        </w:rPr>
        <w:t>a Therapeutic Use Exemption (TUE).</w:t>
      </w:r>
    </w:p>
    <w:p w14:paraId="409A5A76" w14:textId="77777777" w:rsidR="00A50F24" w:rsidRDefault="00A50F24">
      <w:pPr>
        <w:pStyle w:val="Brdtext"/>
        <w:rPr>
          <w:sz w:val="24"/>
        </w:rPr>
      </w:pPr>
    </w:p>
    <w:p w14:paraId="7C8D30E3" w14:textId="77777777" w:rsidR="00A50F24" w:rsidRDefault="00A50F24">
      <w:pPr>
        <w:pStyle w:val="Brdtext"/>
        <w:rPr>
          <w:sz w:val="24"/>
        </w:rPr>
      </w:pPr>
    </w:p>
    <w:p w14:paraId="4F99745E" w14:textId="77777777" w:rsidR="00A50F24" w:rsidRDefault="00A50F24">
      <w:pPr>
        <w:pStyle w:val="Brdtext"/>
        <w:spacing w:before="10"/>
        <w:rPr>
          <w:sz w:val="21"/>
        </w:rPr>
      </w:pPr>
    </w:p>
    <w:p w14:paraId="4D121662" w14:textId="77777777" w:rsidR="00A50F24" w:rsidRDefault="008869AF">
      <w:pPr>
        <w:pStyle w:val="Brdtext"/>
        <w:ind w:left="500"/>
      </w:pPr>
      <w:r>
        <w:t>I</w:t>
      </w:r>
      <w:r>
        <w:rPr>
          <w:spacing w:val="-1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been</w:t>
      </w:r>
      <w:r>
        <w:rPr>
          <w:spacing w:val="-1"/>
        </w:rPr>
        <w:t xml:space="preserve"> </w:t>
      </w:r>
      <w:r>
        <w:t>granted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TUE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edical</w:t>
      </w:r>
      <w:r>
        <w:rPr>
          <w:spacing w:val="-1"/>
        </w:rPr>
        <w:t xml:space="preserve"> </w:t>
      </w:r>
      <w:r>
        <w:rPr>
          <w:spacing w:val="-2"/>
        </w:rPr>
        <w:t>reasons</w:t>
      </w:r>
    </w:p>
    <w:p w14:paraId="49F19E71" w14:textId="03D86740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99808" behindDoc="0" locked="0" layoutInCell="1" allowOverlap="1" wp14:anchorId="1FC63DB3" wp14:editId="2037482B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88" name="docshape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355E40" id="docshape274" o:spid="_x0000_s1026" style="position:absolute;margin-left:70pt;margin-top:5.45pt;width:12.2pt;height:12.2pt;z-index:1579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2"/>
        </w:rPr>
        <w:t>never</w:t>
      </w:r>
    </w:p>
    <w:p w14:paraId="55584405" w14:textId="3F823526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0320" behindDoc="0" locked="0" layoutInCell="1" allowOverlap="1" wp14:anchorId="1339BC65" wp14:editId="714D59FD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87" name="docshape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741BA2" id="docshape275" o:spid="_x0000_s1026" style="position:absolute;margin-left:70pt;margin-top:6pt;width:12.2pt;height:12.2pt;z-index:15800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0832" behindDoc="0" locked="0" layoutInCell="1" allowOverlap="1" wp14:anchorId="28FD234B" wp14:editId="606CA66B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86" name="docshape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93DDAA" id="docshape276" o:spid="_x0000_s1026" style="position:absolute;margin-left:70pt;margin-top:24.2pt;width:12.2pt;height:12.2pt;z-index:1580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one</w:t>
      </w:r>
      <w:r w:rsidR="008869AF">
        <w:rPr>
          <w:spacing w:val="-13"/>
        </w:rPr>
        <w:t xml:space="preserve"> </w:t>
      </w:r>
      <w:r w:rsidR="008869AF">
        <w:t>or</w:t>
      </w:r>
      <w:r w:rsidR="008869AF">
        <w:rPr>
          <w:spacing w:val="-13"/>
        </w:rPr>
        <w:t xml:space="preserve"> </w:t>
      </w:r>
      <w:r w:rsidR="008869AF">
        <w:t>two</w:t>
      </w:r>
      <w:r w:rsidR="008869AF">
        <w:rPr>
          <w:spacing w:val="-13"/>
        </w:rPr>
        <w:t xml:space="preserve"> </w:t>
      </w:r>
      <w:r w:rsidR="008869AF">
        <w:t xml:space="preserve">times </w:t>
      </w:r>
      <w:r w:rsidR="008869AF">
        <w:rPr>
          <w:spacing w:val="-2"/>
        </w:rPr>
        <w:t>continuously</w:t>
      </w:r>
    </w:p>
    <w:p w14:paraId="36364E08" w14:textId="77777777" w:rsidR="00A50F24" w:rsidRDefault="00A50F24">
      <w:pPr>
        <w:pStyle w:val="Brdtext"/>
        <w:spacing w:before="5"/>
        <w:rPr>
          <w:b w:val="0"/>
          <w:sz w:val="29"/>
        </w:rPr>
      </w:pPr>
    </w:p>
    <w:p w14:paraId="5C5C570E" w14:textId="77777777" w:rsidR="00A50F24" w:rsidRDefault="008869AF">
      <w:pPr>
        <w:pStyle w:val="Brdtext"/>
        <w:ind w:left="500"/>
      </w:pPr>
      <w:r>
        <w:t>I</w:t>
      </w:r>
      <w:r>
        <w:rPr>
          <w:spacing w:val="-2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unfair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ome</w:t>
      </w:r>
      <w:r>
        <w:rPr>
          <w:spacing w:val="-2"/>
        </w:rPr>
        <w:t xml:space="preserve"> </w:t>
      </w:r>
      <w:r>
        <w:t>athletes</w:t>
      </w:r>
      <w:r>
        <w:rPr>
          <w:spacing w:val="-1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allow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otherwise</w:t>
      </w:r>
      <w:r>
        <w:rPr>
          <w:spacing w:val="-1"/>
        </w:rPr>
        <w:t xml:space="preserve"> </w:t>
      </w:r>
      <w:r>
        <w:t>banned</w:t>
      </w:r>
      <w:r>
        <w:rPr>
          <w:spacing w:val="-1"/>
        </w:rPr>
        <w:t xml:space="preserve"> </w:t>
      </w:r>
      <w:r>
        <w:rPr>
          <w:spacing w:val="-2"/>
        </w:rPr>
        <w:t>substances</w:t>
      </w:r>
    </w:p>
    <w:p w14:paraId="5D849F3B" w14:textId="12B28FFD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1344" behindDoc="0" locked="0" layoutInCell="1" allowOverlap="1" wp14:anchorId="123FBB5B" wp14:editId="6F7911F3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85" name="docshape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105335" id="docshape277" o:spid="_x0000_s1026" style="position:absolute;margin-left:70pt;margin-top:5.45pt;width:12.2pt;height:12.2pt;z-index:15801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43DD90E5" w14:textId="593EFD6B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1856" behindDoc="0" locked="0" layoutInCell="1" allowOverlap="1" wp14:anchorId="320353FF" wp14:editId="3405B008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84" name="docshape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BB35DE" id="docshape278" o:spid="_x0000_s1026" style="position:absolute;margin-left:70pt;margin-top:5.95pt;width:12.2pt;height:12.2pt;z-index:15801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2368" behindDoc="0" locked="0" layoutInCell="1" allowOverlap="1" wp14:anchorId="44BA317B" wp14:editId="18C6AEF5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83" name="docshape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E12E1B" id="docshape279" o:spid="_x0000_s1026" style="position:absolute;margin-left:70pt;margin-top:24.15pt;width:12.2pt;height:12.2pt;z-index:15802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2880" behindDoc="0" locked="0" layoutInCell="1" allowOverlap="1" wp14:anchorId="36091F57" wp14:editId="34AD66F0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282" name="docshape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08AE90" id="docshape280" o:spid="_x0000_s1026" style="position:absolute;margin-left:70pt;margin-top:42.35pt;width:12.2pt;height:12.2pt;z-index:15802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3392" behindDoc="0" locked="0" layoutInCell="1" allowOverlap="1" wp14:anchorId="1704166A" wp14:editId="3DFC9EB2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281" name="docshape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A6CA5F" id="docshape281" o:spid="_x0000_s1026" style="position:absolute;margin-left:70pt;margin-top:60.5pt;width:12.2pt;height:12.2pt;z-index:15803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260C81B3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48D88811" w14:textId="77777777" w:rsidR="00A50F24" w:rsidRDefault="00A50F24">
      <w:pPr>
        <w:pStyle w:val="Brdtext"/>
        <w:rPr>
          <w:b w:val="0"/>
          <w:sz w:val="24"/>
        </w:rPr>
      </w:pPr>
    </w:p>
    <w:p w14:paraId="35E8DE6D" w14:textId="77777777" w:rsidR="00A50F24" w:rsidRDefault="008869AF">
      <w:pPr>
        <w:pStyle w:val="Brdtext"/>
        <w:spacing w:before="175"/>
        <w:ind w:left="500"/>
      </w:pPr>
      <w:r>
        <w:t>I</w:t>
      </w:r>
      <w:r>
        <w:rPr>
          <w:spacing w:val="-1"/>
        </w:rPr>
        <w:t xml:space="preserve"> </w:t>
      </w:r>
      <w:r>
        <w:t>believe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all</w:t>
      </w:r>
      <w:r>
        <w:rPr>
          <w:spacing w:val="-1"/>
        </w:rPr>
        <w:t xml:space="preserve"> </w:t>
      </w:r>
      <w:r>
        <w:t>athletes</w:t>
      </w:r>
      <w:r>
        <w:rPr>
          <w:spacing w:val="-1"/>
        </w:rPr>
        <w:t xml:space="preserve"> </w:t>
      </w:r>
      <w:r>
        <w:t>applying</w:t>
      </w:r>
      <w:r>
        <w:rPr>
          <w:spacing w:val="-1"/>
        </w:rPr>
        <w:t xml:space="preserve"> </w:t>
      </w:r>
      <w:r>
        <w:t>for a</w:t>
      </w:r>
      <w:r>
        <w:rPr>
          <w:spacing w:val="-1"/>
        </w:rPr>
        <w:t xml:space="preserve"> </w:t>
      </w:r>
      <w:r>
        <w:t>TUE</w:t>
      </w:r>
      <w:r>
        <w:rPr>
          <w:spacing w:val="-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treat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 xml:space="preserve">same </w:t>
      </w:r>
      <w:r>
        <w:rPr>
          <w:spacing w:val="-5"/>
        </w:rPr>
        <w:t>way</w:t>
      </w:r>
    </w:p>
    <w:p w14:paraId="41A9C4CE" w14:textId="679E550D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3904" behindDoc="0" locked="0" layoutInCell="1" allowOverlap="1" wp14:anchorId="12DC90C4" wp14:editId="58F91B6F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80" name="docshape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1A019B" id="docshape282" o:spid="_x0000_s1026" style="position:absolute;margin-left:70pt;margin-top:5.45pt;width:12.2pt;height:12.2pt;z-index:1580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28EFD812" w14:textId="6143AC4A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4416" behindDoc="0" locked="0" layoutInCell="1" allowOverlap="1" wp14:anchorId="32AA61C8" wp14:editId="14AD8E95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79" name="docshape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0617DF" id="docshape283" o:spid="_x0000_s1026" style="position:absolute;margin-left:70pt;margin-top:6pt;width:12.2pt;height:12.2pt;z-index:1580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4928" behindDoc="0" locked="0" layoutInCell="1" allowOverlap="1" wp14:anchorId="4D76006F" wp14:editId="553A6F56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78" name="docshape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C597EF" id="docshape284" o:spid="_x0000_s1026" style="position:absolute;margin-left:70pt;margin-top:24.2pt;width:12.2pt;height:12.2pt;z-index:1580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5440" behindDoc="0" locked="0" layoutInCell="1" allowOverlap="1" wp14:anchorId="42FB86CE" wp14:editId="24D825D9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277" name="docshape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484781" id="docshape285" o:spid="_x0000_s1026" style="position:absolute;margin-left:70pt;margin-top:42.4pt;width:12.2pt;height:12.2pt;z-index:15805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5952" behindDoc="0" locked="0" layoutInCell="1" allowOverlap="1" wp14:anchorId="466F5691" wp14:editId="0CFB22EC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276" name="docshape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5CE083" id="docshape286" o:spid="_x0000_s1026" style="position:absolute;margin-left:70pt;margin-top:60.55pt;width:12.2pt;height:12.2pt;z-index:1580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1440FE16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1C6059C7" w14:textId="77777777" w:rsidR="00A50F24" w:rsidRDefault="00A50F24">
      <w:pPr>
        <w:pStyle w:val="Brdtext"/>
        <w:rPr>
          <w:b w:val="0"/>
          <w:sz w:val="24"/>
        </w:rPr>
      </w:pPr>
    </w:p>
    <w:p w14:paraId="3760DB38" w14:textId="77777777" w:rsidR="00A50F24" w:rsidRDefault="008869AF">
      <w:pPr>
        <w:pStyle w:val="Brdtext"/>
        <w:spacing w:before="174"/>
        <w:ind w:left="500"/>
      </w:pPr>
      <w:r>
        <w:t>Optional: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ay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herapeutic</w:t>
      </w:r>
      <w:r>
        <w:rPr>
          <w:spacing w:val="-3"/>
        </w:rPr>
        <w:t xml:space="preserve"> </w:t>
      </w:r>
      <w:r>
        <w:t>use</w:t>
      </w:r>
      <w:r>
        <w:rPr>
          <w:spacing w:val="-3"/>
        </w:rPr>
        <w:t xml:space="preserve"> </w:t>
      </w:r>
      <w:r>
        <w:t>exemptions</w:t>
      </w:r>
      <w:r>
        <w:rPr>
          <w:spacing w:val="-2"/>
        </w:rPr>
        <w:t xml:space="preserve"> </w:t>
      </w:r>
      <w:r>
        <w:t>(he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rite something that you find especially good or problematic with TUEs):</w:t>
      </w:r>
    </w:p>
    <w:p w14:paraId="19C6C877" w14:textId="02926BB1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58496" behindDoc="1" locked="0" layoutInCell="1" allowOverlap="1" wp14:anchorId="3858C853" wp14:editId="7638F816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275" name="docshape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2AEF4C" id="docshape287" o:spid="_x0000_s1026" style="position:absolute;margin-left:70pt;margin-top:5.5pt;width:450pt;height:20pt;z-index:-15657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p w14:paraId="7A053DE4" w14:textId="77777777" w:rsidR="00A50F24" w:rsidRDefault="00A50F24">
      <w:pPr>
        <w:pStyle w:val="Brdtext"/>
        <w:rPr>
          <w:sz w:val="20"/>
        </w:rPr>
      </w:pPr>
    </w:p>
    <w:p w14:paraId="45530242" w14:textId="77777777" w:rsidR="00677621" w:rsidRDefault="00677621">
      <w:pPr>
        <w:pStyle w:val="Brdtext"/>
        <w:spacing w:before="214"/>
        <w:ind w:left="500"/>
      </w:pPr>
    </w:p>
    <w:p w14:paraId="0465FE28" w14:textId="77777777" w:rsidR="00677621" w:rsidRDefault="00677621">
      <w:pPr>
        <w:pStyle w:val="Brdtext"/>
        <w:spacing w:before="214"/>
        <w:ind w:left="500"/>
      </w:pPr>
    </w:p>
    <w:p w14:paraId="7B036934" w14:textId="77777777" w:rsidR="00677621" w:rsidRDefault="00677621">
      <w:pPr>
        <w:pStyle w:val="Brdtext"/>
        <w:spacing w:before="214"/>
        <w:ind w:left="500"/>
      </w:pPr>
    </w:p>
    <w:p w14:paraId="79209865" w14:textId="77777777" w:rsidR="00677621" w:rsidRDefault="00677621">
      <w:pPr>
        <w:pStyle w:val="Brdtext"/>
        <w:spacing w:before="214"/>
        <w:ind w:left="500"/>
      </w:pPr>
    </w:p>
    <w:p w14:paraId="311B195B" w14:textId="77777777" w:rsidR="00677621" w:rsidRDefault="00677621">
      <w:pPr>
        <w:pStyle w:val="Brdtext"/>
        <w:spacing w:before="214"/>
        <w:ind w:left="500"/>
      </w:pPr>
    </w:p>
    <w:p w14:paraId="164B94C0" w14:textId="77777777" w:rsidR="00677621" w:rsidRDefault="00677621">
      <w:pPr>
        <w:pStyle w:val="Brdtext"/>
        <w:spacing w:before="214"/>
        <w:ind w:left="500"/>
      </w:pPr>
    </w:p>
    <w:p w14:paraId="5CB194FB" w14:textId="77777777" w:rsidR="00677621" w:rsidRDefault="00677621">
      <w:pPr>
        <w:pStyle w:val="Brdtext"/>
        <w:spacing w:before="214"/>
        <w:ind w:left="500"/>
      </w:pPr>
    </w:p>
    <w:p w14:paraId="496C70F1" w14:textId="77777777" w:rsidR="00677621" w:rsidRDefault="00677621" w:rsidP="00677621">
      <w:pPr>
        <w:pStyle w:val="Brdtext"/>
        <w:spacing w:before="214"/>
      </w:pPr>
    </w:p>
    <w:p w14:paraId="36244AAA" w14:textId="5C2D1ADD" w:rsidR="00A50F24" w:rsidRDefault="008869AF" w:rsidP="00677621">
      <w:pPr>
        <w:pStyle w:val="Brdtext"/>
        <w:spacing w:before="214"/>
        <w:ind w:left="499"/>
      </w:pPr>
      <w:r>
        <w:lastRenderedPageBreak/>
        <w:t>Anti-doping</w:t>
      </w:r>
      <w:r>
        <w:rPr>
          <w:spacing w:val="-5"/>
        </w:rPr>
        <w:t xml:space="preserve"> </w:t>
      </w:r>
      <w:r>
        <w:t>work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rPr>
          <w:spacing w:val="-2"/>
        </w:rPr>
        <w:t>general</w:t>
      </w:r>
    </w:p>
    <w:p w14:paraId="2C007A91" w14:textId="77777777" w:rsidR="00A50F24" w:rsidRDefault="00A50F24">
      <w:pPr>
        <w:pStyle w:val="Brdtext"/>
        <w:rPr>
          <w:sz w:val="24"/>
        </w:rPr>
      </w:pPr>
    </w:p>
    <w:p w14:paraId="296ACA32" w14:textId="77777777" w:rsidR="00A50F24" w:rsidRDefault="00A50F24">
      <w:pPr>
        <w:pStyle w:val="Brdtext"/>
        <w:spacing w:before="10"/>
        <w:rPr>
          <w:sz w:val="21"/>
        </w:rPr>
      </w:pPr>
    </w:p>
    <w:p w14:paraId="00DB9884" w14:textId="77777777" w:rsidR="00A50F24" w:rsidRDefault="008869AF">
      <w:pPr>
        <w:pStyle w:val="Brdtext"/>
        <w:spacing w:before="1"/>
        <w:ind w:left="500"/>
      </w:pPr>
      <w:r>
        <w:t>I</w:t>
      </w:r>
      <w:r>
        <w:rPr>
          <w:spacing w:val="-2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nti-doping</w:t>
      </w:r>
      <w:r>
        <w:rPr>
          <w:spacing w:val="-1"/>
        </w:rPr>
        <w:t xml:space="preserve"> </w:t>
      </w:r>
      <w:r>
        <w:t>work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develop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way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there</w:t>
      </w:r>
      <w:r>
        <w:rPr>
          <w:spacing w:val="-1"/>
        </w:rPr>
        <w:t xml:space="preserve"> </w:t>
      </w:r>
      <w:r>
        <w:rPr>
          <w:spacing w:val="-5"/>
        </w:rPr>
        <w:t>are</w:t>
      </w:r>
    </w:p>
    <w:p w14:paraId="0376A3D9" w14:textId="5D35DB5F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6464" behindDoc="0" locked="0" layoutInCell="1" allowOverlap="1" wp14:anchorId="4109F537" wp14:editId="1150A0CF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74" name="docshape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016309" id="docshape288" o:spid="_x0000_s1026" style="position:absolute;margin-left:70pt;margin-top:5.45pt;width:12.2pt;height:12.2pt;z-index:1580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more</w:t>
      </w:r>
      <w:r w:rsidR="008869AF">
        <w:rPr>
          <w:spacing w:val="-7"/>
        </w:rPr>
        <w:t xml:space="preserve"> </w:t>
      </w:r>
      <w:r w:rsidR="008869AF">
        <w:t>anti-doping</w:t>
      </w:r>
      <w:r w:rsidR="008869AF">
        <w:rPr>
          <w:spacing w:val="-5"/>
        </w:rPr>
        <w:t xml:space="preserve"> </w:t>
      </w:r>
      <w:r w:rsidR="008869AF">
        <w:t>activities</w:t>
      </w:r>
      <w:r w:rsidR="008869AF">
        <w:rPr>
          <w:spacing w:val="-5"/>
        </w:rPr>
        <w:t xml:space="preserve"> </w:t>
      </w:r>
      <w:r w:rsidR="008869AF">
        <w:t>than</w:t>
      </w:r>
      <w:r w:rsidR="008869AF">
        <w:rPr>
          <w:spacing w:val="-6"/>
        </w:rPr>
        <w:t xml:space="preserve"> </w:t>
      </w:r>
      <w:r w:rsidR="008869AF">
        <w:rPr>
          <w:spacing w:val="-2"/>
        </w:rPr>
        <w:t>today</w:t>
      </w:r>
    </w:p>
    <w:p w14:paraId="79786F88" w14:textId="328730B7" w:rsidR="00A50F24" w:rsidRDefault="00373920">
      <w:pPr>
        <w:spacing w:before="110" w:line="345" w:lineRule="auto"/>
        <w:ind w:left="783" w:right="390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6976" behindDoc="0" locked="0" layoutInCell="1" allowOverlap="1" wp14:anchorId="36110963" wp14:editId="79A10D46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73" name="docshape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D4D3C9" id="docshape289" o:spid="_x0000_s1026" style="position:absolute;margin-left:70pt;margin-top:5.95pt;width:12.2pt;height:12.2pt;z-index:1580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7488" behindDoc="0" locked="0" layoutInCell="1" allowOverlap="1" wp14:anchorId="46A1DC9A" wp14:editId="2347028F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72" name="docshape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38BE3F" id="docshape290" o:spid="_x0000_s1026" style="position:absolute;margin-left:70pt;margin-top:24.15pt;width:12.2pt;height:12.2pt;z-index:15807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the</w:t>
      </w:r>
      <w:r w:rsidR="008869AF">
        <w:rPr>
          <w:spacing w:val="-5"/>
        </w:rPr>
        <w:t xml:space="preserve"> </w:t>
      </w:r>
      <w:r w:rsidR="008869AF">
        <w:t>same</w:t>
      </w:r>
      <w:r w:rsidR="008869AF">
        <w:rPr>
          <w:spacing w:val="-5"/>
        </w:rPr>
        <w:t xml:space="preserve"> </w:t>
      </w:r>
      <w:r w:rsidR="008869AF">
        <w:t>level</w:t>
      </w:r>
      <w:r w:rsidR="008869AF">
        <w:rPr>
          <w:spacing w:val="-5"/>
        </w:rPr>
        <w:t xml:space="preserve"> </w:t>
      </w:r>
      <w:r w:rsidR="008869AF">
        <w:t>of</w:t>
      </w:r>
      <w:r w:rsidR="008869AF">
        <w:rPr>
          <w:spacing w:val="-5"/>
        </w:rPr>
        <w:t xml:space="preserve"> </w:t>
      </w:r>
      <w:r w:rsidR="008869AF">
        <w:t>anti-doping</w:t>
      </w:r>
      <w:r w:rsidR="008869AF">
        <w:rPr>
          <w:spacing w:val="-5"/>
        </w:rPr>
        <w:t xml:space="preserve"> </w:t>
      </w:r>
      <w:r w:rsidR="008869AF">
        <w:t>activities</w:t>
      </w:r>
      <w:r w:rsidR="008869AF">
        <w:rPr>
          <w:spacing w:val="-5"/>
        </w:rPr>
        <w:t xml:space="preserve"> </w:t>
      </w:r>
      <w:r w:rsidR="008869AF">
        <w:t>we</w:t>
      </w:r>
      <w:r w:rsidR="008869AF">
        <w:rPr>
          <w:spacing w:val="-5"/>
        </w:rPr>
        <w:t xml:space="preserve"> </w:t>
      </w:r>
      <w:r w:rsidR="008869AF">
        <w:t>have</w:t>
      </w:r>
      <w:r w:rsidR="008869AF">
        <w:rPr>
          <w:spacing w:val="-5"/>
        </w:rPr>
        <w:t xml:space="preserve"> </w:t>
      </w:r>
      <w:r w:rsidR="008869AF">
        <w:t>today less anti-doping activities than today</w:t>
      </w:r>
    </w:p>
    <w:p w14:paraId="1C5BA67B" w14:textId="4ADB9FD4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8000" behindDoc="0" locked="0" layoutInCell="1" allowOverlap="1" wp14:anchorId="4A98DE48" wp14:editId="7A73E315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271" name="docshape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3D98DB" id="docshape291" o:spid="_x0000_s1026" style="position:absolute;margin-left:70pt;margin-top:.4pt;width:12.2pt;height:12.2pt;z-index:1580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 xml:space="preserve">don't know/can't </w:t>
      </w:r>
      <w:r w:rsidR="008869AF">
        <w:rPr>
          <w:spacing w:val="-2"/>
        </w:rPr>
        <w:t>answer</w:t>
      </w:r>
    </w:p>
    <w:p w14:paraId="1C0E9784" w14:textId="77777777" w:rsidR="00677621" w:rsidRDefault="00677621">
      <w:pPr>
        <w:spacing w:line="252" w:lineRule="exact"/>
      </w:pPr>
    </w:p>
    <w:p w14:paraId="4248E706" w14:textId="77777777" w:rsidR="00677621" w:rsidRDefault="00677621">
      <w:pPr>
        <w:spacing w:line="252" w:lineRule="exact"/>
      </w:pPr>
    </w:p>
    <w:p w14:paraId="1778C517" w14:textId="67C61B4F" w:rsidR="00E13347" w:rsidRDefault="00E13347" w:rsidP="00677621">
      <w:pPr>
        <w:pStyle w:val="Brdtext"/>
        <w:spacing w:before="10"/>
        <w:ind w:left="499"/>
      </w:pPr>
      <w:r>
        <w:t>I</w:t>
      </w:r>
      <w:r>
        <w:rPr>
          <w:spacing w:val="-2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urrent</w:t>
      </w:r>
      <w:r>
        <w:rPr>
          <w:spacing w:val="-1"/>
        </w:rPr>
        <w:t xml:space="preserve"> </w:t>
      </w:r>
      <w:r>
        <w:t>sanction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nti-doping</w:t>
      </w:r>
      <w:r>
        <w:rPr>
          <w:spacing w:val="-2"/>
        </w:rPr>
        <w:t xml:space="preserve"> </w:t>
      </w:r>
      <w:r>
        <w:t>rule</w:t>
      </w:r>
      <w:r>
        <w:rPr>
          <w:spacing w:val="-2"/>
        </w:rPr>
        <w:t xml:space="preserve"> </w:t>
      </w:r>
      <w:r>
        <w:t>violations</w:t>
      </w:r>
      <w:r>
        <w:rPr>
          <w:spacing w:val="-1"/>
        </w:rPr>
        <w:t xml:space="preserve"> </w:t>
      </w:r>
      <w:r>
        <w:rPr>
          <w:spacing w:val="-5"/>
        </w:rPr>
        <w:t>are</w:t>
      </w:r>
    </w:p>
    <w:p w14:paraId="60D6EE2E" w14:textId="7C1A493E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8512" behindDoc="0" locked="0" layoutInCell="1" allowOverlap="1" wp14:anchorId="65943DEE" wp14:editId="0D1F35C4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70" name="docshape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19B1DD" id="docshape319" o:spid="_x0000_s1026" style="position:absolute;margin-left:70pt;margin-top:5.45pt;width:12.2pt;height:12.2pt;z-index:15808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too</w:t>
      </w:r>
      <w:r w:rsidR="008869AF">
        <w:rPr>
          <w:spacing w:val="-2"/>
        </w:rPr>
        <w:t xml:space="preserve"> </w:t>
      </w:r>
      <w:r w:rsidR="008869AF">
        <w:rPr>
          <w:spacing w:val="-4"/>
        </w:rPr>
        <w:t>mild</w:t>
      </w:r>
    </w:p>
    <w:p w14:paraId="307C3A66" w14:textId="64E66BC9" w:rsidR="00A50F24" w:rsidRDefault="00373920">
      <w:pPr>
        <w:spacing w:before="110" w:line="345" w:lineRule="auto"/>
        <w:ind w:left="783" w:right="746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09024" behindDoc="0" locked="0" layoutInCell="1" allowOverlap="1" wp14:anchorId="0318C222" wp14:editId="01C7B138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69" name="docshape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532EB" id="docshape320" o:spid="_x0000_s1026" style="position:absolute;margin-left:70pt;margin-top:5.95pt;width:12.2pt;height:12.2pt;z-index:1580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09536" behindDoc="0" locked="0" layoutInCell="1" allowOverlap="1" wp14:anchorId="67DC50B1" wp14:editId="31C331CE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68" name="docshape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5E145A" id="docshape321" o:spid="_x0000_s1026" style="position:absolute;margin-left:70pt;margin-top:24.15pt;width:12.2pt;height:12.2pt;z-index:15809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good</w:t>
      </w:r>
      <w:r w:rsidR="008869AF">
        <w:rPr>
          <w:spacing w:val="-13"/>
        </w:rPr>
        <w:t xml:space="preserve"> </w:t>
      </w:r>
      <w:r w:rsidR="008869AF">
        <w:t>as</w:t>
      </w:r>
      <w:r w:rsidR="008869AF">
        <w:rPr>
          <w:spacing w:val="-13"/>
        </w:rPr>
        <w:t xml:space="preserve"> </w:t>
      </w:r>
      <w:r w:rsidR="008869AF">
        <w:t>they</w:t>
      </w:r>
      <w:r w:rsidR="008869AF">
        <w:rPr>
          <w:spacing w:val="-13"/>
        </w:rPr>
        <w:t xml:space="preserve"> </w:t>
      </w:r>
      <w:r w:rsidR="008869AF">
        <w:t>are too harsh</w:t>
      </w:r>
    </w:p>
    <w:p w14:paraId="28D923D0" w14:textId="6B1803BE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0048" behindDoc="0" locked="0" layoutInCell="1" allowOverlap="1" wp14:anchorId="0A1074F1" wp14:editId="32B8801F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267" name="docshape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2A8A8D" id="docshape322" o:spid="_x0000_s1026" style="position:absolute;margin-left:70pt;margin-top:.4pt;width:12.2pt;height:12.2pt;z-index:15810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 xml:space="preserve">don't know/can't </w:t>
      </w:r>
      <w:r w:rsidR="008869AF">
        <w:rPr>
          <w:spacing w:val="-2"/>
        </w:rPr>
        <w:t>answer</w:t>
      </w:r>
    </w:p>
    <w:p w14:paraId="2D3FA45A" w14:textId="77777777" w:rsidR="00A50F24" w:rsidRDefault="00A50F24">
      <w:pPr>
        <w:pStyle w:val="Brdtext"/>
        <w:rPr>
          <w:b w:val="0"/>
          <w:sz w:val="24"/>
        </w:rPr>
      </w:pPr>
    </w:p>
    <w:p w14:paraId="7D90D69A" w14:textId="77777777" w:rsidR="00A50F24" w:rsidRDefault="008869AF">
      <w:pPr>
        <w:pStyle w:val="Brdtext"/>
        <w:spacing w:before="175"/>
        <w:ind w:left="500"/>
      </w:pP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uture,</w:t>
      </w:r>
      <w:r>
        <w:rPr>
          <w:spacing w:val="-2"/>
        </w:rPr>
        <w:t xml:space="preserve"> </w:t>
      </w:r>
      <w:r>
        <w:t>I</w:t>
      </w:r>
      <w:r>
        <w:rPr>
          <w:spacing w:val="-1"/>
        </w:rPr>
        <w:t xml:space="preserve"> </w:t>
      </w:r>
      <w:r>
        <w:t>think</w:t>
      </w:r>
      <w:r>
        <w:rPr>
          <w:spacing w:val="-1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deal</w:t>
      </w:r>
      <w:r>
        <w:rPr>
          <w:spacing w:val="-1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doping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llowing</w:t>
      </w:r>
      <w:r>
        <w:rPr>
          <w:spacing w:val="-1"/>
        </w:rPr>
        <w:t xml:space="preserve"> </w:t>
      </w:r>
      <w:r>
        <w:rPr>
          <w:spacing w:val="-4"/>
        </w:rPr>
        <w:t>way:</w:t>
      </w:r>
    </w:p>
    <w:p w14:paraId="3885BDD8" w14:textId="6911BB56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0560" behindDoc="0" locked="0" layoutInCell="1" allowOverlap="1" wp14:anchorId="3462F57A" wp14:editId="537921C7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66" name="docshape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D73BA7" id="docshape323" o:spid="_x0000_s1026" style="position:absolute;margin-left:70pt;margin-top:5.45pt;width:12.2pt;height:12.2pt;z-index:15810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it</w:t>
      </w:r>
      <w:r w:rsidR="008869AF">
        <w:rPr>
          <w:spacing w:val="-2"/>
        </w:rPr>
        <w:t xml:space="preserve"> </w:t>
      </w:r>
      <w:r w:rsidR="008869AF">
        <w:t>should</w:t>
      </w:r>
      <w:r w:rsidR="008869AF">
        <w:rPr>
          <w:spacing w:val="-2"/>
        </w:rPr>
        <w:t xml:space="preserve"> </w:t>
      </w:r>
      <w:r w:rsidR="008869AF">
        <w:t>remain</w:t>
      </w:r>
      <w:r w:rsidR="008869AF">
        <w:rPr>
          <w:spacing w:val="-2"/>
        </w:rPr>
        <w:t xml:space="preserve"> prohibited</w:t>
      </w:r>
    </w:p>
    <w:p w14:paraId="7DD0D085" w14:textId="2043C2B3" w:rsidR="00A50F24" w:rsidRDefault="00373920">
      <w:pPr>
        <w:spacing w:before="111" w:line="345" w:lineRule="auto"/>
        <w:ind w:left="783" w:right="465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1072" behindDoc="0" locked="0" layoutInCell="1" allowOverlap="1" wp14:anchorId="53701E70" wp14:editId="0727E333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65" name="docshape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012F7" id="docshape324" o:spid="_x0000_s1026" style="position:absolute;margin-left:70pt;margin-top:6pt;width:12.2pt;height:12.2pt;z-index:1581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1584" behindDoc="0" locked="0" layoutInCell="1" allowOverlap="1" wp14:anchorId="0F4C95B8" wp14:editId="2AD25C0C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64" name="docshape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366C66" id="docshape325" o:spid="_x0000_s1026" style="position:absolute;margin-left:70pt;margin-top:24.2pt;width:12.2pt;height:12.2pt;z-index:1581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it</w:t>
      </w:r>
      <w:r w:rsidR="008869AF">
        <w:rPr>
          <w:spacing w:val="-7"/>
        </w:rPr>
        <w:t xml:space="preserve"> </w:t>
      </w:r>
      <w:r w:rsidR="008869AF">
        <w:t>should</w:t>
      </w:r>
      <w:r w:rsidR="008869AF">
        <w:rPr>
          <w:spacing w:val="-7"/>
        </w:rPr>
        <w:t xml:space="preserve"> </w:t>
      </w:r>
      <w:r w:rsidR="008869AF">
        <w:t>be</w:t>
      </w:r>
      <w:r w:rsidR="008869AF">
        <w:rPr>
          <w:spacing w:val="-7"/>
        </w:rPr>
        <w:t xml:space="preserve"> </w:t>
      </w:r>
      <w:r w:rsidR="008869AF">
        <w:t>liberalized</w:t>
      </w:r>
      <w:r w:rsidR="008869AF">
        <w:rPr>
          <w:spacing w:val="-6"/>
        </w:rPr>
        <w:t xml:space="preserve"> </w:t>
      </w:r>
      <w:r w:rsidR="008869AF">
        <w:t>under</w:t>
      </w:r>
      <w:r w:rsidR="008869AF">
        <w:rPr>
          <w:spacing w:val="-7"/>
        </w:rPr>
        <w:t xml:space="preserve"> </w:t>
      </w:r>
      <w:r w:rsidR="008869AF">
        <w:t>medical</w:t>
      </w:r>
      <w:r w:rsidR="008869AF">
        <w:rPr>
          <w:spacing w:val="-6"/>
        </w:rPr>
        <w:t xml:space="preserve"> </w:t>
      </w:r>
      <w:r w:rsidR="008869AF">
        <w:t>condition it should be allowed</w:t>
      </w:r>
    </w:p>
    <w:p w14:paraId="4EDC8257" w14:textId="770A6070" w:rsidR="00A50F24" w:rsidRDefault="00373920">
      <w:pPr>
        <w:spacing w:line="252" w:lineRule="exact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2096" behindDoc="0" locked="0" layoutInCell="1" allowOverlap="1" wp14:anchorId="08185DF5" wp14:editId="01A3769F">
                <wp:simplePos x="0" y="0"/>
                <wp:positionH relativeFrom="page">
                  <wp:posOffset>889000</wp:posOffset>
                </wp:positionH>
                <wp:positionV relativeFrom="paragraph">
                  <wp:posOffset>5080</wp:posOffset>
                </wp:positionV>
                <wp:extent cx="154940" cy="154940"/>
                <wp:effectExtent l="0" t="0" r="0" b="0"/>
                <wp:wrapNone/>
                <wp:docPr id="263" name="docshape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EBE97D" id="docshape326" o:spid="_x0000_s1026" style="position:absolute;margin-left:70pt;margin-top:.4pt;width:12.2pt;height:12.2pt;z-index:1581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EwFWBLbAAAAB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 xml:space="preserve">don't know/can't </w:t>
      </w:r>
      <w:r w:rsidR="008869AF">
        <w:rPr>
          <w:spacing w:val="-2"/>
        </w:rPr>
        <w:t>answer</w:t>
      </w:r>
    </w:p>
    <w:p w14:paraId="7C811F8A" w14:textId="77777777" w:rsidR="00A50F24" w:rsidRDefault="00A50F24">
      <w:pPr>
        <w:pStyle w:val="Brdtext"/>
        <w:rPr>
          <w:b w:val="0"/>
          <w:sz w:val="24"/>
        </w:rPr>
      </w:pPr>
    </w:p>
    <w:p w14:paraId="00A3EC78" w14:textId="2EAD1A6B" w:rsidR="00A50F24" w:rsidRDefault="008869AF">
      <w:pPr>
        <w:pStyle w:val="Brdtext"/>
        <w:spacing w:before="174"/>
        <w:ind w:left="500"/>
      </w:pPr>
      <w:r>
        <w:t>We</w:t>
      </w:r>
      <w:r>
        <w:rPr>
          <w:spacing w:val="-3"/>
        </w:rPr>
        <w:t xml:space="preserve"> </w:t>
      </w:r>
      <w:r>
        <w:t>must</w:t>
      </w:r>
      <w:r>
        <w:rPr>
          <w:spacing w:val="-3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>whatever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necessary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prevent</w:t>
      </w:r>
      <w:r>
        <w:rPr>
          <w:spacing w:val="-3"/>
        </w:rPr>
        <w:t xml:space="preserve"> </w:t>
      </w:r>
      <w:r>
        <w:t>dop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sport</w:t>
      </w:r>
      <w:r>
        <w:rPr>
          <w:spacing w:val="-3"/>
        </w:rPr>
        <w:t xml:space="preserve"> </w:t>
      </w:r>
      <w:r>
        <w:t>even</w:t>
      </w:r>
      <w:r>
        <w:rPr>
          <w:spacing w:val="-3"/>
        </w:rPr>
        <w:t xml:space="preserve"> </w:t>
      </w:r>
      <w:r>
        <w:t>if</w:t>
      </w:r>
      <w:r>
        <w:rPr>
          <w:spacing w:val="-3"/>
        </w:rPr>
        <w:t xml:space="preserve"> </w:t>
      </w:r>
      <w:r>
        <w:t>it</w:t>
      </w:r>
      <w:r>
        <w:rPr>
          <w:spacing w:val="-3"/>
        </w:rPr>
        <w:t xml:space="preserve"> </w:t>
      </w:r>
      <w:r>
        <w:t>means</w:t>
      </w:r>
      <w:r>
        <w:rPr>
          <w:spacing w:val="-3"/>
        </w:rPr>
        <w:t xml:space="preserve"> </w:t>
      </w:r>
      <w:r>
        <w:t>restricting</w:t>
      </w:r>
      <w:r>
        <w:rPr>
          <w:spacing w:val="-2"/>
        </w:rPr>
        <w:t xml:space="preserve"> </w:t>
      </w:r>
      <w:r>
        <w:t>an athlete's private life</w:t>
      </w:r>
    </w:p>
    <w:p w14:paraId="2BB36A79" w14:textId="574647AB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2608" behindDoc="0" locked="0" layoutInCell="1" allowOverlap="1" wp14:anchorId="29D936A1" wp14:editId="1BD1B62B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62" name="docshape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9D27D2" id="docshape327" o:spid="_x0000_s1026" style="position:absolute;margin-left:70pt;margin-top:5.45pt;width:12.2pt;height:12.2pt;z-index:15812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1D086440" w14:textId="419F0CC9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3120" behindDoc="0" locked="0" layoutInCell="1" allowOverlap="1" wp14:anchorId="0D1181ED" wp14:editId="0C234F1F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61" name="docshape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375932" id="docshape328" o:spid="_x0000_s1026" style="position:absolute;margin-left:70pt;margin-top:6pt;width:12.2pt;height:12.2pt;z-index:1581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3632" behindDoc="0" locked="0" layoutInCell="1" allowOverlap="1" wp14:anchorId="73B226DA" wp14:editId="5CC753CD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60" name="docshape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7C65CF" id="docshape329" o:spid="_x0000_s1026" style="position:absolute;margin-left:70pt;margin-top:24.2pt;width:12.2pt;height:12.2pt;z-index:1581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4144" behindDoc="0" locked="0" layoutInCell="1" allowOverlap="1" wp14:anchorId="14897D86" wp14:editId="413C0E48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259" name="docshape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577962" id="docshape330" o:spid="_x0000_s1026" style="position:absolute;margin-left:70pt;margin-top:42.4pt;width:12.2pt;height:12.2pt;z-index:1581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4656" behindDoc="0" locked="0" layoutInCell="1" allowOverlap="1" wp14:anchorId="79A128C3" wp14:editId="2E21A46E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258" name="docshape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FA3A7A" id="docshape331" o:spid="_x0000_s1026" style="position:absolute;margin-left:70pt;margin-top:60.55pt;width:12.2pt;height:12.2pt;z-index:1581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65FAA461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5B811D7A" w14:textId="77777777" w:rsidR="00A50F24" w:rsidRDefault="00A50F24">
      <w:pPr>
        <w:pStyle w:val="Brdtext"/>
        <w:rPr>
          <w:b w:val="0"/>
          <w:sz w:val="24"/>
        </w:rPr>
      </w:pPr>
    </w:p>
    <w:p w14:paraId="0354B9A0" w14:textId="77777777" w:rsidR="00A50F24" w:rsidRDefault="008869AF">
      <w:pPr>
        <w:pStyle w:val="Brdtext"/>
        <w:spacing w:before="175"/>
        <w:ind w:left="500"/>
      </w:pPr>
      <w:r>
        <w:t>The</w:t>
      </w:r>
      <w:r>
        <w:rPr>
          <w:spacing w:val="-2"/>
        </w:rPr>
        <w:t xml:space="preserve"> </w:t>
      </w:r>
      <w:r>
        <w:t>anti-doping</w:t>
      </w:r>
      <w:r>
        <w:rPr>
          <w:spacing w:val="-2"/>
        </w:rPr>
        <w:t xml:space="preserve"> </w:t>
      </w:r>
      <w:r>
        <w:t>activities</w:t>
      </w:r>
      <w:r>
        <w:rPr>
          <w:spacing w:val="-2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gone</w:t>
      </w:r>
      <w:r>
        <w:rPr>
          <w:spacing w:val="-2"/>
        </w:rPr>
        <w:t xml:space="preserve"> </w:t>
      </w:r>
      <w:r>
        <w:t>too</w:t>
      </w:r>
      <w:r>
        <w:rPr>
          <w:spacing w:val="-2"/>
        </w:rPr>
        <w:t xml:space="preserve"> </w:t>
      </w:r>
      <w:r>
        <w:t>far</w:t>
      </w:r>
      <w:r>
        <w:rPr>
          <w:spacing w:val="-2"/>
        </w:rPr>
        <w:t xml:space="preserve"> </w:t>
      </w:r>
      <w:r>
        <w:t>regarding the</w:t>
      </w:r>
      <w:r>
        <w:rPr>
          <w:spacing w:val="-2"/>
        </w:rPr>
        <w:t xml:space="preserve"> </w:t>
      </w:r>
      <w:proofErr w:type="gramStart"/>
      <w:r>
        <w:t>athletes</w:t>
      </w:r>
      <w:proofErr w:type="gramEnd"/>
      <w:r>
        <w:rPr>
          <w:spacing w:val="-2"/>
        </w:rPr>
        <w:t xml:space="preserve"> </w:t>
      </w:r>
      <w:r>
        <w:t>private</w:t>
      </w:r>
      <w:r>
        <w:rPr>
          <w:spacing w:val="-1"/>
        </w:rPr>
        <w:t xml:space="preserve"> </w:t>
      </w:r>
      <w:r>
        <w:rPr>
          <w:spacing w:val="-2"/>
        </w:rPr>
        <w:t>integrity</w:t>
      </w:r>
    </w:p>
    <w:p w14:paraId="6461DC9B" w14:textId="585D62E6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5168" behindDoc="0" locked="0" layoutInCell="1" allowOverlap="1" wp14:anchorId="36A5ABB0" wp14:editId="7D44EDA2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57" name="docshape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A03058" id="docshape332" o:spid="_x0000_s1026" style="position:absolute;margin-left:70pt;margin-top:5.45pt;width:12.2pt;height:12.2pt;z-index:1581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195909F8" w14:textId="3D194DCD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5680" behindDoc="0" locked="0" layoutInCell="1" allowOverlap="1" wp14:anchorId="0CB859AE" wp14:editId="62F71CD0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56" name="docshape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B1C187" id="docshape333" o:spid="_x0000_s1026" style="position:absolute;margin-left:70pt;margin-top:5.95pt;width:12.2pt;height:12.2pt;z-index:15815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6192" behindDoc="0" locked="0" layoutInCell="1" allowOverlap="1" wp14:anchorId="17551A6A" wp14:editId="3956ED2A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55" name="docshape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2D145A" id="docshape334" o:spid="_x0000_s1026" style="position:absolute;margin-left:70pt;margin-top:24.15pt;width:12.2pt;height:12.2pt;z-index:1581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6704" behindDoc="0" locked="0" layoutInCell="1" allowOverlap="1" wp14:anchorId="36E322CF" wp14:editId="07B12ADC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254" name="docshape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D53AC3" id="docshape335" o:spid="_x0000_s1026" style="position:absolute;margin-left:70pt;margin-top:42.35pt;width:12.2pt;height:12.2pt;z-index:1581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7216" behindDoc="0" locked="0" layoutInCell="1" allowOverlap="1" wp14:anchorId="42BB31EC" wp14:editId="00FD4277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253" name="docshape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0E89D6" id="docshape336" o:spid="_x0000_s1026" style="position:absolute;margin-left:70pt;margin-top:60.5pt;width:12.2pt;height:12.2pt;z-index:1581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07E0298B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3DA660AF" w14:textId="77777777" w:rsidR="00A50F24" w:rsidRDefault="00A50F24">
      <w:pPr>
        <w:pStyle w:val="Brdtext"/>
        <w:rPr>
          <w:b w:val="0"/>
          <w:sz w:val="24"/>
        </w:rPr>
      </w:pPr>
    </w:p>
    <w:p w14:paraId="24A2D36C" w14:textId="72C37D1D" w:rsidR="00677621" w:rsidRDefault="00677621">
      <w:pPr>
        <w:pStyle w:val="Brdtext"/>
        <w:spacing w:before="175"/>
        <w:ind w:left="500" w:right="46"/>
      </w:pPr>
    </w:p>
    <w:p w14:paraId="50A3B36D" w14:textId="77777777" w:rsidR="00677621" w:rsidRDefault="00677621">
      <w:pPr>
        <w:pStyle w:val="Brdtext"/>
        <w:spacing w:before="175"/>
        <w:ind w:left="500" w:right="46"/>
      </w:pPr>
    </w:p>
    <w:p w14:paraId="32D7F357" w14:textId="15959A6C" w:rsidR="00A50F24" w:rsidRDefault="008869AF">
      <w:pPr>
        <w:pStyle w:val="Brdtext"/>
        <w:spacing w:before="175"/>
        <w:ind w:left="500" w:right="46"/>
      </w:pPr>
      <w:r>
        <w:lastRenderedPageBreak/>
        <w:t>I</w:t>
      </w:r>
      <w:r>
        <w:rPr>
          <w:spacing w:val="-3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thought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withdrawing</w:t>
      </w:r>
      <w:r>
        <w:rPr>
          <w:spacing w:val="-3"/>
        </w:rPr>
        <w:t xml:space="preserve"> </w:t>
      </w:r>
      <w:r>
        <w:t>from</w:t>
      </w:r>
      <w:r>
        <w:rPr>
          <w:spacing w:val="-3"/>
        </w:rPr>
        <w:t xml:space="preserve"> </w:t>
      </w:r>
      <w:r>
        <w:t>my</w:t>
      </w:r>
      <w:r>
        <w:rPr>
          <w:spacing w:val="-3"/>
        </w:rPr>
        <w:t xml:space="preserve"> </w:t>
      </w:r>
      <w:r>
        <w:t>sport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elite</w:t>
      </w:r>
      <w:r>
        <w:rPr>
          <w:spacing w:val="-3"/>
        </w:rPr>
        <w:t xml:space="preserve"> </w:t>
      </w:r>
      <w:r>
        <w:t>level</w:t>
      </w:r>
      <w:r>
        <w:rPr>
          <w:spacing w:val="-3"/>
        </w:rPr>
        <w:t xml:space="preserve"> </w:t>
      </w:r>
      <w:r>
        <w:t>since</w:t>
      </w:r>
      <w:r>
        <w:rPr>
          <w:spacing w:val="-3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too</w:t>
      </w:r>
      <w:r>
        <w:rPr>
          <w:spacing w:val="-3"/>
        </w:rPr>
        <w:t xml:space="preserve"> </w:t>
      </w:r>
      <w:r>
        <w:t>much</w:t>
      </w:r>
      <w:r>
        <w:rPr>
          <w:spacing w:val="-3"/>
        </w:rPr>
        <w:t xml:space="preserve"> </w:t>
      </w:r>
      <w:r>
        <w:t>use of prohibited substances and methods involved</w:t>
      </w:r>
    </w:p>
    <w:p w14:paraId="219F1B50" w14:textId="273FD9AB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7728" behindDoc="0" locked="0" layoutInCell="1" allowOverlap="1" wp14:anchorId="2276F298" wp14:editId="6404CD2B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52" name="docshape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2A5808" id="docshape337" o:spid="_x0000_s1026" style="position:absolute;margin-left:70pt;margin-top:5.45pt;width:12.2pt;height:12.2pt;z-index:1581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6FE78335" w14:textId="1F44F36A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18240" behindDoc="0" locked="0" layoutInCell="1" allowOverlap="1" wp14:anchorId="48456C1D" wp14:editId="47FBBB15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51" name="docshape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126A85" id="docshape338" o:spid="_x0000_s1026" style="position:absolute;margin-left:70pt;margin-top:6pt;width:12.2pt;height:12.2pt;z-index:1581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8752" behindDoc="0" locked="0" layoutInCell="1" allowOverlap="1" wp14:anchorId="2A516589" wp14:editId="067389D8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50" name="docshape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80A875" id="docshape339" o:spid="_x0000_s1026" style="position:absolute;margin-left:70pt;margin-top:24.2pt;width:12.2pt;height:12.2pt;z-index:1581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9264" behindDoc="0" locked="0" layoutInCell="1" allowOverlap="1" wp14:anchorId="0FB0F9D0" wp14:editId="5346F200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249" name="docshape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B1F4D5" id="docshape340" o:spid="_x0000_s1026" style="position:absolute;margin-left:70pt;margin-top:42.4pt;width:12.2pt;height:12.2pt;z-index:1581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19776" behindDoc="0" locked="0" layoutInCell="1" allowOverlap="1" wp14:anchorId="136C4727" wp14:editId="07AE550E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248" name="docshape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4AE2AA" id="docshape341" o:spid="_x0000_s1026" style="position:absolute;margin-left:70pt;margin-top:60.55pt;width:12.2pt;height:12.2pt;z-index:1581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1FA17C78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0AB662C9" w14:textId="77777777" w:rsidR="00677621" w:rsidRDefault="00677621">
      <w:pPr>
        <w:spacing w:line="251" w:lineRule="exact"/>
      </w:pPr>
    </w:p>
    <w:p w14:paraId="04E818F9" w14:textId="77777777" w:rsidR="00677621" w:rsidRDefault="00677621">
      <w:pPr>
        <w:spacing w:line="251" w:lineRule="exact"/>
      </w:pPr>
    </w:p>
    <w:p w14:paraId="5C40C12D" w14:textId="77777777" w:rsidR="00E13347" w:rsidRDefault="00E13347" w:rsidP="00677621">
      <w:pPr>
        <w:pStyle w:val="Brdtext"/>
        <w:spacing w:before="10"/>
        <w:ind w:left="499"/>
      </w:pPr>
      <w:r>
        <w:t>I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thought</w:t>
      </w:r>
      <w:r>
        <w:rPr>
          <w:spacing w:val="-2"/>
        </w:rPr>
        <w:t xml:space="preserve"> </w:t>
      </w:r>
      <w:r>
        <w:t>about</w:t>
      </w:r>
      <w:r>
        <w:rPr>
          <w:spacing w:val="-2"/>
        </w:rPr>
        <w:t xml:space="preserve"> </w:t>
      </w:r>
      <w:r>
        <w:t>withdrawing</w:t>
      </w:r>
      <w:r>
        <w:rPr>
          <w:spacing w:val="-2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my</w:t>
      </w:r>
      <w:r>
        <w:rPr>
          <w:spacing w:val="-2"/>
        </w:rPr>
        <w:t xml:space="preserve"> </w:t>
      </w:r>
      <w:r>
        <w:t>sport</w:t>
      </w:r>
      <w:r>
        <w:rPr>
          <w:spacing w:val="-2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elite</w:t>
      </w:r>
      <w:r>
        <w:rPr>
          <w:spacing w:val="-2"/>
        </w:rPr>
        <w:t xml:space="preserve"> </w:t>
      </w:r>
      <w:r>
        <w:t>level</w:t>
      </w:r>
      <w:r>
        <w:rPr>
          <w:spacing w:val="-1"/>
        </w:rPr>
        <w:t xml:space="preserve"> </w:t>
      </w:r>
      <w:r>
        <w:t>since</w:t>
      </w:r>
      <w:r>
        <w:rPr>
          <w:spacing w:val="-2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think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nti-</w:t>
      </w:r>
      <w:r>
        <w:rPr>
          <w:spacing w:val="-2"/>
        </w:rPr>
        <w:t>doping</w:t>
      </w:r>
    </w:p>
    <w:p w14:paraId="19B2C31B" w14:textId="77777777" w:rsidR="00A50F24" w:rsidRDefault="008869AF">
      <w:pPr>
        <w:pStyle w:val="Brdtext"/>
        <w:ind w:left="500"/>
      </w:pPr>
      <w:r>
        <w:t xml:space="preserve">activities are too </w:t>
      </w:r>
      <w:r>
        <w:rPr>
          <w:spacing w:val="-2"/>
        </w:rPr>
        <w:t>extensive</w:t>
      </w:r>
    </w:p>
    <w:p w14:paraId="79F39755" w14:textId="35091D89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21312" behindDoc="0" locked="0" layoutInCell="1" allowOverlap="1" wp14:anchorId="3BF26B8D" wp14:editId="4AF1B066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47" name="docshape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48ECD2" id="docshape369" o:spid="_x0000_s1026" style="position:absolute;margin-left:70pt;margin-top:5.45pt;width:12.2pt;height:12.2pt;z-index:1582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11017E62" w14:textId="6447F49D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21824" behindDoc="0" locked="0" layoutInCell="1" allowOverlap="1" wp14:anchorId="5E14C588" wp14:editId="3D61996E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46" name="docshape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32749F" id="docshape370" o:spid="_x0000_s1026" style="position:absolute;margin-left:70pt;margin-top:5.95pt;width:12.2pt;height:12.2pt;z-index:1582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2336" behindDoc="0" locked="0" layoutInCell="1" allowOverlap="1" wp14:anchorId="5DEACCEB" wp14:editId="0D353A12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45" name="docshape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639207" id="docshape371" o:spid="_x0000_s1026" style="position:absolute;margin-left:70pt;margin-top:24.15pt;width:12.2pt;height:12.2pt;z-index:1582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2848" behindDoc="0" locked="0" layoutInCell="1" allowOverlap="1" wp14:anchorId="13C43D66" wp14:editId="5D398FF2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244" name="docshape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83CF0D" id="docshape372" o:spid="_x0000_s1026" style="position:absolute;margin-left:70pt;margin-top:42.35pt;width:12.2pt;height:12.2pt;z-index:15822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3360" behindDoc="0" locked="0" layoutInCell="1" allowOverlap="1" wp14:anchorId="6A74265A" wp14:editId="7CCC5EC0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243" name="docshape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0F1A3F" id="docshape373" o:spid="_x0000_s1026" style="position:absolute;margin-left:70pt;margin-top:60.5pt;width:12.2pt;height:12.2pt;z-index:1582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015A3BAA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7DAF95DC" w14:textId="77777777" w:rsidR="00A50F24" w:rsidRDefault="00A50F24">
      <w:pPr>
        <w:pStyle w:val="Brdtext"/>
        <w:rPr>
          <w:b w:val="0"/>
          <w:sz w:val="24"/>
        </w:rPr>
      </w:pPr>
    </w:p>
    <w:p w14:paraId="54152676" w14:textId="77777777" w:rsidR="00A50F24" w:rsidRDefault="008869AF">
      <w:pPr>
        <w:pStyle w:val="Brdtext"/>
        <w:spacing w:before="175"/>
        <w:ind w:left="500" w:right="1039"/>
      </w:pPr>
      <w:r>
        <w:t>The</w:t>
      </w:r>
      <w:r>
        <w:rPr>
          <w:spacing w:val="-4"/>
        </w:rPr>
        <w:t xml:space="preserve"> </w:t>
      </w:r>
      <w:r>
        <w:t>athletes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more</w:t>
      </w:r>
      <w:r>
        <w:rPr>
          <w:spacing w:val="-4"/>
        </w:rPr>
        <w:t xml:space="preserve"> </w:t>
      </w:r>
      <w:r>
        <w:t>involved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olicy</w:t>
      </w:r>
      <w:r>
        <w:rPr>
          <w:spacing w:val="-4"/>
        </w:rPr>
        <w:t xml:space="preserve"> </w:t>
      </w:r>
      <w:r>
        <w:t>work</w:t>
      </w:r>
      <w:r>
        <w:rPr>
          <w:spacing w:val="-4"/>
        </w:rPr>
        <w:t xml:space="preserve"> </w:t>
      </w:r>
      <w:r>
        <w:t>(rule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gulations)</w:t>
      </w:r>
      <w:r>
        <w:rPr>
          <w:spacing w:val="-2"/>
        </w:rPr>
        <w:t xml:space="preserve"> </w:t>
      </w:r>
      <w:r>
        <w:t xml:space="preserve">around </w:t>
      </w:r>
      <w:r>
        <w:rPr>
          <w:spacing w:val="-2"/>
        </w:rPr>
        <w:t>anti-doping</w:t>
      </w:r>
    </w:p>
    <w:p w14:paraId="4A7166E4" w14:textId="36419B38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23872" behindDoc="0" locked="0" layoutInCell="1" allowOverlap="1" wp14:anchorId="04F042A9" wp14:editId="065CEECB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42" name="docshape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196251" id="docshape374" o:spid="_x0000_s1026" style="position:absolute;margin-left:70pt;margin-top:5.45pt;width:12.2pt;height:12.2pt;z-index:15823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7B85137D" w14:textId="0A9922EE" w:rsidR="00A50F24" w:rsidRDefault="00373920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24384" behindDoc="0" locked="0" layoutInCell="1" allowOverlap="1" wp14:anchorId="1039F975" wp14:editId="7A0E1DC6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241" name="docshape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2F9E41" id="docshape375" o:spid="_x0000_s1026" style="position:absolute;margin-left:70pt;margin-top:6pt;width:12.2pt;height:12.2pt;z-index:1582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4896" behindDoc="0" locked="0" layoutInCell="1" allowOverlap="1" wp14:anchorId="1B23A97D" wp14:editId="72BA045E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240" name="docshape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58DDE5" id="docshape376" o:spid="_x0000_s1026" style="position:absolute;margin-left:70pt;margin-top:24.2pt;width:12.2pt;height:12.2pt;z-index:15824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5408" behindDoc="0" locked="0" layoutInCell="1" allowOverlap="1" wp14:anchorId="4229EBCA" wp14:editId="17CEEE7B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239" name="docshape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06CEB4" id="docshape377" o:spid="_x0000_s1026" style="position:absolute;margin-left:70pt;margin-top:42.4pt;width:12.2pt;height:12.2pt;z-index:1582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5920" behindDoc="0" locked="0" layoutInCell="1" allowOverlap="1" wp14:anchorId="5D4773E1" wp14:editId="1427E308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238" name="docshape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F630E5" id="docshape378" o:spid="_x0000_s1026" style="position:absolute;margin-left:70pt;margin-top:60.55pt;width:12.2pt;height:12.2pt;z-index:1582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3B499A5F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11B40103" w14:textId="77777777" w:rsidR="00A50F24" w:rsidRDefault="00A50F24">
      <w:pPr>
        <w:pStyle w:val="Brdtext"/>
        <w:rPr>
          <w:b w:val="0"/>
          <w:sz w:val="24"/>
        </w:rPr>
      </w:pPr>
    </w:p>
    <w:p w14:paraId="4197830B" w14:textId="77777777" w:rsidR="00A50F24" w:rsidRDefault="008869AF">
      <w:pPr>
        <w:pStyle w:val="Brdtext"/>
        <w:spacing w:before="174"/>
        <w:ind w:left="500"/>
      </w:pPr>
      <w:r>
        <w:t>Optional: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ay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anti-doping</w:t>
      </w:r>
      <w:r>
        <w:rPr>
          <w:spacing w:val="-3"/>
        </w:rPr>
        <w:t xml:space="preserve"> </w:t>
      </w:r>
      <w:r>
        <w:t>work</w:t>
      </w:r>
      <w:r>
        <w:rPr>
          <w:spacing w:val="-3"/>
        </w:rPr>
        <w:t xml:space="preserve"> </w:t>
      </w:r>
      <w:r>
        <w:t>(he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write</w:t>
      </w:r>
      <w:r>
        <w:rPr>
          <w:spacing w:val="-3"/>
        </w:rPr>
        <w:t xml:space="preserve"> </w:t>
      </w:r>
      <w:r>
        <w:t>something</w:t>
      </w:r>
      <w:r>
        <w:rPr>
          <w:spacing w:val="-3"/>
        </w:rPr>
        <w:t xml:space="preserve"> </w:t>
      </w:r>
      <w:r>
        <w:t>that you find especially good or problematic with anti-doping efforts in general):</w:t>
      </w:r>
    </w:p>
    <w:p w14:paraId="6C8B0440" w14:textId="29FD2800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79488" behindDoc="1" locked="0" layoutInCell="1" allowOverlap="1" wp14:anchorId="1935743B" wp14:editId="776CF4ED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237" name="docshape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5BE944" id="docshape379" o:spid="_x0000_s1026" style="position:absolute;margin-left:70pt;margin-top:5.5pt;width:450pt;height:20pt;z-index:-15636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p w14:paraId="2C2F017D" w14:textId="77777777" w:rsidR="00A50F24" w:rsidRDefault="00A50F24">
      <w:pPr>
        <w:pStyle w:val="Brdtext"/>
        <w:rPr>
          <w:sz w:val="20"/>
        </w:rPr>
      </w:pPr>
    </w:p>
    <w:p w14:paraId="75F3E6AC" w14:textId="77777777" w:rsidR="00677621" w:rsidRDefault="00677621">
      <w:pPr>
        <w:pStyle w:val="Brdtext"/>
        <w:spacing w:before="214"/>
        <w:ind w:left="500"/>
      </w:pPr>
    </w:p>
    <w:p w14:paraId="0102D4DC" w14:textId="77777777" w:rsidR="00677621" w:rsidRDefault="00677621">
      <w:pPr>
        <w:pStyle w:val="Brdtext"/>
        <w:spacing w:before="214"/>
        <w:ind w:left="500"/>
      </w:pPr>
    </w:p>
    <w:p w14:paraId="4D84683D" w14:textId="77777777" w:rsidR="00677621" w:rsidRDefault="00677621">
      <w:pPr>
        <w:pStyle w:val="Brdtext"/>
        <w:spacing w:before="214"/>
        <w:ind w:left="500"/>
      </w:pPr>
    </w:p>
    <w:p w14:paraId="6D41EB3C" w14:textId="1AEB01CC" w:rsidR="00677621" w:rsidRDefault="00677621">
      <w:pPr>
        <w:pStyle w:val="Brdtext"/>
        <w:spacing w:before="214"/>
        <w:ind w:left="500"/>
      </w:pPr>
    </w:p>
    <w:p w14:paraId="44B0A4AF" w14:textId="77777777" w:rsidR="00677621" w:rsidRDefault="00677621">
      <w:pPr>
        <w:pStyle w:val="Brdtext"/>
        <w:spacing w:before="214"/>
        <w:ind w:left="500"/>
      </w:pPr>
    </w:p>
    <w:p w14:paraId="7E1599B5" w14:textId="77777777" w:rsidR="00677621" w:rsidRDefault="00677621">
      <w:pPr>
        <w:pStyle w:val="Brdtext"/>
        <w:spacing w:before="214"/>
        <w:ind w:left="500"/>
      </w:pPr>
    </w:p>
    <w:p w14:paraId="0711F844" w14:textId="77777777" w:rsidR="00677621" w:rsidRDefault="00677621">
      <w:pPr>
        <w:pStyle w:val="Brdtext"/>
        <w:spacing w:before="214"/>
        <w:ind w:left="500"/>
      </w:pPr>
    </w:p>
    <w:p w14:paraId="32FFD068" w14:textId="77777777" w:rsidR="00677621" w:rsidRDefault="00677621">
      <w:pPr>
        <w:pStyle w:val="Brdtext"/>
        <w:spacing w:before="214"/>
        <w:ind w:left="500"/>
      </w:pPr>
    </w:p>
    <w:p w14:paraId="2258E42A" w14:textId="576E0698" w:rsidR="00A50F24" w:rsidRDefault="008869AF">
      <w:pPr>
        <w:pStyle w:val="Brdtext"/>
        <w:spacing w:before="214"/>
        <w:ind w:left="500"/>
      </w:pPr>
      <w:r>
        <w:lastRenderedPageBreak/>
        <w:t>Technolog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innovation</w:t>
      </w:r>
    </w:p>
    <w:p w14:paraId="4735EB3C" w14:textId="77777777" w:rsidR="00A50F24" w:rsidRDefault="00A50F24">
      <w:pPr>
        <w:pStyle w:val="Brdtext"/>
        <w:rPr>
          <w:sz w:val="24"/>
        </w:rPr>
      </w:pPr>
    </w:p>
    <w:p w14:paraId="7A8E3DAD" w14:textId="77777777" w:rsidR="00A50F24" w:rsidRDefault="00A50F24">
      <w:pPr>
        <w:pStyle w:val="Brdtext"/>
        <w:rPr>
          <w:sz w:val="24"/>
        </w:rPr>
      </w:pPr>
    </w:p>
    <w:p w14:paraId="3DE110BB" w14:textId="77777777" w:rsidR="00A50F24" w:rsidRDefault="00A50F24">
      <w:pPr>
        <w:pStyle w:val="Brdtext"/>
        <w:spacing w:before="10"/>
        <w:rPr>
          <w:sz w:val="21"/>
        </w:rPr>
      </w:pPr>
    </w:p>
    <w:p w14:paraId="7E4BAB93" w14:textId="77777777" w:rsidR="00A50F24" w:rsidRDefault="008869AF">
      <w:pPr>
        <w:pStyle w:val="Brdtext"/>
        <w:spacing w:before="1"/>
        <w:ind w:left="500"/>
      </w:pPr>
      <w:r>
        <w:t>The</w:t>
      </w:r>
      <w:r>
        <w:rPr>
          <w:spacing w:val="-2"/>
        </w:rPr>
        <w:t xml:space="preserve"> </w:t>
      </w:r>
      <w:r>
        <w:t>technical</w:t>
      </w:r>
      <w:r>
        <w:rPr>
          <w:spacing w:val="-2"/>
        </w:rPr>
        <w:t xml:space="preserve"> </w:t>
      </w:r>
      <w:r>
        <w:t>solution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various</w:t>
      </w:r>
      <w:r>
        <w:rPr>
          <w:spacing w:val="-2"/>
        </w:rPr>
        <w:t xml:space="preserve"> </w:t>
      </w:r>
      <w:r>
        <w:t>anti-doping</w:t>
      </w:r>
      <w:r>
        <w:rPr>
          <w:spacing w:val="-1"/>
        </w:rPr>
        <w:t xml:space="preserve"> </w:t>
      </w:r>
      <w:r>
        <w:t>procedures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adapted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my</w:t>
      </w:r>
      <w:r>
        <w:rPr>
          <w:spacing w:val="-1"/>
        </w:rPr>
        <w:t xml:space="preserve"> </w:t>
      </w:r>
      <w:r>
        <w:rPr>
          <w:spacing w:val="-2"/>
        </w:rPr>
        <w:t>ability</w:t>
      </w:r>
    </w:p>
    <w:p w14:paraId="380217D8" w14:textId="5CDD287E" w:rsidR="00A50F24" w:rsidRDefault="00373920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26432" behindDoc="0" locked="0" layoutInCell="1" allowOverlap="1" wp14:anchorId="32B8A7B8" wp14:editId="6A01A9D4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36" name="docshape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CE6E5B" id="docshape380" o:spid="_x0000_s1026" style="position:absolute;margin-left:70pt;margin-top:5.45pt;width:12.2pt;height:12.2pt;z-index:1582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t>strongly</w:t>
      </w:r>
      <w:r w:rsidR="008869AF">
        <w:rPr>
          <w:spacing w:val="-7"/>
        </w:rPr>
        <w:t xml:space="preserve"> </w:t>
      </w:r>
      <w:r w:rsidR="008869AF">
        <w:rPr>
          <w:spacing w:val="-2"/>
        </w:rPr>
        <w:t>agree</w:t>
      </w:r>
    </w:p>
    <w:p w14:paraId="4359939C" w14:textId="50BC4032" w:rsidR="00A50F24" w:rsidRDefault="00373920">
      <w:pPr>
        <w:spacing w:before="110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26944" behindDoc="0" locked="0" layoutInCell="1" allowOverlap="1" wp14:anchorId="7106FEBB" wp14:editId="337954F0">
                <wp:simplePos x="0" y="0"/>
                <wp:positionH relativeFrom="page">
                  <wp:posOffset>889000</wp:posOffset>
                </wp:positionH>
                <wp:positionV relativeFrom="paragraph">
                  <wp:posOffset>75565</wp:posOffset>
                </wp:positionV>
                <wp:extent cx="154940" cy="154940"/>
                <wp:effectExtent l="0" t="0" r="0" b="0"/>
                <wp:wrapNone/>
                <wp:docPr id="235" name="docshape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7976EA" id="docshape381" o:spid="_x0000_s1026" style="position:absolute;margin-left:70pt;margin-top:5.95pt;width:12.2pt;height:12.2pt;z-index:15826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mx2jWd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7456" behindDoc="0" locked="0" layoutInCell="1" allowOverlap="1" wp14:anchorId="34673150" wp14:editId="65DC0E24">
                <wp:simplePos x="0" y="0"/>
                <wp:positionH relativeFrom="page">
                  <wp:posOffset>889000</wp:posOffset>
                </wp:positionH>
                <wp:positionV relativeFrom="paragraph">
                  <wp:posOffset>306705</wp:posOffset>
                </wp:positionV>
                <wp:extent cx="154940" cy="154940"/>
                <wp:effectExtent l="0" t="0" r="0" b="0"/>
                <wp:wrapNone/>
                <wp:docPr id="234" name="docshape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E898F2" id="docshape382" o:spid="_x0000_s1026" style="position:absolute;margin-left:70pt;margin-top:24.15pt;width:12.2pt;height:12.2pt;z-index:1582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luB59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7968" behindDoc="0" locked="0" layoutInCell="1" allowOverlap="1" wp14:anchorId="75DB9AC2" wp14:editId="04323F02">
                <wp:simplePos x="0" y="0"/>
                <wp:positionH relativeFrom="page">
                  <wp:posOffset>889000</wp:posOffset>
                </wp:positionH>
                <wp:positionV relativeFrom="paragraph">
                  <wp:posOffset>537845</wp:posOffset>
                </wp:positionV>
                <wp:extent cx="154940" cy="154940"/>
                <wp:effectExtent l="0" t="0" r="0" b="0"/>
                <wp:wrapNone/>
                <wp:docPr id="233" name="docshape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AB8475" id="docshape383" o:spid="_x0000_s1026" style="position:absolute;margin-left:70pt;margin-top:42.35pt;width:12.2pt;height:12.2pt;z-index:15827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Z4T87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28480" behindDoc="0" locked="0" layoutInCell="1" allowOverlap="1" wp14:anchorId="04CCF65F" wp14:editId="67A07B20">
                <wp:simplePos x="0" y="0"/>
                <wp:positionH relativeFrom="page">
                  <wp:posOffset>889000</wp:posOffset>
                </wp:positionH>
                <wp:positionV relativeFrom="paragraph">
                  <wp:posOffset>768350</wp:posOffset>
                </wp:positionV>
                <wp:extent cx="154940" cy="154940"/>
                <wp:effectExtent l="0" t="0" r="0" b="0"/>
                <wp:wrapNone/>
                <wp:docPr id="232" name="docshape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6F18E6" id="docshape384" o:spid="_x0000_s1026" style="position:absolute;margin-left:70pt;margin-top:60.5pt;width:12.2pt;height:12.2pt;z-index:1582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" filled="f">
                <w10:wrap anchorx="page"/>
              </v:rect>
            </w:pict>
          </mc:Fallback>
        </mc:AlternateContent>
      </w:r>
      <w:r w:rsidR="008869AF">
        <w:t>agree to some extent disagree</w:t>
      </w:r>
      <w:r w:rsidR="008869AF">
        <w:rPr>
          <w:spacing w:val="-13"/>
        </w:rPr>
        <w:t xml:space="preserve"> </w:t>
      </w:r>
      <w:r w:rsidR="008869AF">
        <w:t>to</w:t>
      </w:r>
      <w:r w:rsidR="008869AF">
        <w:rPr>
          <w:spacing w:val="-13"/>
        </w:rPr>
        <w:t xml:space="preserve"> </w:t>
      </w:r>
      <w:r w:rsidR="008869AF">
        <w:t>some</w:t>
      </w:r>
      <w:r w:rsidR="008869AF">
        <w:rPr>
          <w:spacing w:val="-13"/>
        </w:rPr>
        <w:t xml:space="preserve"> </w:t>
      </w:r>
      <w:r w:rsidR="008869AF">
        <w:t>extent strongly disagree</w:t>
      </w:r>
    </w:p>
    <w:p w14:paraId="5E808EDA" w14:textId="77777777" w:rsidR="00A50F24" w:rsidRDefault="008869AF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04F53078" w14:textId="77777777" w:rsidR="00A50F24" w:rsidRDefault="00A50F24">
      <w:pPr>
        <w:pStyle w:val="Brdtext"/>
        <w:rPr>
          <w:b w:val="0"/>
          <w:sz w:val="24"/>
        </w:rPr>
      </w:pPr>
    </w:p>
    <w:p w14:paraId="4D5114F4" w14:textId="77777777" w:rsidR="00A50F24" w:rsidRDefault="008869AF">
      <w:pPr>
        <w:pStyle w:val="Brdtext"/>
        <w:spacing w:before="175"/>
        <w:ind w:left="500"/>
      </w:pPr>
      <w:r>
        <w:t>Here</w:t>
      </w:r>
      <w:r>
        <w:rPr>
          <w:spacing w:val="-5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comment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evious</w:t>
      </w:r>
      <w:r>
        <w:rPr>
          <w:spacing w:val="-2"/>
        </w:rPr>
        <w:t xml:space="preserve"> question</w:t>
      </w:r>
    </w:p>
    <w:p w14:paraId="3A9DB8AC" w14:textId="1A2D200A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80000" behindDoc="1" locked="0" layoutInCell="1" allowOverlap="1" wp14:anchorId="46145195" wp14:editId="0D5893DC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231" name="docshape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5668EC" id="docshape385" o:spid="_x0000_s1026" style="position:absolute;margin-left:70pt;margin-top:5.5pt;width:450pt;height:20pt;z-index:-156364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p w14:paraId="4FC264C4" w14:textId="77777777" w:rsidR="00A50F24" w:rsidRDefault="00A50F24">
      <w:pPr>
        <w:pStyle w:val="Brdtext"/>
        <w:rPr>
          <w:sz w:val="20"/>
        </w:rPr>
      </w:pPr>
    </w:p>
    <w:p w14:paraId="6FA09B93" w14:textId="77777777" w:rsidR="00A50F24" w:rsidRDefault="008869AF">
      <w:pPr>
        <w:pStyle w:val="Brdtext"/>
        <w:spacing w:before="214"/>
        <w:ind w:left="500"/>
      </w:pPr>
      <w:r>
        <w:t>With</w:t>
      </w:r>
      <w:r>
        <w:rPr>
          <w:spacing w:val="-3"/>
        </w:rPr>
        <w:t xml:space="preserve"> </w:t>
      </w:r>
      <w:r>
        <w:t>today's</w:t>
      </w:r>
      <w:r>
        <w:rPr>
          <w:spacing w:val="-3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t>equipment,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provi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urine</w:t>
      </w:r>
      <w:r>
        <w:rPr>
          <w:spacing w:val="-3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myself</w:t>
      </w:r>
      <w:r>
        <w:rPr>
          <w:spacing w:val="-3"/>
        </w:rPr>
        <w:t xml:space="preserve"> </w:t>
      </w:r>
      <w:r>
        <w:t>without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elp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 doping control officer/other person</w:t>
      </w:r>
    </w:p>
    <w:p w14:paraId="47E7F5BF" w14:textId="77777777" w:rsidR="00677621" w:rsidRDefault="00677621" w:rsidP="00677621">
      <w:pPr>
        <w:spacing w:before="100"/>
        <w:ind w:left="78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93824" behindDoc="0" locked="0" layoutInCell="1" allowOverlap="1" wp14:anchorId="50299E83" wp14:editId="67B2F3A2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430" name="docshape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DDC455" id="docshape374" o:spid="_x0000_s1026" style="position:absolute;margin-left:70pt;margin-top:5.45pt;width:12.2pt;height:12.2pt;z-index:487693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t>strongly</w:t>
      </w:r>
      <w:r>
        <w:rPr>
          <w:spacing w:val="-7"/>
        </w:rPr>
        <w:t xml:space="preserve"> </w:t>
      </w:r>
      <w:r>
        <w:rPr>
          <w:spacing w:val="-2"/>
        </w:rPr>
        <w:t>agree</w:t>
      </w:r>
    </w:p>
    <w:p w14:paraId="28CB87DD" w14:textId="77777777" w:rsidR="00677621" w:rsidRDefault="00677621" w:rsidP="00677621">
      <w:pPr>
        <w:spacing w:before="111" w:line="345" w:lineRule="auto"/>
        <w:ind w:left="783" w:right="6824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94848" behindDoc="0" locked="0" layoutInCell="1" allowOverlap="1" wp14:anchorId="57398B35" wp14:editId="559E45AC">
                <wp:simplePos x="0" y="0"/>
                <wp:positionH relativeFrom="page">
                  <wp:posOffset>889000</wp:posOffset>
                </wp:positionH>
                <wp:positionV relativeFrom="paragraph">
                  <wp:posOffset>76200</wp:posOffset>
                </wp:positionV>
                <wp:extent cx="154940" cy="154940"/>
                <wp:effectExtent l="0" t="0" r="0" b="0"/>
                <wp:wrapNone/>
                <wp:docPr id="431" name="docshape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6C6819" id="docshape375" o:spid="_x0000_s1026" style="position:absolute;margin-left:70pt;margin-top:6pt;width:12.2pt;height:12.2pt;z-index:487694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695872" behindDoc="0" locked="0" layoutInCell="1" allowOverlap="1" wp14:anchorId="33E3B406" wp14:editId="417E0A2B">
                <wp:simplePos x="0" y="0"/>
                <wp:positionH relativeFrom="page">
                  <wp:posOffset>889000</wp:posOffset>
                </wp:positionH>
                <wp:positionV relativeFrom="paragraph">
                  <wp:posOffset>307340</wp:posOffset>
                </wp:positionV>
                <wp:extent cx="154940" cy="154940"/>
                <wp:effectExtent l="0" t="0" r="0" b="0"/>
                <wp:wrapNone/>
                <wp:docPr id="432" name="docshape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997E81" id="docshape376" o:spid="_x0000_s1026" style="position:absolute;margin-left:70pt;margin-top:24.2pt;width:12.2pt;height:12.2pt;z-index:487695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se6u+N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696896" behindDoc="0" locked="0" layoutInCell="1" allowOverlap="1" wp14:anchorId="1B58F21C" wp14:editId="3E4CD185">
                <wp:simplePos x="0" y="0"/>
                <wp:positionH relativeFrom="page">
                  <wp:posOffset>889000</wp:posOffset>
                </wp:positionH>
                <wp:positionV relativeFrom="paragraph">
                  <wp:posOffset>538480</wp:posOffset>
                </wp:positionV>
                <wp:extent cx="154940" cy="154940"/>
                <wp:effectExtent l="0" t="0" r="0" b="0"/>
                <wp:wrapNone/>
                <wp:docPr id="433" name="docshape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0E6379" id="docshape377" o:spid="_x0000_s1026" style="position:absolute;margin-left:70pt;margin-top:42.4pt;width:12.2pt;height:12.2pt;z-index:487696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697920" behindDoc="0" locked="0" layoutInCell="1" allowOverlap="1" wp14:anchorId="240EC1BF" wp14:editId="652B7B79">
                <wp:simplePos x="0" y="0"/>
                <wp:positionH relativeFrom="page">
                  <wp:posOffset>889000</wp:posOffset>
                </wp:positionH>
                <wp:positionV relativeFrom="paragraph">
                  <wp:posOffset>768985</wp:posOffset>
                </wp:positionV>
                <wp:extent cx="154940" cy="154940"/>
                <wp:effectExtent l="0" t="0" r="0" b="0"/>
                <wp:wrapNone/>
                <wp:docPr id="434" name="docshape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F59940" id="docshape378" o:spid="_x0000_s1026" style="position:absolute;margin-left:70pt;margin-top:60.55pt;width:12.2pt;height:12.2pt;z-index:487697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zobmg90AAAAL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t>agree to some extent disagree</w:t>
      </w:r>
      <w:r>
        <w:rPr>
          <w:spacing w:val="-13"/>
        </w:rPr>
        <w:t xml:space="preserve"> </w:t>
      </w:r>
      <w:r>
        <w:t>to</w:t>
      </w:r>
      <w:r>
        <w:rPr>
          <w:spacing w:val="-13"/>
        </w:rPr>
        <w:t xml:space="preserve"> </w:t>
      </w:r>
      <w:r>
        <w:t>some</w:t>
      </w:r>
      <w:r>
        <w:rPr>
          <w:spacing w:val="-13"/>
        </w:rPr>
        <w:t xml:space="preserve"> </w:t>
      </w:r>
      <w:r>
        <w:t>extent strongly disagree</w:t>
      </w:r>
    </w:p>
    <w:p w14:paraId="2327FD35" w14:textId="77777777" w:rsidR="00677621" w:rsidRDefault="00677621" w:rsidP="00677621">
      <w:pPr>
        <w:spacing w:line="251" w:lineRule="exact"/>
        <w:ind w:left="783"/>
      </w:pPr>
      <w:r>
        <w:t xml:space="preserve">don't know/can't </w:t>
      </w:r>
      <w:r>
        <w:rPr>
          <w:spacing w:val="-2"/>
        </w:rPr>
        <w:t>answer</w:t>
      </w:r>
    </w:p>
    <w:p w14:paraId="5A274295" w14:textId="77777777" w:rsidR="00E13347" w:rsidRDefault="00E13347" w:rsidP="00E13347">
      <w:pPr>
        <w:spacing w:line="251" w:lineRule="exact"/>
        <w:rPr>
          <w:spacing w:val="-2"/>
        </w:rPr>
      </w:pPr>
    </w:p>
    <w:p w14:paraId="32D51F86" w14:textId="77777777" w:rsidR="00E13347" w:rsidRDefault="00E13347" w:rsidP="00E13347">
      <w:pPr>
        <w:spacing w:line="251" w:lineRule="exact"/>
        <w:rPr>
          <w:spacing w:val="-2"/>
        </w:rPr>
      </w:pPr>
    </w:p>
    <w:p w14:paraId="3B7B4ECD" w14:textId="77777777" w:rsidR="00E13347" w:rsidRDefault="00E13347" w:rsidP="00E13347">
      <w:pPr>
        <w:spacing w:line="251" w:lineRule="exact"/>
        <w:rPr>
          <w:spacing w:val="-2"/>
        </w:rPr>
      </w:pPr>
    </w:p>
    <w:p w14:paraId="02BB6F68" w14:textId="29F6BC27" w:rsidR="00E13347" w:rsidRDefault="00E13347" w:rsidP="00677621">
      <w:pPr>
        <w:pStyle w:val="Brdtext"/>
        <w:spacing w:before="10"/>
        <w:ind w:left="499"/>
      </w:pPr>
      <w:r>
        <w:t>Here</w:t>
      </w:r>
      <w:r>
        <w:rPr>
          <w:spacing w:val="-5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comment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previous</w:t>
      </w:r>
      <w:r>
        <w:rPr>
          <w:spacing w:val="-2"/>
        </w:rPr>
        <w:t xml:space="preserve"> question</w:t>
      </w:r>
    </w:p>
    <w:p w14:paraId="14C272D1" w14:textId="77777777" w:rsidR="00E13347" w:rsidRDefault="00E13347">
      <w:pPr>
        <w:pStyle w:val="Brdtext"/>
        <w:ind w:left="500"/>
        <w:rPr>
          <w:b w:val="0"/>
          <w:sz w:val="20"/>
        </w:rPr>
      </w:pPr>
    </w:p>
    <w:p w14:paraId="58D6AC7C" w14:textId="668EF10D" w:rsidR="00A50F24" w:rsidRDefault="00373920">
      <w:pPr>
        <w:pStyle w:val="Brdtext"/>
        <w:ind w:left="500"/>
        <w:rPr>
          <w:b w:val="0"/>
          <w:sz w:val="20"/>
        </w:rPr>
      </w:pPr>
      <w:r>
        <w:rPr>
          <w:b w:val="0"/>
          <w:noProof/>
          <w:sz w:val="20"/>
        </w:rPr>
        <mc:AlternateContent>
          <mc:Choice Requires="wpg">
            <w:drawing>
              <wp:inline distT="0" distB="0" distL="0" distR="0" wp14:anchorId="741C128A" wp14:editId="15CADEFC">
                <wp:extent cx="5722620" cy="261620"/>
                <wp:effectExtent l="3175" t="5715" r="8255" b="8890"/>
                <wp:docPr id="224" name="docshapegroup4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22620" cy="261620"/>
                          <a:chOff x="0" y="0"/>
                          <a:chExt cx="9012" cy="412"/>
                        </a:xfrm>
                      </wpg:grpSpPr>
                      <wps:wsp>
                        <wps:cNvPr id="225" name="docshape419"/>
                        <wps:cNvSpPr>
                          <a:spLocks noChangeArrowheads="1"/>
                        </wps:cNvSpPr>
                        <wps:spPr bwMode="auto">
                          <a:xfrm>
                            <a:off x="6" y="6"/>
                            <a:ext cx="9000" cy="400"/>
                          </a:xfrm>
                          <a:prstGeom prst="rect">
                            <a:avLst/>
                          </a:prstGeom>
                          <a:noFill/>
                          <a:ln w="762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1F3BE04" id="docshapegroup418" o:spid="_x0000_s1026" style="width:450.6pt;height:20.6pt;mso-position-horizontal-relative:char;mso-position-vertical-relative:line" coordsize="9012,4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">
                <v:rect id="docshape419" o:spid="_x0000_s1027" style="position:absolute;left:6;top:6;width:9000;height:4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" filled="f" strokeweight=".6pt"/>
                <w10:anchorlock/>
              </v:group>
            </w:pict>
          </mc:Fallback>
        </mc:AlternateContent>
      </w:r>
    </w:p>
    <w:p w14:paraId="3EA406C2" w14:textId="77777777" w:rsidR="00A50F24" w:rsidRDefault="00A50F24">
      <w:pPr>
        <w:pStyle w:val="Brdtext"/>
        <w:spacing w:before="10"/>
        <w:rPr>
          <w:b w:val="0"/>
          <w:sz w:val="28"/>
        </w:rPr>
      </w:pPr>
    </w:p>
    <w:p w14:paraId="35A42807" w14:textId="77777777" w:rsidR="00A50F24" w:rsidRDefault="008869AF">
      <w:pPr>
        <w:pStyle w:val="Brdtext"/>
        <w:spacing w:before="90"/>
        <w:ind w:left="500"/>
      </w:pPr>
      <w:r>
        <w:t>Personally,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think</w:t>
      </w:r>
      <w:r>
        <w:rPr>
          <w:spacing w:val="-3"/>
        </w:rPr>
        <w:t xml:space="preserve"> </w:t>
      </w:r>
      <w:r>
        <w:t>there</w:t>
      </w:r>
      <w:r>
        <w:rPr>
          <w:spacing w:val="-3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need</w:t>
      </w:r>
      <w:r>
        <w:rPr>
          <w:spacing w:val="-3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new</w:t>
      </w:r>
      <w:r>
        <w:rPr>
          <w:spacing w:val="-3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t>solutions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facilitate</w:t>
      </w:r>
      <w:r>
        <w:rPr>
          <w:spacing w:val="-3"/>
        </w:rPr>
        <w:t xml:space="preserve"> </w:t>
      </w:r>
      <w:r>
        <w:t xml:space="preserve">anti-doping procedures that I have </w:t>
      </w:r>
      <w:proofErr w:type="gramStart"/>
      <w:r>
        <w:t>come in contact with</w:t>
      </w:r>
      <w:proofErr w:type="gramEnd"/>
    </w:p>
    <w:p w14:paraId="75A06F6E" w14:textId="38F2E2AD" w:rsidR="00A50F24" w:rsidRDefault="00373920">
      <w:pPr>
        <w:spacing w:before="100" w:line="345" w:lineRule="auto"/>
        <w:ind w:left="783" w:right="8615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833088" behindDoc="0" locked="0" layoutInCell="1" allowOverlap="1" wp14:anchorId="74003EB3" wp14:editId="43E4BB51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154940" cy="154940"/>
                <wp:effectExtent l="0" t="0" r="0" b="0"/>
                <wp:wrapNone/>
                <wp:docPr id="223" name="docshape4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8F15BE" id="docshape420" o:spid="_x0000_s1026" style="position:absolute;margin-left:70pt;margin-top:5.45pt;width:12.2pt;height:12.2pt;z-index:15833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Tkf6dt0AAAAJAQAADwAAAAAA&#10;AAAAAAAAAABaBAAAZHJzL2Rvd25yZXYueG1sUEsFBgAAAAAEAAQA8wAAAGQFAAAAAA==&#10;" filled="f"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5833600" behindDoc="0" locked="0" layoutInCell="1" allowOverlap="1" wp14:anchorId="487261EC" wp14:editId="582AD236">
                <wp:simplePos x="0" y="0"/>
                <wp:positionH relativeFrom="page">
                  <wp:posOffset>889000</wp:posOffset>
                </wp:positionH>
                <wp:positionV relativeFrom="paragraph">
                  <wp:posOffset>300355</wp:posOffset>
                </wp:positionV>
                <wp:extent cx="154940" cy="154940"/>
                <wp:effectExtent l="0" t="0" r="0" b="0"/>
                <wp:wrapNone/>
                <wp:docPr id="222" name="docshape4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51FF7F" id="docshape421" o:spid="_x0000_s1026" style="position:absolute;margin-left:70pt;margin-top:23.65pt;width:12.2pt;height:12.2pt;z-index:1583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" filled="f">
                <w10:wrap anchorx="page"/>
              </v:rect>
            </w:pict>
          </mc:Fallback>
        </mc:AlternateContent>
      </w:r>
      <w:r w:rsidR="008869AF">
        <w:rPr>
          <w:spacing w:val="-4"/>
        </w:rPr>
        <w:t xml:space="preserve">yes </w:t>
      </w:r>
      <w:r w:rsidR="008869AF">
        <w:rPr>
          <w:spacing w:val="-6"/>
        </w:rPr>
        <w:t>no</w:t>
      </w:r>
    </w:p>
    <w:p w14:paraId="26DFB577" w14:textId="77777777" w:rsidR="00A50F24" w:rsidRDefault="00A50F24">
      <w:pPr>
        <w:pStyle w:val="Brdtext"/>
        <w:spacing w:before="5"/>
        <w:rPr>
          <w:b w:val="0"/>
          <w:sz w:val="29"/>
        </w:rPr>
      </w:pPr>
    </w:p>
    <w:p w14:paraId="6F415C49" w14:textId="77777777" w:rsidR="00A50F24" w:rsidRDefault="008869AF">
      <w:pPr>
        <w:pStyle w:val="Brdtext"/>
        <w:spacing w:before="1"/>
        <w:ind w:left="500"/>
      </w:pPr>
      <w:r>
        <w:t>You</w:t>
      </w:r>
      <w:r>
        <w:rPr>
          <w:spacing w:val="-3"/>
        </w:rPr>
        <w:t xml:space="preserve"> </w:t>
      </w:r>
      <w:r>
        <w:t>said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new</w:t>
      </w:r>
      <w:r>
        <w:rPr>
          <w:spacing w:val="-3"/>
        </w:rPr>
        <w:t xml:space="preserve"> </w:t>
      </w:r>
      <w:r>
        <w:t>technical</w:t>
      </w:r>
      <w:r>
        <w:rPr>
          <w:spacing w:val="-2"/>
        </w:rPr>
        <w:t xml:space="preserve"> </w:t>
      </w:r>
      <w:r>
        <w:t>solutions</w:t>
      </w:r>
      <w:r>
        <w:rPr>
          <w:spacing w:val="-2"/>
        </w:rPr>
        <w:t xml:space="preserve"> </w:t>
      </w:r>
      <w:proofErr w:type="gramStart"/>
      <w:r>
        <w:t>is</w:t>
      </w:r>
      <w:proofErr w:type="gramEnd"/>
      <w:r>
        <w:rPr>
          <w:spacing w:val="-2"/>
        </w:rPr>
        <w:t xml:space="preserve"> </w:t>
      </w:r>
      <w:r>
        <w:t>needed.</w:t>
      </w:r>
      <w:r>
        <w:rPr>
          <w:spacing w:val="-3"/>
        </w:rPr>
        <w:t xml:space="preserve"> </w:t>
      </w:r>
      <w:r>
        <w:t>Can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describe</w:t>
      </w:r>
      <w:r>
        <w:rPr>
          <w:spacing w:val="-2"/>
        </w:rPr>
        <w:t xml:space="preserve"> </w:t>
      </w:r>
      <w:r>
        <w:t>what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are</w:t>
      </w:r>
      <w:r>
        <w:rPr>
          <w:spacing w:val="-2"/>
        </w:rPr>
        <w:t xml:space="preserve"> </w:t>
      </w:r>
      <w:r>
        <w:t>thinking</w:t>
      </w:r>
      <w:r>
        <w:rPr>
          <w:spacing w:val="-2"/>
        </w:rPr>
        <w:t xml:space="preserve"> </w:t>
      </w:r>
      <w:r>
        <w:rPr>
          <w:spacing w:val="-5"/>
        </w:rPr>
        <w:t>of?</w:t>
      </w:r>
    </w:p>
    <w:p w14:paraId="397E565B" w14:textId="69613107" w:rsidR="00A50F24" w:rsidRDefault="00373920">
      <w:pPr>
        <w:pStyle w:val="Brdtext"/>
        <w:spacing w:before="4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91264" behindDoc="1" locked="0" layoutInCell="1" allowOverlap="1" wp14:anchorId="67236F2D" wp14:editId="228F2A94">
                <wp:simplePos x="0" y="0"/>
                <wp:positionH relativeFrom="page">
                  <wp:posOffset>889000</wp:posOffset>
                </wp:positionH>
                <wp:positionV relativeFrom="paragraph">
                  <wp:posOffset>69215</wp:posOffset>
                </wp:positionV>
                <wp:extent cx="5715000" cy="254000"/>
                <wp:effectExtent l="0" t="0" r="0" b="0"/>
                <wp:wrapTopAndBottom/>
                <wp:docPr id="221" name="docshape4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EABE75" id="docshape422" o:spid="_x0000_s1026" style="position:absolute;margin-left:70pt;margin-top:5.45pt;width:450pt;height:20pt;z-index:-15625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" filled="f" strokeweight=".6pt">
                <w10:wrap type="topAndBottom" anchorx="page"/>
              </v:rect>
            </w:pict>
          </mc:Fallback>
        </mc:AlternateContent>
      </w:r>
    </w:p>
    <w:p w14:paraId="3EC3A206" w14:textId="77777777" w:rsidR="00A50F24" w:rsidRDefault="00A50F24">
      <w:pPr>
        <w:pStyle w:val="Brdtext"/>
        <w:rPr>
          <w:sz w:val="20"/>
        </w:rPr>
      </w:pPr>
    </w:p>
    <w:p w14:paraId="722B8629" w14:textId="77777777" w:rsidR="00A50F24" w:rsidRDefault="008869AF">
      <w:pPr>
        <w:pStyle w:val="Brdtext"/>
        <w:spacing w:before="214"/>
        <w:ind w:left="500" w:right="551"/>
      </w:pPr>
      <w:r>
        <w:t>Optional:</w:t>
      </w:r>
      <w:r>
        <w:rPr>
          <w:spacing w:val="-2"/>
        </w:rPr>
        <w:t xml:space="preserve"> </w:t>
      </w:r>
      <w:r>
        <w:t>I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would</w:t>
      </w:r>
      <w:r>
        <w:rPr>
          <w:spacing w:val="-3"/>
        </w:rPr>
        <w:t xml:space="preserve"> </w:t>
      </w:r>
      <w:r>
        <w:t>like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say</w:t>
      </w:r>
      <w:r>
        <w:rPr>
          <w:spacing w:val="-3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about</w:t>
      </w:r>
      <w:r>
        <w:rPr>
          <w:spacing w:val="-3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t>solutions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nti-doping</w:t>
      </w:r>
      <w:r>
        <w:rPr>
          <w:spacing w:val="-3"/>
        </w:rPr>
        <w:t xml:space="preserve"> </w:t>
      </w:r>
      <w:r>
        <w:t>(he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can write something that you find especially good or problematic with technical solutions):</w:t>
      </w:r>
    </w:p>
    <w:p w14:paraId="0AC6C5C3" w14:textId="597A0342" w:rsidR="00A50F24" w:rsidRDefault="00373920">
      <w:pPr>
        <w:pStyle w:val="Brdtext"/>
        <w:spacing w:before="5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91776" behindDoc="1" locked="0" layoutInCell="1" allowOverlap="1" wp14:anchorId="556D0662" wp14:editId="78546A2C">
                <wp:simplePos x="0" y="0"/>
                <wp:positionH relativeFrom="page">
                  <wp:posOffset>889000</wp:posOffset>
                </wp:positionH>
                <wp:positionV relativeFrom="paragraph">
                  <wp:posOffset>69850</wp:posOffset>
                </wp:positionV>
                <wp:extent cx="5715000" cy="254000"/>
                <wp:effectExtent l="0" t="0" r="0" b="0"/>
                <wp:wrapTopAndBottom/>
                <wp:docPr id="220" name="docshape4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15000" cy="254000"/>
                        </a:xfrm>
                        <a:prstGeom prst="rect">
                          <a:avLst/>
                        </a:prstGeom>
                        <a:noFill/>
                        <a:ln w="762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EF5533" id="docshape423" o:spid="_x0000_s1026" style="position:absolute;margin-left:70pt;margin-top:5.5pt;width:450pt;height:20pt;z-index:-15624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" filled="f" strokeweight=".6pt">
                <w10:wrap type="topAndBottom" anchorx="page"/>
              </v:rect>
            </w:pict>
          </mc:Fallback>
        </mc:AlternateContent>
      </w:r>
    </w:p>
    <w:sectPr w:rsidR="00A50F24">
      <w:headerReference w:type="default" r:id="rId11"/>
      <w:footerReference w:type="default" r:id="rId12"/>
      <w:pgSz w:w="11900" w:h="16840"/>
      <w:pgMar w:top="1640" w:right="1300" w:bottom="1240" w:left="900" w:header="500" w:footer="10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07E77" w14:textId="77777777" w:rsidR="006A17C8" w:rsidRDefault="006A17C8">
      <w:r>
        <w:separator/>
      </w:r>
    </w:p>
  </w:endnote>
  <w:endnote w:type="continuationSeparator" w:id="0">
    <w:p w14:paraId="7F7C55F7" w14:textId="77777777" w:rsidR="006A17C8" w:rsidRDefault="006A1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9577121"/>
      <w:docPartObj>
        <w:docPartGallery w:val="Page Numbers (Bottom of Page)"/>
        <w:docPartUnique/>
      </w:docPartObj>
    </w:sdtPr>
    <w:sdtEndPr/>
    <w:sdtContent>
      <w:p w14:paraId="06BB2FD1" w14:textId="0C83501D" w:rsidR="00677621" w:rsidRDefault="0067762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7EF381C1" w14:textId="77777777" w:rsidR="00677621" w:rsidRDefault="0067762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9692558"/>
      <w:docPartObj>
        <w:docPartGallery w:val="Page Numbers (Bottom of Page)"/>
        <w:docPartUnique/>
      </w:docPartObj>
    </w:sdtPr>
    <w:sdtEndPr/>
    <w:sdtContent>
      <w:p w14:paraId="4FE944EB" w14:textId="77777777" w:rsidR="00677621" w:rsidRDefault="0067762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4305C656" w14:textId="77777777" w:rsidR="00677621" w:rsidRDefault="0067762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1960659"/>
      <w:docPartObj>
        <w:docPartGallery w:val="Page Numbers (Bottom of Page)"/>
        <w:docPartUnique/>
      </w:docPartObj>
    </w:sdtPr>
    <w:sdtEndPr/>
    <w:sdtContent>
      <w:p w14:paraId="2C29C4DC" w14:textId="068D58EE" w:rsidR="00677621" w:rsidRDefault="0067762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8C4B008" w14:textId="450619A9" w:rsidR="00A50F24" w:rsidRPr="00E13347" w:rsidRDefault="00A50F24" w:rsidP="00E13347">
    <w:pPr>
      <w:pStyle w:val="Sidfo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5322947"/>
      <w:docPartObj>
        <w:docPartGallery w:val="Page Numbers (Bottom of Page)"/>
        <w:docPartUnique/>
      </w:docPartObj>
    </w:sdtPr>
    <w:sdtEndPr/>
    <w:sdtContent>
      <w:p w14:paraId="40D62DD0" w14:textId="1DCFE05E" w:rsidR="00677621" w:rsidRDefault="00677621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18F6772" w14:textId="24EC5070" w:rsidR="00A50F24" w:rsidRPr="00E13347" w:rsidRDefault="00A50F24" w:rsidP="00E1334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CEA12" w14:textId="77777777" w:rsidR="006A17C8" w:rsidRDefault="006A17C8">
      <w:r>
        <w:separator/>
      </w:r>
    </w:p>
  </w:footnote>
  <w:footnote w:type="continuationSeparator" w:id="0">
    <w:p w14:paraId="2C9DB7D7" w14:textId="77777777" w:rsidR="006A17C8" w:rsidRDefault="006A17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A3653" w14:textId="1D89D057" w:rsidR="00A50F24" w:rsidRPr="00E13347" w:rsidRDefault="00A50F24" w:rsidP="00E1334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147BE" w14:textId="13E42B86" w:rsidR="00A50F24" w:rsidRPr="00E13347" w:rsidRDefault="00A50F24" w:rsidP="00E13347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607FF5"/>
    <w:multiLevelType w:val="hybridMultilevel"/>
    <w:tmpl w:val="AFD2A7B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03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NDQ3BZLmJiaWFko6SsGpxcWZ+XkgBYa1AGiAJRssAAAA"/>
  </w:docVars>
  <w:rsids>
    <w:rsidRoot w:val="00A50F24"/>
    <w:rsid w:val="001A7216"/>
    <w:rsid w:val="0035461E"/>
    <w:rsid w:val="00373920"/>
    <w:rsid w:val="004072C7"/>
    <w:rsid w:val="004D04AD"/>
    <w:rsid w:val="005E3EA0"/>
    <w:rsid w:val="00677621"/>
    <w:rsid w:val="006A17C8"/>
    <w:rsid w:val="007515BB"/>
    <w:rsid w:val="007E4655"/>
    <w:rsid w:val="008869AF"/>
    <w:rsid w:val="00985302"/>
    <w:rsid w:val="00A50F24"/>
    <w:rsid w:val="00C4267B"/>
    <w:rsid w:val="00DB6987"/>
    <w:rsid w:val="00E1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543CC08"/>
  <w15:docId w15:val="{4D8B6D69-CCCD-4951-8AD8-536E569C9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xt">
    <w:name w:val="Body Text"/>
    <w:basedOn w:val="Normal"/>
    <w:uiPriority w:val="1"/>
    <w:qFormat/>
    <w:rPr>
      <w:b/>
      <w:bCs/>
    </w:rPr>
  </w:style>
  <w:style w:type="paragraph" w:styleId="Liststyck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rmalwebb">
    <w:name w:val="Normal (Web)"/>
    <w:basedOn w:val="Normal"/>
    <w:uiPriority w:val="99"/>
    <w:semiHidden/>
    <w:unhideWhenUsed/>
    <w:rsid w:val="00E13347"/>
    <w:pPr>
      <w:widowControl/>
      <w:autoSpaceDE/>
      <w:autoSpaceDN/>
      <w:spacing w:before="100" w:beforeAutospacing="1" w:after="100" w:afterAutospacing="1"/>
    </w:pPr>
    <w:rPr>
      <w:sz w:val="24"/>
      <w:szCs w:val="24"/>
      <w:lang w:val="sv-SE" w:eastAsia="sv-SE"/>
    </w:rPr>
  </w:style>
  <w:style w:type="character" w:customStyle="1" w:styleId="fl-heading-text">
    <w:name w:val="fl-heading-text"/>
    <w:basedOn w:val="Standardstycketeckensnitt"/>
    <w:rsid w:val="00E13347"/>
  </w:style>
  <w:style w:type="character" w:styleId="Stark">
    <w:name w:val="Strong"/>
    <w:basedOn w:val="Standardstycketeckensnitt"/>
    <w:uiPriority w:val="22"/>
    <w:qFormat/>
    <w:rsid w:val="00E13347"/>
    <w:rPr>
      <w:b/>
      <w:bCs/>
    </w:rPr>
  </w:style>
  <w:style w:type="paragraph" w:styleId="Sidhuvud">
    <w:name w:val="header"/>
    <w:basedOn w:val="Normal"/>
    <w:link w:val="SidhuvudChar"/>
    <w:uiPriority w:val="99"/>
    <w:unhideWhenUsed/>
    <w:rsid w:val="00E13347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13347"/>
    <w:rPr>
      <w:rFonts w:ascii="Times New Roman" w:eastAsia="Times New Roman" w:hAnsi="Times New Roman" w:cs="Times New Roman"/>
    </w:rPr>
  </w:style>
  <w:style w:type="paragraph" w:styleId="Sidfot">
    <w:name w:val="footer"/>
    <w:basedOn w:val="Normal"/>
    <w:link w:val="SidfotChar"/>
    <w:uiPriority w:val="99"/>
    <w:unhideWhenUsed/>
    <w:rsid w:val="00E1334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1334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8686">
              <w:marLeft w:val="0"/>
              <w:marRight w:val="0"/>
              <w:marTop w:val="0"/>
              <w:marBottom w:val="180"/>
              <w:divBdr>
                <w:top w:val="dotted" w:sz="6" w:space="0" w:color="CCCCCC"/>
                <w:left w:val="dotted" w:sz="6" w:space="0" w:color="CCCCCC"/>
                <w:bottom w:val="dotted" w:sz="6" w:space="0" w:color="CCCCCC"/>
                <w:right w:val="dotted" w:sz="6" w:space="0" w:color="CCCCCC"/>
              </w:divBdr>
              <w:divsChild>
                <w:div w:id="95652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77497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35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181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5837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13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79610363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8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043286">
              <w:marLeft w:val="0"/>
              <w:marRight w:val="0"/>
              <w:marTop w:val="0"/>
              <w:marBottom w:val="180"/>
              <w:divBdr>
                <w:top w:val="dotted" w:sz="6" w:space="0" w:color="CCCCCC"/>
                <w:left w:val="dotted" w:sz="6" w:space="0" w:color="CCCCCC"/>
                <w:bottom w:val="dotted" w:sz="6" w:space="0" w:color="CCCCCC"/>
                <w:right w:val="dotted" w:sz="6" w:space="0" w:color="CCCCCC"/>
              </w:divBdr>
              <w:divsChild>
                <w:div w:id="125543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862428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995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073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4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790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6971714">
                  <w:marLeft w:val="0"/>
                  <w:marRight w:val="6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6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48983">
              <w:marLeft w:val="0"/>
              <w:marRight w:val="0"/>
              <w:marTop w:val="0"/>
              <w:marBottom w:val="18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181837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731319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77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53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1</Pages>
  <Words>1504</Words>
  <Characters>8576</Characters>
  <Application>Microsoft Office Word</Application>
  <DocSecurity>0</DocSecurity>
  <Lines>71</Lines>
  <Paragraphs>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ogskolan i Gavle</Company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Qvarfordt</dc:creator>
  <cp:lastModifiedBy>Anna Qvarfordt</cp:lastModifiedBy>
  <cp:revision>10</cp:revision>
  <dcterms:created xsi:type="dcterms:W3CDTF">2023-04-17T13:59:00Z</dcterms:created>
  <dcterms:modified xsi:type="dcterms:W3CDTF">2025-06-13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17T00:00:00Z</vt:filetime>
  </property>
  <property fmtid="{D5CDD505-2E9C-101B-9397-08002B2CF9AE}" pid="3" name="Creator">
    <vt:lpwstr>PDFsharp 1.51.5185-gdi (www.pdfsharp.com)</vt:lpwstr>
  </property>
  <property fmtid="{D5CDD505-2E9C-101B-9397-08002B2CF9AE}" pid="4" name="Producer">
    <vt:lpwstr>PDFsharp 1.51.5185-gdi (www.pdfsharp.com)</vt:lpwstr>
  </property>
  <property fmtid="{D5CDD505-2E9C-101B-9397-08002B2CF9AE}" pid="5" name="LastSaved">
    <vt:filetime>2023-04-17T00:00:00Z</vt:filetime>
  </property>
</Properties>
</file>